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56487B" w14:textId="601280AA" w:rsidR="00EE5115" w:rsidRDefault="00EE5115" w:rsidP="00EE5115">
      <w:pPr>
        <w:snapToGrid w:val="0"/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7E3B2A">
        <w:rPr>
          <w:rFonts w:ascii="Times New Roman" w:hAnsi="Times New Roman"/>
          <w:b/>
          <w:bCs/>
          <w:sz w:val="24"/>
          <w:szCs w:val="24"/>
        </w:rPr>
        <w:t xml:space="preserve">Utility of </w:t>
      </w:r>
      <w:r>
        <w:rPr>
          <w:rFonts w:ascii="Times New Roman" w:hAnsi="Times New Roman"/>
          <w:b/>
          <w:bCs/>
          <w:sz w:val="24"/>
          <w:szCs w:val="24"/>
        </w:rPr>
        <w:t>u</w:t>
      </w:r>
      <w:r w:rsidRPr="007E3B2A">
        <w:rPr>
          <w:rFonts w:ascii="Times New Roman" w:hAnsi="Times New Roman"/>
          <w:b/>
          <w:bCs/>
          <w:sz w:val="24"/>
          <w:szCs w:val="24"/>
        </w:rPr>
        <w:t xml:space="preserve">rinary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p</w:t>
      </w:r>
      <w:r w:rsidRPr="007E3B2A">
        <w:rPr>
          <w:rFonts w:ascii="Times New Roman" w:hAnsi="Times New Roman"/>
          <w:b/>
          <w:bCs/>
          <w:sz w:val="24"/>
          <w:szCs w:val="24"/>
        </w:rPr>
        <w:t>resepsin</w:t>
      </w:r>
      <w:proofErr w:type="spellEnd"/>
      <w:r w:rsidRPr="007E3B2A">
        <w:rPr>
          <w:rFonts w:ascii="Times New Roman" w:hAnsi="Times New Roman"/>
          <w:b/>
          <w:bCs/>
          <w:sz w:val="24"/>
          <w:szCs w:val="24"/>
        </w:rPr>
        <w:t xml:space="preserve"> in the </w:t>
      </w:r>
      <w:r>
        <w:rPr>
          <w:rFonts w:ascii="Times New Roman" w:hAnsi="Times New Roman"/>
          <w:b/>
          <w:bCs/>
          <w:sz w:val="24"/>
          <w:szCs w:val="24"/>
        </w:rPr>
        <w:t>d</w:t>
      </w:r>
      <w:r w:rsidRPr="007E3B2A">
        <w:rPr>
          <w:rFonts w:ascii="Times New Roman" w:hAnsi="Times New Roman"/>
          <w:b/>
          <w:bCs/>
          <w:sz w:val="24"/>
          <w:szCs w:val="24"/>
        </w:rPr>
        <w:t xml:space="preserve">iagnosis of </w:t>
      </w:r>
      <w:proofErr w:type="spellStart"/>
      <w:proofErr w:type="gramStart"/>
      <w:r>
        <w:rPr>
          <w:rFonts w:ascii="Times New Roman" w:hAnsi="Times New Roman"/>
          <w:b/>
          <w:bCs/>
          <w:sz w:val="24"/>
          <w:szCs w:val="24"/>
        </w:rPr>
        <w:t>p</w:t>
      </w:r>
      <w:r w:rsidRPr="007E3B2A">
        <w:rPr>
          <w:rFonts w:ascii="Times New Roman" w:hAnsi="Times New Roman"/>
          <w:b/>
          <w:bCs/>
          <w:sz w:val="24"/>
          <w:szCs w:val="24"/>
        </w:rPr>
        <w:t>yelonephritis</w:t>
      </w:r>
      <w:r>
        <w:rPr>
          <w:rFonts w:ascii="Times New Roman" w:hAnsi="Times New Roman" w:hint="eastAsia"/>
          <w:b/>
          <w:bCs/>
          <w:sz w:val="24"/>
          <w:szCs w:val="24"/>
        </w:rPr>
        <w:t>:</w:t>
      </w:r>
      <w:r w:rsidR="009E77A4">
        <w:rPr>
          <w:rFonts w:ascii="Times New Roman" w:hAnsi="Times New Roman"/>
          <w:b/>
          <w:bCs/>
          <w:sz w:val="24"/>
          <w:szCs w:val="24"/>
        </w:rPr>
        <w:t>a</w:t>
      </w:r>
      <w:proofErr w:type="spellEnd"/>
      <w:proofErr w:type="gramEnd"/>
      <w:r>
        <w:rPr>
          <w:rFonts w:ascii="Times New Roman" w:hAnsi="Times New Roman"/>
          <w:b/>
          <w:bCs/>
          <w:sz w:val="24"/>
          <w:szCs w:val="24"/>
        </w:rPr>
        <w:t xml:space="preserve"> cross-sectional study</w:t>
      </w:r>
    </w:p>
    <w:p w14:paraId="5E276D86" w14:textId="77777777" w:rsidR="00EE5115" w:rsidRDefault="00EE5115" w:rsidP="00EE5115">
      <w:pPr>
        <w:widowControl/>
        <w:jc w:val="left"/>
        <w:rPr>
          <w:rStyle w:val="toptext"/>
          <w:rFonts w:ascii="Times New Roman" w:hAnsi="Times New Roman"/>
          <w:color w:val="000000" w:themeColor="text1"/>
          <w:kern w:val="0"/>
          <w:sz w:val="24"/>
          <w:szCs w:val="24"/>
        </w:rPr>
      </w:pPr>
    </w:p>
    <w:p w14:paraId="29A19B87" w14:textId="77777777" w:rsidR="00EE5115" w:rsidRPr="00225D37" w:rsidRDefault="00EE5115" w:rsidP="00EE5115">
      <w:pPr>
        <w:rPr>
          <w:rFonts w:ascii="Times New Roman" w:eastAsiaTheme="minorEastAsia" w:hAnsi="Times New Roman"/>
          <w:sz w:val="24"/>
          <w:szCs w:val="24"/>
        </w:rPr>
      </w:pPr>
      <w:r>
        <w:rPr>
          <w:rFonts w:ascii="Times New Roman" w:eastAsiaTheme="minorEastAsia" w:hAnsi="Times New Roman"/>
          <w:sz w:val="24"/>
          <w:szCs w:val="24"/>
        </w:rPr>
        <w:t>Ryo Yamashita</w:t>
      </w:r>
      <w:r>
        <w:rPr>
          <w:rFonts w:ascii="Times New Roman" w:eastAsiaTheme="minorEastAsia" w:hAnsi="Times New Roman" w:hint="eastAsia"/>
          <w:sz w:val="24"/>
          <w:szCs w:val="24"/>
          <w:vertAlign w:val="superscript"/>
        </w:rPr>
        <w:t>1</w:t>
      </w:r>
      <w:r w:rsidRPr="00225D37">
        <w:rPr>
          <w:rFonts w:ascii="Times New Roman" w:eastAsiaTheme="minorEastAsia" w:hAnsi="Times New Roman"/>
          <w:sz w:val="24"/>
          <w:szCs w:val="24"/>
        </w:rPr>
        <w:t xml:space="preserve">, </w:t>
      </w:r>
      <w:r>
        <w:rPr>
          <w:rFonts w:ascii="Times New Roman" w:eastAsiaTheme="minorEastAsia" w:hAnsi="Times New Roman"/>
          <w:sz w:val="24"/>
          <w:szCs w:val="24"/>
        </w:rPr>
        <w:t>Yusuke Izumi</w:t>
      </w:r>
      <w:r>
        <w:rPr>
          <w:rFonts w:ascii="Times New Roman" w:eastAsiaTheme="minorEastAsia" w:hAnsi="Times New Roman"/>
          <w:sz w:val="24"/>
          <w:szCs w:val="24"/>
          <w:vertAlign w:val="superscript"/>
        </w:rPr>
        <w:t>1</w:t>
      </w:r>
      <w:r w:rsidRPr="00225D37">
        <w:rPr>
          <w:rFonts w:ascii="Times New Roman" w:eastAsiaTheme="minorEastAsia" w:hAnsi="Times New Roman"/>
          <w:sz w:val="24"/>
          <w:szCs w:val="24"/>
        </w:rPr>
        <w:t xml:space="preserve">, </w:t>
      </w:r>
      <w:r>
        <w:rPr>
          <w:rFonts w:ascii="Times New Roman" w:eastAsiaTheme="minorEastAsia" w:hAnsi="Times New Roman"/>
          <w:sz w:val="24"/>
          <w:szCs w:val="24"/>
        </w:rPr>
        <w:t>Koji Nakada</w:t>
      </w:r>
      <w:r>
        <w:rPr>
          <w:rFonts w:ascii="Times New Roman" w:eastAsiaTheme="minorEastAsia" w:hAnsi="Times New Roman"/>
          <w:sz w:val="24"/>
          <w:szCs w:val="24"/>
          <w:vertAlign w:val="superscript"/>
        </w:rPr>
        <w:t>2</w:t>
      </w:r>
      <w:r w:rsidRPr="00225D37">
        <w:rPr>
          <w:rFonts w:ascii="Times New Roman" w:eastAsiaTheme="minorEastAsia" w:hAnsi="Times New Roman"/>
          <w:sz w:val="24"/>
          <w:szCs w:val="24"/>
        </w:rPr>
        <w:t>,</w:t>
      </w:r>
      <w:r>
        <w:rPr>
          <w:rFonts w:ascii="Times New Roman" w:eastAsiaTheme="minorEastAsia" w:hAnsi="Times New Roman"/>
          <w:sz w:val="24"/>
          <w:szCs w:val="24"/>
        </w:rPr>
        <w:t xml:space="preserve"> Jun Hiramoto</w:t>
      </w:r>
      <w:r>
        <w:rPr>
          <w:rFonts w:ascii="Times New Roman" w:eastAsiaTheme="minorEastAsia" w:hAnsi="Times New Roman"/>
          <w:sz w:val="24"/>
          <w:szCs w:val="24"/>
          <w:vertAlign w:val="superscript"/>
        </w:rPr>
        <w:t>1</w:t>
      </w:r>
    </w:p>
    <w:p w14:paraId="37D84876" w14:textId="77777777" w:rsidR="00EE5115" w:rsidRPr="00C206F0" w:rsidRDefault="00EE5115" w:rsidP="00EE5115"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Times New Roman" w:hAnsi="Times New Roman" w:cs="Times New Roman"/>
          <w:b/>
          <w:color w:val="0000FF"/>
        </w:rPr>
      </w:pPr>
      <w:bookmarkStart w:id="0" w:name="_Hlk119771962"/>
      <w:r>
        <w:rPr>
          <w:rFonts w:ascii="Times New Roman" w:hAnsi="Times New Roman" w:cs="Times New Roman"/>
          <w:vertAlign w:val="superscript"/>
        </w:rPr>
        <w:t>1</w:t>
      </w:r>
      <w:r w:rsidRPr="00C206F0">
        <w:rPr>
          <w:rFonts w:ascii="Times New Roman" w:hAnsi="Times New Roman" w:cs="Times New Roman"/>
        </w:rPr>
        <w:t>Department</w:t>
      </w:r>
      <w:bookmarkEnd w:id="0"/>
      <w:r w:rsidRPr="00C206F0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</w:rPr>
        <w:t>General Medicine</w:t>
      </w:r>
      <w:r w:rsidRPr="00C206F0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The</w:t>
      </w:r>
      <w:r w:rsidRPr="00C206F0">
        <w:rPr>
          <w:rFonts w:ascii="Times New Roman" w:hAnsi="Times New Roman" w:cs="Times New Roman"/>
        </w:rPr>
        <w:t xml:space="preserve"> </w:t>
      </w:r>
      <w:proofErr w:type="spellStart"/>
      <w:r w:rsidRPr="00C206F0">
        <w:rPr>
          <w:rFonts w:ascii="Times New Roman" w:hAnsi="Times New Roman" w:cs="Times New Roman"/>
        </w:rPr>
        <w:t>Jikei</w:t>
      </w:r>
      <w:proofErr w:type="spellEnd"/>
      <w:r w:rsidRPr="00C206F0">
        <w:rPr>
          <w:rFonts w:ascii="Times New Roman" w:hAnsi="Times New Roman" w:cs="Times New Roman"/>
        </w:rPr>
        <w:t xml:space="preserve"> University School of Medicine, </w:t>
      </w:r>
      <w:proofErr w:type="spellStart"/>
      <w:r>
        <w:rPr>
          <w:rFonts w:ascii="Times New Roman" w:hAnsi="Times New Roman" w:cs="Times New Roman"/>
        </w:rPr>
        <w:t>Daisan</w:t>
      </w:r>
      <w:proofErr w:type="spellEnd"/>
      <w:r w:rsidRPr="00C206F0">
        <w:rPr>
          <w:rFonts w:ascii="Times New Roman" w:hAnsi="Times New Roman" w:cs="Times New Roman"/>
        </w:rPr>
        <w:t xml:space="preserve"> Hospital, </w:t>
      </w:r>
      <w:r>
        <w:rPr>
          <w:rFonts w:ascii="Times New Roman" w:hAnsi="Times New Roman" w:cs="Times New Roman"/>
        </w:rPr>
        <w:t xml:space="preserve">4-11-1 </w:t>
      </w:r>
      <w:proofErr w:type="spellStart"/>
      <w:r>
        <w:rPr>
          <w:rFonts w:ascii="Times New Roman" w:hAnsi="Times New Roman" w:cs="Times New Roman"/>
        </w:rPr>
        <w:t>Izumihoncho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Komae-si</w:t>
      </w:r>
      <w:proofErr w:type="spellEnd"/>
      <w:r>
        <w:rPr>
          <w:rFonts w:ascii="Times New Roman" w:hAnsi="Times New Roman" w:cs="Times New Roman"/>
        </w:rPr>
        <w:t>, Tokyo</w:t>
      </w:r>
      <w:r w:rsidRPr="00C206F0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201-0003,</w:t>
      </w:r>
      <w:r w:rsidRPr="00C206F0">
        <w:rPr>
          <w:rFonts w:ascii="Times New Roman" w:hAnsi="Times New Roman" w:cs="Times New Roman"/>
        </w:rPr>
        <w:t xml:space="preserve"> Japan</w:t>
      </w:r>
    </w:p>
    <w:p w14:paraId="7F60961A" w14:textId="77777777" w:rsidR="00EE5115" w:rsidRPr="00C206F0" w:rsidRDefault="00EE5115" w:rsidP="00EE5115"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 w:rsidRPr="00C206F0">
        <w:rPr>
          <w:rFonts w:ascii="Times New Roman" w:hAnsi="Times New Roman" w:cs="Times New Roman"/>
        </w:rPr>
        <w:t xml:space="preserve">Department of </w:t>
      </w:r>
      <w:r w:rsidRPr="007E3B2A">
        <w:rPr>
          <w:rFonts w:ascii="Times New Roman" w:hAnsi="Times New Roman" w:cs="Times New Roman"/>
        </w:rPr>
        <w:t>Laboratory Medicine</w:t>
      </w:r>
      <w:r w:rsidRPr="00C206F0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The </w:t>
      </w:r>
      <w:proofErr w:type="spellStart"/>
      <w:r w:rsidRPr="00C206F0">
        <w:rPr>
          <w:rFonts w:ascii="Times New Roman" w:hAnsi="Times New Roman" w:cs="Times New Roman"/>
        </w:rPr>
        <w:t>Jikei</w:t>
      </w:r>
      <w:proofErr w:type="spellEnd"/>
      <w:r w:rsidRPr="00C206F0">
        <w:rPr>
          <w:rFonts w:ascii="Times New Roman" w:hAnsi="Times New Roman" w:cs="Times New Roman"/>
        </w:rPr>
        <w:t xml:space="preserve"> University School of Medicine, </w:t>
      </w:r>
      <w:proofErr w:type="spellStart"/>
      <w:r>
        <w:rPr>
          <w:rFonts w:ascii="Times New Roman" w:hAnsi="Times New Roman" w:cs="Times New Roman"/>
        </w:rPr>
        <w:t>Daisan</w:t>
      </w:r>
      <w:proofErr w:type="spellEnd"/>
      <w:r>
        <w:rPr>
          <w:rFonts w:ascii="Times New Roman" w:hAnsi="Times New Roman" w:cs="Times New Roman"/>
        </w:rPr>
        <w:t xml:space="preserve"> Hospital,</w:t>
      </w:r>
      <w:r w:rsidRPr="00C206F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4-11-1 </w:t>
      </w:r>
      <w:proofErr w:type="spellStart"/>
      <w:r>
        <w:rPr>
          <w:rFonts w:ascii="Times New Roman" w:hAnsi="Times New Roman" w:cs="Times New Roman"/>
        </w:rPr>
        <w:t>Izumihoncho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Komae-si</w:t>
      </w:r>
      <w:proofErr w:type="spellEnd"/>
      <w:r>
        <w:rPr>
          <w:rFonts w:ascii="Times New Roman" w:hAnsi="Times New Roman" w:cs="Times New Roman"/>
        </w:rPr>
        <w:t>, Tokyo</w:t>
      </w:r>
      <w:r w:rsidRPr="00C206F0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201-0003,</w:t>
      </w:r>
      <w:r w:rsidRPr="00C206F0">
        <w:rPr>
          <w:rFonts w:ascii="Times New Roman" w:hAnsi="Times New Roman" w:cs="Times New Roman"/>
        </w:rPr>
        <w:t xml:space="preserve"> Japan</w:t>
      </w:r>
    </w:p>
    <w:p w14:paraId="376B6F56" w14:textId="77777777" w:rsidR="00EE5115" w:rsidRPr="00561700" w:rsidRDefault="00EE5115" w:rsidP="00EE5115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2F9B14E1" w14:textId="77777777" w:rsidR="00EE5115" w:rsidRPr="00C206F0" w:rsidRDefault="00EE5115" w:rsidP="00EE5115"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Times New Roman" w:hAnsi="Times New Roman" w:cs="Times New Roman"/>
        </w:rPr>
      </w:pPr>
      <w:r w:rsidRPr="00C206F0">
        <w:rPr>
          <w:rFonts w:ascii="Times New Roman" w:hAnsi="Times New Roman" w:cs="Times New Roman"/>
          <w:b/>
        </w:rPr>
        <w:t>Correspondence to:</w:t>
      </w:r>
    </w:p>
    <w:p w14:paraId="6B7CBF06" w14:textId="77777777" w:rsidR="00EE5115" w:rsidRPr="00C206F0" w:rsidRDefault="00EE5115" w:rsidP="00EE5115"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Times New Roman" w:hAnsi="Times New Roman" w:cs="Times New Roman"/>
        </w:rPr>
      </w:pPr>
      <w:r w:rsidRPr="00C206F0">
        <w:rPr>
          <w:rFonts w:ascii="Times New Roman" w:hAnsi="Times New Roman" w:cs="Times New Roman"/>
          <w:b/>
        </w:rPr>
        <w:t>Name</w:t>
      </w:r>
      <w:r w:rsidRPr="00C206F0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 w:hint="eastAsia"/>
        </w:rPr>
        <w:t>Ryo</w:t>
      </w:r>
      <w:r>
        <w:rPr>
          <w:rFonts w:ascii="Times New Roman" w:hAnsi="Times New Roman" w:cs="Times New Roman"/>
        </w:rPr>
        <w:t xml:space="preserve"> Yamashita</w:t>
      </w:r>
    </w:p>
    <w:p w14:paraId="2BB9275E" w14:textId="77777777" w:rsidR="00EE5115" w:rsidRDefault="00EE5115" w:rsidP="00EE5115"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Times New Roman" w:hAnsi="Times New Roman" w:cs="Times New Roman"/>
        </w:rPr>
      </w:pPr>
      <w:r w:rsidRPr="00C206F0">
        <w:rPr>
          <w:rFonts w:ascii="Times New Roman" w:hAnsi="Times New Roman" w:cs="Times New Roman"/>
          <w:b/>
        </w:rPr>
        <w:t>Address</w:t>
      </w:r>
      <w:r w:rsidRPr="00C206F0">
        <w:rPr>
          <w:rFonts w:ascii="Times New Roman" w:hAnsi="Times New Roman" w:cs="Times New Roman"/>
        </w:rPr>
        <w:t xml:space="preserve">: Department of </w:t>
      </w:r>
      <w:r>
        <w:rPr>
          <w:rFonts w:ascii="Times New Roman" w:hAnsi="Times New Roman" w:cs="Times New Roman"/>
        </w:rPr>
        <w:t>General Medicine</w:t>
      </w:r>
      <w:r w:rsidRPr="00C206F0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The</w:t>
      </w:r>
      <w:r w:rsidRPr="00C206F0">
        <w:rPr>
          <w:rFonts w:ascii="Times New Roman" w:hAnsi="Times New Roman" w:cs="Times New Roman"/>
        </w:rPr>
        <w:t xml:space="preserve"> </w:t>
      </w:r>
      <w:proofErr w:type="spellStart"/>
      <w:r w:rsidRPr="00C206F0">
        <w:rPr>
          <w:rFonts w:ascii="Times New Roman" w:hAnsi="Times New Roman" w:cs="Times New Roman"/>
        </w:rPr>
        <w:t>Jikei</w:t>
      </w:r>
      <w:proofErr w:type="spellEnd"/>
      <w:r w:rsidRPr="00C206F0">
        <w:rPr>
          <w:rFonts w:ascii="Times New Roman" w:hAnsi="Times New Roman" w:cs="Times New Roman"/>
        </w:rPr>
        <w:t xml:space="preserve"> University School of Medicine, </w:t>
      </w:r>
      <w:proofErr w:type="spellStart"/>
      <w:r>
        <w:rPr>
          <w:rFonts w:ascii="Times New Roman" w:hAnsi="Times New Roman" w:cs="Times New Roman"/>
        </w:rPr>
        <w:t>Daisan</w:t>
      </w:r>
      <w:proofErr w:type="spellEnd"/>
      <w:r w:rsidRPr="00C206F0">
        <w:rPr>
          <w:rFonts w:ascii="Times New Roman" w:hAnsi="Times New Roman" w:cs="Times New Roman"/>
        </w:rPr>
        <w:t xml:space="preserve"> Hospital, </w:t>
      </w:r>
      <w:r>
        <w:rPr>
          <w:rFonts w:ascii="Times New Roman" w:hAnsi="Times New Roman" w:cs="Times New Roman"/>
        </w:rPr>
        <w:t xml:space="preserve">4-11-1 </w:t>
      </w:r>
      <w:proofErr w:type="spellStart"/>
      <w:r>
        <w:rPr>
          <w:rFonts w:ascii="Times New Roman" w:hAnsi="Times New Roman" w:cs="Times New Roman"/>
        </w:rPr>
        <w:t>Izumihoncho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Komae-si</w:t>
      </w:r>
      <w:proofErr w:type="spellEnd"/>
      <w:r>
        <w:rPr>
          <w:rFonts w:ascii="Times New Roman" w:hAnsi="Times New Roman" w:cs="Times New Roman"/>
        </w:rPr>
        <w:t>, Tokyo</w:t>
      </w:r>
      <w:r w:rsidRPr="00C206F0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201-0003,</w:t>
      </w:r>
      <w:r w:rsidRPr="00C206F0">
        <w:rPr>
          <w:rFonts w:ascii="Times New Roman" w:hAnsi="Times New Roman" w:cs="Times New Roman"/>
        </w:rPr>
        <w:t xml:space="preserve"> Japan</w:t>
      </w:r>
    </w:p>
    <w:p w14:paraId="7928010F" w14:textId="77777777" w:rsidR="00EE5115" w:rsidRPr="00C206F0" w:rsidRDefault="00EE5115" w:rsidP="00EE5115"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Times New Roman" w:hAnsi="Times New Roman"/>
        </w:rPr>
      </w:pPr>
      <w:r w:rsidRPr="00C206F0">
        <w:rPr>
          <w:rFonts w:ascii="Times New Roman" w:hAnsi="Times New Roman"/>
        </w:rPr>
        <w:t xml:space="preserve">Tel: </w:t>
      </w:r>
      <w:r w:rsidRPr="00ED28ED">
        <w:rPr>
          <w:rFonts w:ascii="Times New Roman" w:hAnsi="Times New Roman"/>
          <w:lang w:val="pt-BR" w:eastAsia="x-none"/>
        </w:rPr>
        <w:t>+81-</w:t>
      </w:r>
      <w:r>
        <w:rPr>
          <w:rFonts w:ascii="Times New Roman" w:hAnsi="Times New Roman"/>
          <w:lang w:val="pt-BR" w:eastAsia="x-none"/>
        </w:rPr>
        <w:t>3</w:t>
      </w:r>
      <w:r w:rsidRPr="00ED28ED">
        <w:rPr>
          <w:rFonts w:ascii="Times New Roman" w:hAnsi="Times New Roman"/>
          <w:lang w:val="pt-BR" w:eastAsia="x-none"/>
        </w:rPr>
        <w:t>-</w:t>
      </w:r>
      <w:r>
        <w:rPr>
          <w:rFonts w:ascii="Times New Roman" w:hAnsi="Times New Roman"/>
          <w:lang w:val="pt-BR" w:eastAsia="x-none"/>
        </w:rPr>
        <w:t>3480</w:t>
      </w:r>
      <w:r w:rsidRPr="00ED28ED">
        <w:rPr>
          <w:rFonts w:ascii="Times New Roman" w:hAnsi="Times New Roman"/>
          <w:lang w:val="pt-BR" w:eastAsia="x-none"/>
        </w:rPr>
        <w:t>-11</w:t>
      </w:r>
      <w:r>
        <w:rPr>
          <w:rFonts w:ascii="Times New Roman" w:hAnsi="Times New Roman"/>
          <w:lang w:val="pt-BR" w:eastAsia="x-none"/>
        </w:rPr>
        <w:t>5</w:t>
      </w:r>
      <w:r w:rsidRPr="00ED28ED">
        <w:rPr>
          <w:rFonts w:ascii="Times New Roman" w:hAnsi="Times New Roman"/>
          <w:color w:val="000000"/>
          <w:lang w:val="pt-BR" w:eastAsia="x-none"/>
        </w:rPr>
        <w:t>1</w:t>
      </w:r>
      <w:r w:rsidRPr="00C206F0">
        <w:rPr>
          <w:rFonts w:ascii="Times New Roman" w:hAnsi="Times New Roman"/>
          <w:b/>
          <w:color w:val="000000"/>
        </w:rPr>
        <w:t>;</w:t>
      </w:r>
      <w:r w:rsidRPr="00C206F0">
        <w:rPr>
          <w:rFonts w:ascii="Times New Roman" w:hAnsi="Times New Roman"/>
          <w:color w:val="000000"/>
        </w:rPr>
        <w:t xml:space="preserve"> </w:t>
      </w:r>
      <w:r w:rsidRPr="00C206F0">
        <w:rPr>
          <w:rFonts w:ascii="Times New Roman" w:hAnsi="Times New Roman"/>
        </w:rPr>
        <w:t>FAX:</w:t>
      </w:r>
      <w:r w:rsidRPr="00C327D1">
        <w:rPr>
          <w:rFonts w:ascii="Times New Roman" w:hAnsi="Times New Roman"/>
          <w:lang w:val="pt-BR" w:eastAsia="x-none"/>
        </w:rPr>
        <w:t xml:space="preserve"> </w:t>
      </w:r>
      <w:proofErr w:type="gramStart"/>
      <w:r w:rsidRPr="00ED28ED">
        <w:rPr>
          <w:rFonts w:ascii="Times New Roman" w:hAnsi="Times New Roman"/>
          <w:lang w:val="pt-BR" w:eastAsia="x-none"/>
        </w:rPr>
        <w:t>+81-</w:t>
      </w:r>
      <w:r>
        <w:rPr>
          <w:rFonts w:ascii="Times New Roman" w:hAnsi="Times New Roman"/>
          <w:lang w:val="pt-BR" w:eastAsia="x-none"/>
        </w:rPr>
        <w:t>3</w:t>
      </w:r>
      <w:r w:rsidRPr="00ED28ED">
        <w:rPr>
          <w:rFonts w:ascii="Times New Roman" w:hAnsi="Times New Roman"/>
          <w:lang w:val="pt-BR" w:eastAsia="x-none"/>
        </w:rPr>
        <w:t>-</w:t>
      </w:r>
      <w:r>
        <w:rPr>
          <w:rFonts w:ascii="Times New Roman" w:hAnsi="Times New Roman"/>
          <w:lang w:val="pt-BR" w:eastAsia="x-none"/>
        </w:rPr>
        <w:t>3430</w:t>
      </w:r>
      <w:r w:rsidRPr="00ED28ED">
        <w:rPr>
          <w:rFonts w:ascii="Times New Roman" w:hAnsi="Times New Roman"/>
          <w:lang w:val="pt-BR" w:eastAsia="x-none"/>
        </w:rPr>
        <w:t>-</w:t>
      </w:r>
      <w:r>
        <w:rPr>
          <w:rFonts w:ascii="Times New Roman" w:hAnsi="Times New Roman"/>
          <w:lang w:val="pt-BR" w:eastAsia="x-none"/>
        </w:rPr>
        <w:t>3611</w:t>
      </w:r>
      <w:r w:rsidRPr="00C206F0">
        <w:rPr>
          <w:rFonts w:ascii="Times New Roman" w:hAnsi="Times New Roman"/>
          <w:b/>
          <w:color w:val="000000"/>
        </w:rPr>
        <w:t>;</w:t>
      </w:r>
      <w:proofErr w:type="gramEnd"/>
      <w:r w:rsidRPr="00C206F0">
        <w:rPr>
          <w:rFonts w:ascii="Times New Roman" w:hAnsi="Times New Roman"/>
        </w:rPr>
        <w:t xml:space="preserve"> </w:t>
      </w:r>
    </w:p>
    <w:p w14:paraId="0EBD9A55" w14:textId="77777777" w:rsidR="00EE5115" w:rsidRPr="00A10993" w:rsidRDefault="00EE5115" w:rsidP="00EE5115"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Times New Roman" w:hAnsi="Times New Roman"/>
        </w:rPr>
      </w:pPr>
      <w:r w:rsidRPr="00C206F0">
        <w:rPr>
          <w:rFonts w:ascii="Times New Roman" w:hAnsi="Times New Roman"/>
        </w:rPr>
        <w:t xml:space="preserve">E-mail: </w:t>
      </w:r>
      <w:r>
        <w:rPr>
          <w:rFonts w:ascii="Times New Roman" w:hAnsi="Times New Roman"/>
          <w:lang w:val="pt-BR" w:eastAsia="x-none"/>
        </w:rPr>
        <w:t>ryoyamashita@jikei.ac.jp</w:t>
      </w:r>
    </w:p>
    <w:p w14:paraId="1AD6685A" w14:textId="77777777" w:rsidR="00EE5115" w:rsidRDefault="00EE5115" w:rsidP="00EE5115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2E6E0463" w14:textId="77777777" w:rsidR="00EE5115" w:rsidRDefault="00EE5115" w:rsidP="00EE5115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4DAB0C93" w14:textId="77777777" w:rsidR="00EE5115" w:rsidRDefault="00EE5115" w:rsidP="00EE5115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360E4F9A" w14:textId="77777777" w:rsidR="00EE5115" w:rsidRDefault="00EE5115" w:rsidP="00EE5115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5E108582" w14:textId="77777777" w:rsidR="00EE5115" w:rsidRDefault="00EE5115" w:rsidP="00EE5115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3ADEBFC4" w14:textId="77777777" w:rsidR="00EE5115" w:rsidRDefault="00EE5115" w:rsidP="00EE5115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0E6F9F7E" w14:textId="77777777" w:rsidR="00EE5115" w:rsidRDefault="00EE5115" w:rsidP="00EE5115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6B465DB7" w14:textId="77777777" w:rsidR="00EE5115" w:rsidRDefault="00EE5115" w:rsidP="00EE5115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0586377C" w14:textId="77777777" w:rsidR="00EE5115" w:rsidRDefault="00EE5115" w:rsidP="00EE5115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090B4939" w14:textId="77777777" w:rsidR="00EE5115" w:rsidRDefault="00EE5115" w:rsidP="00EE5115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1104B387" w14:textId="77777777" w:rsidR="00EE5115" w:rsidRDefault="00EE5115" w:rsidP="00EE5115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7C494070" w14:textId="108129CC" w:rsidR="00821DA0" w:rsidRPr="00EE5115" w:rsidRDefault="00821DA0" w:rsidP="007B4615">
      <w:pPr>
        <w:snapToGrid w:val="0"/>
        <w:spacing w:line="480" w:lineRule="auto"/>
        <w:rPr>
          <w:rFonts w:ascii="Times New Roman" w:hAnsi="Times New Roman"/>
          <w:color w:val="000000" w:themeColor="text1"/>
          <w:kern w:val="0"/>
          <w:sz w:val="24"/>
        </w:rPr>
      </w:pPr>
    </w:p>
    <w:p w14:paraId="462D3EE4" w14:textId="2D046481" w:rsidR="00EB3E19" w:rsidRDefault="00EE5115" w:rsidP="007B4615">
      <w:pPr>
        <w:snapToGrid w:val="0"/>
        <w:spacing w:line="480" w:lineRule="auto"/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proofErr w:type="spellStart"/>
      <w:r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lastRenderedPageBreak/>
        <w:t>sTable</w:t>
      </w:r>
      <w:proofErr w:type="spellEnd"/>
      <w:r w:rsidR="00EB3E19" w:rsidRPr="00CE0BD3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 xml:space="preserve"> 1 </w:t>
      </w:r>
      <w:r w:rsidR="00A21625" w:rsidRPr="00A21625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 xml:space="preserve">Comparison </w:t>
      </w:r>
      <w:bookmarkStart w:id="1" w:name="_Hlk134623042"/>
      <w:r w:rsidR="00A21625" w:rsidRPr="00A21625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>in pyelonephritis group with and without bacteremia</w:t>
      </w:r>
      <w:bookmarkEnd w:id="1"/>
      <w:r w:rsidR="00EB3E19" w:rsidRPr="00CE0BD3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>.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80"/>
        <w:gridCol w:w="2319"/>
        <w:gridCol w:w="2590"/>
        <w:gridCol w:w="1181"/>
      </w:tblGrid>
      <w:tr w:rsidR="00BD12E3" w:rsidRPr="00CE0BD3" w14:paraId="79E30CD8" w14:textId="77777777" w:rsidTr="00BD12E3">
        <w:trPr>
          <w:trHeight w:val="1111"/>
        </w:trPr>
        <w:tc>
          <w:tcPr>
            <w:tcW w:w="29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5AC456" w14:textId="77777777" w:rsidR="00821DA0" w:rsidRPr="00CE0BD3" w:rsidRDefault="00821DA0" w:rsidP="00B268AB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  <w:szCs w:val="24"/>
              </w:rPr>
            </w:pPr>
            <w:r w:rsidRPr="00CE0BD3">
              <w:rPr>
                <w:rFonts w:ascii="Times New Roman" w:eastAsia="游ゴシック" w:hAnsi="Times New Roman"/>
                <w:color w:val="000000" w:themeColor="text1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2319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2B20CF" w14:textId="5589B8D1" w:rsidR="00821DA0" w:rsidRPr="00CE0BD3" w:rsidRDefault="00A21625" w:rsidP="00B268AB">
            <w:pPr>
              <w:widowControl/>
              <w:snapToGrid w:val="0"/>
              <w:spacing w:line="480" w:lineRule="auto"/>
              <w:textAlignment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color w:val="000000" w:themeColor="text1"/>
                <w:kern w:val="0"/>
                <w:sz w:val="24"/>
                <w:szCs w:val="24"/>
              </w:rPr>
              <w:t>B</w:t>
            </w:r>
            <w:r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szCs w:val="24"/>
              </w:rPr>
              <w:t>acteremia</w:t>
            </w:r>
          </w:p>
          <w:p w14:paraId="659691EB" w14:textId="14833817" w:rsidR="00821DA0" w:rsidRPr="00CE0BD3" w:rsidRDefault="00821DA0" w:rsidP="00B268AB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  <w:szCs w:val="24"/>
              </w:rPr>
            </w:pPr>
            <w:r w:rsidRPr="00CE0BD3"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</w:rPr>
              <w:t xml:space="preserve">(n = </w:t>
            </w:r>
            <w:r w:rsidR="00A21625"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</w:rPr>
              <w:t>8</w:t>
            </w:r>
            <w:r w:rsidRPr="00CE0BD3"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2590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68D3B7" w14:textId="77D140E6" w:rsidR="00821DA0" w:rsidRPr="00CE0BD3" w:rsidRDefault="00821DA0" w:rsidP="00B268AB">
            <w:pPr>
              <w:widowControl/>
              <w:snapToGrid w:val="0"/>
              <w:spacing w:line="480" w:lineRule="auto"/>
              <w:textAlignment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CE0BD3"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szCs w:val="24"/>
              </w:rPr>
              <w:t>Non</w:t>
            </w:r>
            <w:r w:rsidR="00020982"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szCs w:val="24"/>
              </w:rPr>
              <w:t>bacteremia</w:t>
            </w:r>
            <w:proofErr w:type="spellEnd"/>
          </w:p>
          <w:p w14:paraId="3C8EEA2C" w14:textId="1B1D6C93" w:rsidR="00821DA0" w:rsidRPr="00CE0BD3" w:rsidRDefault="00821DA0" w:rsidP="00B268AB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  <w:szCs w:val="24"/>
              </w:rPr>
            </w:pPr>
            <w:r w:rsidRPr="00CE0BD3"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</w:rPr>
              <w:t>(n = 2</w:t>
            </w:r>
            <w:r w:rsidR="00A21625"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</w:rPr>
              <w:t>7</w:t>
            </w:r>
            <w:r w:rsidRPr="00CE0BD3"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1181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BA79E4" w14:textId="77777777" w:rsidR="00821DA0" w:rsidRPr="00CE0BD3" w:rsidRDefault="00821DA0" w:rsidP="00B268AB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  <w:szCs w:val="24"/>
              </w:rPr>
            </w:pPr>
            <w:r w:rsidRPr="00CE0BD3"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szCs w:val="24"/>
              </w:rPr>
              <w:t>P</w:t>
            </w:r>
            <w:r w:rsidRPr="00CE0BD3">
              <w:rPr>
                <w:rFonts w:ascii="Times New Roman" w:eastAsia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  <w:lang w:eastAsia="en-US"/>
              </w:rPr>
              <w:t>-</w:t>
            </w:r>
            <w:r w:rsidRPr="00CE0BD3"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szCs w:val="24"/>
              </w:rPr>
              <w:t>value</w:t>
            </w:r>
          </w:p>
        </w:tc>
      </w:tr>
      <w:tr w:rsidR="00BD12E3" w:rsidRPr="00CE0BD3" w14:paraId="6DF1F482" w14:textId="77777777" w:rsidTr="00BD12E3">
        <w:trPr>
          <w:trHeight w:val="441"/>
        </w:trPr>
        <w:tc>
          <w:tcPr>
            <w:tcW w:w="2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70C5B0" w14:textId="77777777" w:rsidR="00821DA0" w:rsidRPr="00CE0BD3" w:rsidRDefault="00821DA0" w:rsidP="00B268AB">
            <w:pPr>
              <w:widowControl/>
              <w:snapToGrid w:val="0"/>
              <w:spacing w:line="480" w:lineRule="auto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23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5CB74B" w14:textId="6ABBD525" w:rsidR="00821DA0" w:rsidRPr="00CE0BD3" w:rsidRDefault="00BE416F" w:rsidP="00B268AB">
            <w:pPr>
              <w:widowControl/>
              <w:snapToGrid w:val="0"/>
              <w:spacing w:line="480" w:lineRule="auto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3.5</w:t>
            </w:r>
            <w:r w:rsidR="00821DA0"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71.8</w:t>
            </w:r>
            <w:r w:rsidR="00821DA0"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84.3</w:t>
            </w:r>
            <w:r w:rsidR="00821DA0"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]</w:t>
            </w:r>
          </w:p>
        </w:tc>
        <w:tc>
          <w:tcPr>
            <w:tcW w:w="25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F0A797" w14:textId="6A8764B8" w:rsidR="00821DA0" w:rsidRPr="00CE0BD3" w:rsidRDefault="00BE416F" w:rsidP="00B268AB">
            <w:pPr>
              <w:widowControl/>
              <w:snapToGrid w:val="0"/>
              <w:spacing w:line="480" w:lineRule="auto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86</w:t>
            </w:r>
            <w:r w:rsidR="00821DA0"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79.5</w:t>
            </w:r>
            <w:r w:rsidR="00821DA0"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94</w:t>
            </w:r>
            <w:r w:rsidR="00821DA0"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]</w:t>
            </w:r>
          </w:p>
        </w:tc>
        <w:tc>
          <w:tcPr>
            <w:tcW w:w="11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5A22B4" w14:textId="672C12A1" w:rsidR="00821DA0" w:rsidRPr="00CE0BD3" w:rsidRDefault="001D51BE" w:rsidP="00B268AB">
            <w:pPr>
              <w:widowControl/>
              <w:snapToGrid w:val="0"/>
              <w:spacing w:line="480" w:lineRule="auto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.098</w:t>
            </w:r>
          </w:p>
        </w:tc>
      </w:tr>
      <w:tr w:rsidR="00BD12E3" w:rsidRPr="00CE0BD3" w14:paraId="14100A8C" w14:textId="77777777" w:rsidTr="00BD12E3">
        <w:trPr>
          <w:trHeight w:val="441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3E0401" w14:textId="77777777" w:rsidR="00821DA0" w:rsidRPr="00CE0BD3" w:rsidRDefault="00821DA0" w:rsidP="00B268AB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CE0BD3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  <w:t>Female sex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2C800B" w14:textId="1F68EDBB" w:rsidR="00821DA0" w:rsidRPr="00CE0BD3" w:rsidRDefault="00063D52" w:rsidP="00B268AB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  <w:t>5</w:t>
            </w:r>
            <w:r w:rsidR="00821DA0" w:rsidRPr="00CE0BD3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  <w:t>(</w:t>
            </w:r>
            <w:r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  <w:t>63</w:t>
            </w:r>
            <w:r w:rsidR="00821DA0" w:rsidRPr="00CE0BD3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38EC33" w14:textId="2A02C921" w:rsidR="00821DA0" w:rsidRPr="00CE0BD3" w:rsidRDefault="00821DA0" w:rsidP="00B268AB">
            <w:pPr>
              <w:widowControl/>
              <w:snapToGrid w:val="0"/>
              <w:spacing w:line="480" w:lineRule="auto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="00063D5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="00063D5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74</w:t>
            </w:r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CA684B" w14:textId="3CA4A1C2" w:rsidR="00821DA0" w:rsidRPr="00CE0BD3" w:rsidRDefault="00480532" w:rsidP="00B268AB">
            <w:pPr>
              <w:widowControl/>
              <w:snapToGrid w:val="0"/>
              <w:spacing w:line="480" w:lineRule="auto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.525</w:t>
            </w:r>
          </w:p>
        </w:tc>
      </w:tr>
      <w:tr w:rsidR="00BD12E3" w:rsidRPr="00CE0BD3" w14:paraId="40C76399" w14:textId="77777777" w:rsidTr="00BD12E3">
        <w:trPr>
          <w:trHeight w:val="441"/>
        </w:trPr>
        <w:tc>
          <w:tcPr>
            <w:tcW w:w="29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13A0FDE" w14:textId="77777777" w:rsidR="00821DA0" w:rsidRPr="00CE0BD3" w:rsidRDefault="00821DA0" w:rsidP="00B268AB">
            <w:pPr>
              <w:widowControl/>
              <w:snapToGrid w:val="0"/>
              <w:spacing w:line="480" w:lineRule="auto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Creatinine (mg/dL)</w:t>
            </w:r>
          </w:p>
        </w:tc>
        <w:tc>
          <w:tcPr>
            <w:tcW w:w="23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B7F88CC" w14:textId="4E6DB982" w:rsidR="00821DA0" w:rsidRPr="00CE0BD3" w:rsidRDefault="00063D52" w:rsidP="00B268AB">
            <w:pPr>
              <w:widowControl/>
              <w:snapToGrid w:val="0"/>
              <w:spacing w:line="480" w:lineRule="auto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.35</w:t>
            </w:r>
            <w:r w:rsidR="00821DA0"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.07</w:t>
            </w:r>
            <w:r w:rsidR="00821DA0"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–1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.54</w:t>
            </w:r>
            <w:r w:rsidR="00821DA0"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]</w:t>
            </w:r>
          </w:p>
        </w:tc>
        <w:tc>
          <w:tcPr>
            <w:tcW w:w="25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6AFC915" w14:textId="5F7EB0FD" w:rsidR="00821DA0" w:rsidRPr="00CE0BD3" w:rsidRDefault="00821DA0" w:rsidP="00B268AB">
            <w:pPr>
              <w:widowControl/>
              <w:snapToGrid w:val="0"/>
              <w:spacing w:line="480" w:lineRule="auto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8</w:t>
            </w:r>
            <w:r w:rsidR="00696376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[0.</w:t>
            </w:r>
            <w:r w:rsidR="00696376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64</w:t>
            </w:r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–1.</w:t>
            </w:r>
            <w:r w:rsidR="00696376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0</w:t>
            </w:r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]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0C215B3" w14:textId="751CAF27" w:rsidR="00821DA0" w:rsidRPr="00CE0BD3" w:rsidRDefault="00063D52" w:rsidP="00B268AB">
            <w:pPr>
              <w:widowControl/>
              <w:snapToGrid w:val="0"/>
              <w:spacing w:line="480" w:lineRule="auto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.024</w:t>
            </w:r>
          </w:p>
        </w:tc>
      </w:tr>
      <w:tr w:rsidR="00BD12E3" w:rsidRPr="00CE0BD3" w14:paraId="01C9DE66" w14:textId="77777777" w:rsidTr="00BD12E3">
        <w:trPr>
          <w:trHeight w:val="441"/>
        </w:trPr>
        <w:tc>
          <w:tcPr>
            <w:tcW w:w="29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C44A9D1" w14:textId="77777777" w:rsidR="00821DA0" w:rsidRPr="00CE0BD3" w:rsidRDefault="00821DA0" w:rsidP="00B268AB">
            <w:pPr>
              <w:widowControl/>
              <w:snapToGrid w:val="0"/>
              <w:spacing w:line="480" w:lineRule="auto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eGFR (mL/min/1.73 m</w:t>
            </w:r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3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1338A79" w14:textId="57B86595" w:rsidR="00821DA0" w:rsidRPr="00CE0BD3" w:rsidRDefault="00696376" w:rsidP="00B268AB">
            <w:pPr>
              <w:widowControl/>
              <w:snapToGrid w:val="0"/>
              <w:spacing w:line="480" w:lineRule="auto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32.0</w:t>
            </w:r>
            <w:r w:rsidR="00821DA0"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8.8</w:t>
            </w:r>
            <w:r w:rsidR="00821DA0"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42.3</w:t>
            </w:r>
            <w:r w:rsidR="00821DA0"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]</w:t>
            </w:r>
          </w:p>
        </w:tc>
        <w:tc>
          <w:tcPr>
            <w:tcW w:w="25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1540BBE" w14:textId="6847D4A1" w:rsidR="00821DA0" w:rsidRPr="00CE0BD3" w:rsidRDefault="00696376" w:rsidP="00B268AB">
            <w:pPr>
              <w:widowControl/>
              <w:snapToGrid w:val="0"/>
              <w:spacing w:line="480" w:lineRule="auto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50.0</w:t>
            </w:r>
            <w:r w:rsidR="00821DA0"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[4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5.5</w:t>
            </w:r>
            <w:r w:rsidR="00821DA0"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70.5</w:t>
            </w:r>
            <w:r w:rsidR="00821DA0"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]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0532BF3" w14:textId="3C240892" w:rsidR="00821DA0" w:rsidRPr="00CE0BD3" w:rsidRDefault="00696376" w:rsidP="00B268AB">
            <w:pPr>
              <w:widowControl/>
              <w:snapToGrid w:val="0"/>
              <w:spacing w:line="480" w:lineRule="auto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.017</w:t>
            </w:r>
          </w:p>
        </w:tc>
      </w:tr>
      <w:tr w:rsidR="00BD12E3" w:rsidRPr="00CE0BD3" w14:paraId="31B7C51B" w14:textId="77777777" w:rsidTr="00BD12E3">
        <w:trPr>
          <w:trHeight w:val="441"/>
        </w:trPr>
        <w:tc>
          <w:tcPr>
            <w:tcW w:w="29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865AFB8" w14:textId="77777777" w:rsidR="00821DA0" w:rsidRPr="00CE0BD3" w:rsidRDefault="00821DA0" w:rsidP="00B268AB">
            <w:pPr>
              <w:widowControl/>
              <w:snapToGrid w:val="0"/>
              <w:spacing w:line="480" w:lineRule="auto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C-reactive protein (mg/L)</w:t>
            </w:r>
          </w:p>
        </w:tc>
        <w:tc>
          <w:tcPr>
            <w:tcW w:w="23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012F652" w14:textId="6BAD94FC" w:rsidR="00821DA0" w:rsidRPr="00CE0BD3" w:rsidRDefault="00020982" w:rsidP="00B268AB">
            <w:pPr>
              <w:widowControl/>
              <w:snapToGrid w:val="0"/>
              <w:spacing w:line="480" w:lineRule="auto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27.5</w:t>
            </w:r>
            <w:r w:rsidR="00821DA0"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63.6</w:t>
            </w:r>
            <w:r w:rsidR="00821DA0"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0.7</w:t>
            </w:r>
            <w:r w:rsidR="00821DA0"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]</w:t>
            </w:r>
          </w:p>
        </w:tc>
        <w:tc>
          <w:tcPr>
            <w:tcW w:w="25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280756A" w14:textId="135F33FB" w:rsidR="00821DA0" w:rsidRPr="00CE0BD3" w:rsidRDefault="00696376" w:rsidP="00B268AB">
            <w:pPr>
              <w:widowControl/>
              <w:snapToGrid w:val="0"/>
              <w:spacing w:line="480" w:lineRule="auto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98.3</w:t>
            </w:r>
            <w:r w:rsidR="00821DA0"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33.8</w:t>
            </w:r>
            <w:r w:rsidR="00821DA0"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91.5</w:t>
            </w:r>
            <w:r w:rsidR="00821DA0"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]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25443D" w14:textId="2EAFB011" w:rsidR="00821DA0" w:rsidRPr="00CE0BD3" w:rsidRDefault="00020982" w:rsidP="00B268AB">
            <w:pPr>
              <w:widowControl/>
              <w:snapToGrid w:val="0"/>
              <w:spacing w:line="480" w:lineRule="auto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.271</w:t>
            </w:r>
          </w:p>
        </w:tc>
      </w:tr>
      <w:tr w:rsidR="00A21625" w:rsidRPr="00CE0BD3" w14:paraId="67EE14EF" w14:textId="77777777" w:rsidTr="00BD12E3">
        <w:trPr>
          <w:trHeight w:val="441"/>
        </w:trPr>
        <w:tc>
          <w:tcPr>
            <w:tcW w:w="29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191E539" w14:textId="2E046A98" w:rsidR="00A21625" w:rsidRPr="00CE0BD3" w:rsidRDefault="00A21625" w:rsidP="00B268AB">
            <w:pPr>
              <w:widowControl/>
              <w:snapToGrid w:val="0"/>
              <w:spacing w:line="480" w:lineRule="auto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Procalcitonin (ng/mL)</w:t>
            </w:r>
          </w:p>
        </w:tc>
        <w:tc>
          <w:tcPr>
            <w:tcW w:w="23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138F22" w14:textId="4628227E" w:rsidR="00A21625" w:rsidRPr="00CE0BD3" w:rsidRDefault="00020982" w:rsidP="00B268AB">
            <w:pPr>
              <w:widowControl/>
              <w:snapToGrid w:val="0"/>
              <w:spacing w:line="480" w:lineRule="auto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3.05</w:t>
            </w:r>
            <w:r w:rsidR="00A21625"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[0.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74</w:t>
            </w:r>
            <w:r w:rsidR="00A21625"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0.0</w:t>
            </w:r>
            <w:r w:rsidR="00A21625"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]</w:t>
            </w:r>
          </w:p>
        </w:tc>
        <w:tc>
          <w:tcPr>
            <w:tcW w:w="25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A66FA96" w14:textId="2B43E6DC" w:rsidR="00A21625" w:rsidRPr="00CE0BD3" w:rsidRDefault="00A21625" w:rsidP="00B268AB">
            <w:pPr>
              <w:widowControl/>
              <w:snapToGrid w:val="0"/>
              <w:spacing w:line="480" w:lineRule="auto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0209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4</w:t>
            </w:r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[0.</w:t>
            </w:r>
            <w:r w:rsidR="000209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3</w:t>
            </w:r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–0.</w:t>
            </w:r>
            <w:r w:rsidR="0002098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62</w:t>
            </w:r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]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BA805AA" w14:textId="7DC63528" w:rsidR="00A21625" w:rsidRPr="00CE0BD3" w:rsidRDefault="00020982" w:rsidP="00B268AB">
            <w:pPr>
              <w:widowControl/>
              <w:snapToGrid w:val="0"/>
              <w:spacing w:line="480" w:lineRule="auto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.003</w:t>
            </w:r>
          </w:p>
        </w:tc>
      </w:tr>
      <w:tr w:rsidR="00BD12E3" w:rsidRPr="00CE0BD3" w14:paraId="4ECEE6AA" w14:textId="77777777" w:rsidTr="00BD12E3">
        <w:trPr>
          <w:trHeight w:val="441"/>
        </w:trPr>
        <w:tc>
          <w:tcPr>
            <w:tcW w:w="29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2117AD7" w14:textId="77777777" w:rsidR="00821DA0" w:rsidRPr="00CE0BD3" w:rsidRDefault="00821DA0" w:rsidP="00B268AB">
            <w:pPr>
              <w:widowControl/>
              <w:snapToGrid w:val="0"/>
              <w:spacing w:line="480" w:lineRule="auto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Serum </w:t>
            </w:r>
            <w:proofErr w:type="spellStart"/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Presepsin</w:t>
            </w:r>
            <w:proofErr w:type="spellEnd"/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proofErr w:type="spellStart"/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pg</w:t>
            </w:r>
            <w:proofErr w:type="spellEnd"/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/mL)</w:t>
            </w:r>
          </w:p>
        </w:tc>
        <w:tc>
          <w:tcPr>
            <w:tcW w:w="23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A288BD" w14:textId="48F70C29" w:rsidR="00821DA0" w:rsidRPr="00CE0BD3" w:rsidRDefault="007C1F07" w:rsidP="00B268AB">
            <w:pPr>
              <w:widowControl/>
              <w:snapToGrid w:val="0"/>
              <w:spacing w:line="480" w:lineRule="auto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613</w:t>
            </w:r>
            <w:r w:rsidR="00821DA0"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356</w:t>
            </w:r>
            <w:r w:rsidR="00821DA0"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947</w:t>
            </w:r>
            <w:r w:rsidR="00821DA0"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]</w:t>
            </w:r>
          </w:p>
        </w:tc>
        <w:tc>
          <w:tcPr>
            <w:tcW w:w="25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D646D3D" w14:textId="360CE277" w:rsidR="00821DA0" w:rsidRPr="00CE0BD3" w:rsidRDefault="00821DA0" w:rsidP="00B268AB">
            <w:pPr>
              <w:widowControl/>
              <w:snapToGrid w:val="0"/>
              <w:spacing w:line="480" w:lineRule="auto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="007C1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52</w:t>
            </w:r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[</w:t>
            </w:r>
            <w:r w:rsidR="007C1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302</w:t>
            </w:r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="007C1F0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543</w:t>
            </w:r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]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0BF87F1" w14:textId="7481FE5E" w:rsidR="00821DA0" w:rsidRPr="00CE0BD3" w:rsidRDefault="007C1F07" w:rsidP="00B268AB">
            <w:pPr>
              <w:widowControl/>
              <w:snapToGrid w:val="0"/>
              <w:spacing w:line="480" w:lineRule="auto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.089</w:t>
            </w:r>
          </w:p>
        </w:tc>
      </w:tr>
      <w:tr w:rsidR="00BD12E3" w:rsidRPr="00CE0BD3" w14:paraId="3189D760" w14:textId="77777777" w:rsidTr="00BD12E3">
        <w:trPr>
          <w:trHeight w:val="441"/>
        </w:trPr>
        <w:tc>
          <w:tcPr>
            <w:tcW w:w="298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273F7D9" w14:textId="031B24C2" w:rsidR="00821DA0" w:rsidRPr="00CE0BD3" w:rsidRDefault="00A21625" w:rsidP="00B268AB">
            <w:pPr>
              <w:widowControl/>
              <w:snapToGrid w:val="0"/>
              <w:spacing w:line="480" w:lineRule="auto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Urinary</w:t>
            </w:r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Presepsin</w:t>
            </w:r>
            <w:proofErr w:type="spellEnd"/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proofErr w:type="spellStart"/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pg</w:t>
            </w:r>
            <w:proofErr w:type="spellEnd"/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/mL)</w:t>
            </w:r>
          </w:p>
        </w:tc>
        <w:tc>
          <w:tcPr>
            <w:tcW w:w="231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5F8414E" w14:textId="392B442F" w:rsidR="00821DA0" w:rsidRPr="00CE0BD3" w:rsidRDefault="007C1F07" w:rsidP="00B268AB">
            <w:pPr>
              <w:widowControl/>
              <w:snapToGrid w:val="0"/>
              <w:spacing w:line="480" w:lineRule="auto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463</w:t>
            </w:r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253</w:t>
            </w:r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7216</w:t>
            </w:r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]</w:t>
            </w:r>
          </w:p>
        </w:tc>
        <w:tc>
          <w:tcPr>
            <w:tcW w:w="259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FEE48BD" w14:textId="655FD296" w:rsidR="00821DA0" w:rsidRPr="00CE0BD3" w:rsidRDefault="007C1F07" w:rsidP="00B268AB">
            <w:pPr>
              <w:widowControl/>
              <w:snapToGrid w:val="0"/>
              <w:spacing w:line="480" w:lineRule="auto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385</w:t>
            </w:r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138</w:t>
            </w:r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4044</w:t>
            </w:r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]</w:t>
            </w:r>
          </w:p>
        </w:tc>
        <w:tc>
          <w:tcPr>
            <w:tcW w:w="1181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3698114" w14:textId="7CA6B5DF" w:rsidR="00821DA0" w:rsidRPr="00CE0BD3" w:rsidRDefault="007C1F07" w:rsidP="00B268AB">
            <w:pPr>
              <w:widowControl/>
              <w:snapToGrid w:val="0"/>
              <w:spacing w:line="480" w:lineRule="auto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.875</w:t>
            </w:r>
          </w:p>
        </w:tc>
      </w:tr>
      <w:tr w:rsidR="00821DA0" w:rsidRPr="00CE0BD3" w14:paraId="14EC41D5" w14:textId="77777777" w:rsidTr="00B268AB">
        <w:trPr>
          <w:trHeight w:val="441"/>
        </w:trPr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0184223" w14:textId="77777777" w:rsidR="00821DA0" w:rsidRDefault="00821DA0" w:rsidP="00B268AB">
            <w:pPr>
              <w:widowControl/>
              <w:snapToGrid w:val="0"/>
              <w:spacing w:line="480" w:lineRule="auto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Values are expressed as number (%) or median [interquartile range, IQR]. </w:t>
            </w:r>
          </w:p>
          <w:p w14:paraId="6705660B" w14:textId="6EB21787" w:rsidR="00821DA0" w:rsidRPr="00CE0BD3" w:rsidRDefault="00821DA0" w:rsidP="00B268AB">
            <w:pPr>
              <w:widowControl/>
              <w:snapToGrid w:val="0"/>
              <w:spacing w:line="480" w:lineRule="auto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Abbreviations: </w:t>
            </w:r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eGFR estimated glomerular filtration rate. </w:t>
            </w:r>
          </w:p>
          <w:p w14:paraId="5528AFC7" w14:textId="77777777" w:rsidR="00821DA0" w:rsidRPr="00CE0BD3" w:rsidRDefault="00821DA0" w:rsidP="00B268AB">
            <w:pPr>
              <w:widowControl/>
              <w:snapToGrid w:val="0"/>
              <w:spacing w:line="480" w:lineRule="auto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</w:tbl>
    <w:p w14:paraId="5D786105" w14:textId="77777777" w:rsidR="00821DA0" w:rsidRDefault="00821DA0" w:rsidP="007B4615">
      <w:pPr>
        <w:snapToGrid w:val="0"/>
        <w:spacing w:line="480" w:lineRule="auto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14:paraId="70CC9DCC" w14:textId="77777777" w:rsidR="007D688D" w:rsidRDefault="007D688D" w:rsidP="007B4615">
      <w:pPr>
        <w:snapToGrid w:val="0"/>
        <w:spacing w:line="480" w:lineRule="auto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14:paraId="71FD74A4" w14:textId="77777777" w:rsidR="007D688D" w:rsidRDefault="007D688D" w:rsidP="007B4615">
      <w:pPr>
        <w:snapToGrid w:val="0"/>
        <w:spacing w:line="480" w:lineRule="auto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14:paraId="1579B411" w14:textId="77777777" w:rsidR="007D688D" w:rsidRDefault="007D688D" w:rsidP="007B4615">
      <w:pPr>
        <w:snapToGrid w:val="0"/>
        <w:spacing w:line="480" w:lineRule="auto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14:paraId="15F9C0D7" w14:textId="77777777" w:rsidR="007D688D" w:rsidRDefault="007D688D" w:rsidP="007B4615">
      <w:pPr>
        <w:snapToGrid w:val="0"/>
        <w:spacing w:line="480" w:lineRule="auto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14:paraId="1FA5F9CD" w14:textId="77777777" w:rsidR="007D688D" w:rsidRDefault="007D688D" w:rsidP="007B4615">
      <w:pPr>
        <w:snapToGrid w:val="0"/>
        <w:spacing w:line="480" w:lineRule="auto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14:paraId="61275C32" w14:textId="77777777" w:rsidR="007D688D" w:rsidRDefault="007D688D" w:rsidP="007B4615">
      <w:pPr>
        <w:snapToGrid w:val="0"/>
        <w:spacing w:line="480" w:lineRule="auto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14:paraId="4CC586C9" w14:textId="77777777" w:rsidR="007D688D" w:rsidRDefault="007D688D" w:rsidP="007B4615">
      <w:pPr>
        <w:snapToGrid w:val="0"/>
        <w:spacing w:line="480" w:lineRule="auto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14:paraId="68369863" w14:textId="77777777" w:rsidR="007D688D" w:rsidRDefault="007D688D" w:rsidP="007B4615">
      <w:pPr>
        <w:snapToGrid w:val="0"/>
        <w:spacing w:line="480" w:lineRule="auto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14:paraId="1F24A6D1" w14:textId="77777777" w:rsidR="007D688D" w:rsidRDefault="007D688D" w:rsidP="007B4615">
      <w:pPr>
        <w:snapToGrid w:val="0"/>
        <w:spacing w:line="480" w:lineRule="auto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14:paraId="04021903" w14:textId="77777777" w:rsidR="007D688D" w:rsidRDefault="007D688D" w:rsidP="007B4615">
      <w:pPr>
        <w:snapToGrid w:val="0"/>
        <w:spacing w:line="480" w:lineRule="auto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14:paraId="1E596838" w14:textId="77777777" w:rsidR="003B7164" w:rsidRDefault="003B7164" w:rsidP="00F548C8">
      <w:pPr>
        <w:snapToGrid w:val="0"/>
        <w:spacing w:line="480" w:lineRule="auto"/>
        <w:rPr>
          <w:rFonts w:ascii="Times New Roman" w:hAnsi="Times New Roman"/>
          <w:b/>
          <w:color w:val="000000" w:themeColor="text1"/>
          <w:kern w:val="0"/>
          <w:sz w:val="24"/>
          <w:szCs w:val="24"/>
        </w:rPr>
      </w:pPr>
    </w:p>
    <w:p w14:paraId="039CC28E" w14:textId="1E190E51" w:rsidR="00F548C8" w:rsidRDefault="00EE5115" w:rsidP="00F548C8">
      <w:pPr>
        <w:snapToGrid w:val="0"/>
        <w:spacing w:line="480" w:lineRule="auto"/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proofErr w:type="spellStart"/>
      <w:r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lastRenderedPageBreak/>
        <w:t>sTable</w:t>
      </w:r>
      <w:proofErr w:type="spellEnd"/>
      <w:r w:rsidR="00F548C8" w:rsidRPr="00CE0BD3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 xml:space="preserve"> </w:t>
      </w:r>
      <w:r w:rsidR="00F548C8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>2</w:t>
      </w:r>
      <w:r w:rsidR="00F548C8" w:rsidRPr="00CE0BD3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 xml:space="preserve"> </w:t>
      </w:r>
      <w:r w:rsidR="00480532" w:rsidRPr="00480532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 xml:space="preserve">Comparison </w:t>
      </w:r>
      <w:bookmarkStart w:id="2" w:name="_Hlk134624259"/>
      <w:r w:rsidR="00480532" w:rsidRPr="00480532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 xml:space="preserve">of pyelonephritis and </w:t>
      </w:r>
      <w:proofErr w:type="spellStart"/>
      <w:r w:rsidR="00480532" w:rsidRPr="00480532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>nonpyelonephritis</w:t>
      </w:r>
      <w:proofErr w:type="spellEnd"/>
      <w:r w:rsidR="00480532" w:rsidRPr="00480532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 xml:space="preserve"> groups in patients</w:t>
      </w:r>
      <w:bookmarkEnd w:id="2"/>
      <w:r w:rsidR="00A714AF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 xml:space="preserve"> </w:t>
      </w:r>
      <w:r w:rsidR="00A714AF" w:rsidRPr="00A714AF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>with negative blood cultures</w:t>
      </w:r>
      <w:r w:rsidR="00F548C8" w:rsidRPr="00CE0BD3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>.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80"/>
        <w:gridCol w:w="2319"/>
        <w:gridCol w:w="2590"/>
        <w:gridCol w:w="1181"/>
      </w:tblGrid>
      <w:tr w:rsidR="00F548C8" w:rsidRPr="00CE0BD3" w14:paraId="5BFC5610" w14:textId="77777777" w:rsidTr="005A02A6">
        <w:trPr>
          <w:trHeight w:val="1111"/>
        </w:trPr>
        <w:tc>
          <w:tcPr>
            <w:tcW w:w="29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E0652E" w14:textId="77777777" w:rsidR="00F548C8" w:rsidRPr="00CE0BD3" w:rsidRDefault="00F548C8" w:rsidP="005A02A6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  <w:szCs w:val="24"/>
              </w:rPr>
            </w:pPr>
            <w:r w:rsidRPr="00CE0BD3">
              <w:rPr>
                <w:rFonts w:ascii="Times New Roman" w:eastAsia="游ゴシック" w:hAnsi="Times New Roman"/>
                <w:color w:val="000000" w:themeColor="text1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2319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9653E7" w14:textId="579E5290" w:rsidR="00F548C8" w:rsidRPr="00CE0BD3" w:rsidRDefault="00480532" w:rsidP="005A02A6">
            <w:pPr>
              <w:widowControl/>
              <w:snapToGrid w:val="0"/>
              <w:spacing w:line="480" w:lineRule="auto"/>
              <w:textAlignment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color w:val="000000" w:themeColor="text1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szCs w:val="24"/>
              </w:rPr>
              <w:t>yelonephritis</w:t>
            </w:r>
          </w:p>
          <w:p w14:paraId="781D959D" w14:textId="1930A54C" w:rsidR="00F548C8" w:rsidRPr="00CE0BD3" w:rsidRDefault="00F548C8" w:rsidP="005A02A6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  <w:szCs w:val="24"/>
              </w:rPr>
            </w:pPr>
            <w:r w:rsidRPr="00CE0BD3"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</w:rPr>
              <w:t xml:space="preserve">(n = </w:t>
            </w:r>
            <w:r w:rsidR="00480532"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</w:rPr>
              <w:t>27</w:t>
            </w:r>
            <w:r w:rsidRPr="00CE0BD3"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2590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0199EE" w14:textId="493AAA13" w:rsidR="00F548C8" w:rsidRPr="00CE0BD3" w:rsidRDefault="00F548C8" w:rsidP="005A02A6">
            <w:pPr>
              <w:widowControl/>
              <w:snapToGrid w:val="0"/>
              <w:spacing w:line="480" w:lineRule="auto"/>
              <w:textAlignment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CE0BD3"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szCs w:val="24"/>
              </w:rPr>
              <w:t>Non</w:t>
            </w:r>
            <w:r w:rsidR="00480532"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szCs w:val="24"/>
              </w:rPr>
              <w:t>pyelonephritis</w:t>
            </w:r>
          </w:p>
          <w:p w14:paraId="327AF689" w14:textId="69ED1427" w:rsidR="00F548C8" w:rsidRPr="00CE0BD3" w:rsidRDefault="00F548C8" w:rsidP="005A02A6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  <w:szCs w:val="24"/>
              </w:rPr>
            </w:pPr>
            <w:r w:rsidRPr="00CE0BD3"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</w:rPr>
              <w:t xml:space="preserve">(n = </w:t>
            </w:r>
            <w:r w:rsidR="00480532"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</w:rPr>
              <w:t>24</w:t>
            </w:r>
            <w:r w:rsidRPr="00CE0BD3"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1181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50ACA7" w14:textId="77777777" w:rsidR="00F548C8" w:rsidRPr="00CE0BD3" w:rsidRDefault="00F548C8" w:rsidP="005A02A6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  <w:szCs w:val="24"/>
              </w:rPr>
            </w:pPr>
            <w:r w:rsidRPr="00CE0BD3"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szCs w:val="24"/>
              </w:rPr>
              <w:t>P</w:t>
            </w:r>
            <w:r w:rsidRPr="00CE0BD3">
              <w:rPr>
                <w:rFonts w:ascii="Times New Roman" w:eastAsia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  <w:lang w:eastAsia="en-US"/>
              </w:rPr>
              <w:t>-</w:t>
            </w:r>
            <w:r w:rsidRPr="00CE0BD3"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szCs w:val="24"/>
              </w:rPr>
              <w:t>value</w:t>
            </w:r>
          </w:p>
        </w:tc>
      </w:tr>
      <w:tr w:rsidR="00F548C8" w:rsidRPr="00CE0BD3" w14:paraId="5835014B" w14:textId="77777777" w:rsidTr="005A02A6">
        <w:trPr>
          <w:trHeight w:val="441"/>
        </w:trPr>
        <w:tc>
          <w:tcPr>
            <w:tcW w:w="2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7E8404" w14:textId="77777777" w:rsidR="00F548C8" w:rsidRPr="00CE0BD3" w:rsidRDefault="00F548C8" w:rsidP="005A02A6">
            <w:pPr>
              <w:widowControl/>
              <w:snapToGrid w:val="0"/>
              <w:spacing w:line="480" w:lineRule="auto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23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9B9658" w14:textId="17FDCE0B" w:rsidR="00F548C8" w:rsidRPr="00CE0BD3" w:rsidRDefault="00480532" w:rsidP="005A02A6">
            <w:pPr>
              <w:widowControl/>
              <w:snapToGrid w:val="0"/>
              <w:spacing w:line="480" w:lineRule="auto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86</w:t>
            </w:r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79.5</w:t>
            </w:r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94</w:t>
            </w:r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]</w:t>
            </w:r>
          </w:p>
        </w:tc>
        <w:tc>
          <w:tcPr>
            <w:tcW w:w="25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E3A8C8" w14:textId="74C53BC5" w:rsidR="00F548C8" w:rsidRPr="00CE0BD3" w:rsidRDefault="00185A41" w:rsidP="005A02A6">
            <w:pPr>
              <w:widowControl/>
              <w:snapToGrid w:val="0"/>
              <w:spacing w:line="480" w:lineRule="auto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80.5</w:t>
            </w:r>
            <w:r w:rsidR="00F548C8"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52.8</w:t>
            </w:r>
            <w:r w:rsidR="00F548C8"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88.5</w:t>
            </w:r>
            <w:r w:rsidR="00F548C8"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]</w:t>
            </w:r>
          </w:p>
        </w:tc>
        <w:tc>
          <w:tcPr>
            <w:tcW w:w="11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CEA8F9" w14:textId="7E0D8A4F" w:rsidR="00F548C8" w:rsidRPr="00CE0BD3" w:rsidRDefault="00F548C8" w:rsidP="005A02A6">
            <w:pPr>
              <w:widowControl/>
              <w:snapToGrid w:val="0"/>
              <w:spacing w:line="480" w:lineRule="auto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="00185A41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26</w:t>
            </w:r>
          </w:p>
        </w:tc>
      </w:tr>
      <w:tr w:rsidR="00F548C8" w:rsidRPr="00CE0BD3" w14:paraId="1DF4688E" w14:textId="77777777" w:rsidTr="005A02A6">
        <w:trPr>
          <w:trHeight w:val="441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7F73DD" w14:textId="77777777" w:rsidR="00F548C8" w:rsidRPr="00CE0BD3" w:rsidRDefault="00F548C8" w:rsidP="005A02A6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CE0BD3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  <w:t>Female sex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8CA20E" w14:textId="495FA686" w:rsidR="00F548C8" w:rsidRPr="00CE0BD3" w:rsidRDefault="00480532" w:rsidP="005A02A6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74</w:t>
            </w:r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31B27A" w14:textId="1C070687" w:rsidR="00F548C8" w:rsidRPr="00CE0BD3" w:rsidRDefault="00F548C8" w:rsidP="005A02A6">
            <w:pPr>
              <w:widowControl/>
              <w:snapToGrid w:val="0"/>
              <w:spacing w:line="480" w:lineRule="auto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="00185A41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="00185A41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88</w:t>
            </w:r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98BF6C" w14:textId="46D2E174" w:rsidR="00F548C8" w:rsidRPr="00CE0BD3" w:rsidRDefault="0056193E" w:rsidP="005A02A6">
            <w:pPr>
              <w:widowControl/>
              <w:snapToGrid w:val="0"/>
              <w:spacing w:line="480" w:lineRule="auto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.228</w:t>
            </w:r>
          </w:p>
        </w:tc>
      </w:tr>
      <w:tr w:rsidR="00F548C8" w:rsidRPr="00CE0BD3" w14:paraId="1525ADFF" w14:textId="77777777" w:rsidTr="005A02A6">
        <w:trPr>
          <w:trHeight w:val="441"/>
        </w:trPr>
        <w:tc>
          <w:tcPr>
            <w:tcW w:w="29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45BCCA7" w14:textId="77777777" w:rsidR="00F548C8" w:rsidRPr="00CE0BD3" w:rsidRDefault="00F548C8" w:rsidP="005A02A6">
            <w:pPr>
              <w:widowControl/>
              <w:snapToGrid w:val="0"/>
              <w:spacing w:line="480" w:lineRule="auto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Creatinine (mg/dL)</w:t>
            </w:r>
          </w:p>
        </w:tc>
        <w:tc>
          <w:tcPr>
            <w:tcW w:w="23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0C6FDEF" w14:textId="2F1D9925" w:rsidR="00F548C8" w:rsidRPr="00CE0BD3" w:rsidRDefault="00480532" w:rsidP="005A02A6">
            <w:pPr>
              <w:widowControl/>
              <w:snapToGrid w:val="0"/>
              <w:spacing w:line="480" w:lineRule="auto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8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[0.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64</w:t>
            </w:r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–1.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0</w:t>
            </w:r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]</w:t>
            </w:r>
          </w:p>
        </w:tc>
        <w:tc>
          <w:tcPr>
            <w:tcW w:w="25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D087671" w14:textId="495D9A26" w:rsidR="00F548C8" w:rsidRPr="00CE0BD3" w:rsidRDefault="00F548C8" w:rsidP="005A02A6">
            <w:pPr>
              <w:widowControl/>
              <w:snapToGrid w:val="0"/>
              <w:spacing w:line="480" w:lineRule="auto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="0056193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.79</w:t>
            </w:r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[0.</w:t>
            </w:r>
            <w:r w:rsidR="0056193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51</w:t>
            </w:r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–1.</w:t>
            </w:r>
            <w:r w:rsidR="0056193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8</w:t>
            </w:r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]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8B4A4DF" w14:textId="48CFE9C8" w:rsidR="00F548C8" w:rsidRPr="00CE0BD3" w:rsidRDefault="00F548C8" w:rsidP="005A02A6">
            <w:pPr>
              <w:widowControl/>
              <w:snapToGrid w:val="0"/>
              <w:spacing w:line="480" w:lineRule="auto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="0056193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485</w:t>
            </w:r>
          </w:p>
        </w:tc>
      </w:tr>
      <w:tr w:rsidR="00F548C8" w:rsidRPr="00CE0BD3" w14:paraId="36545057" w14:textId="77777777" w:rsidTr="005A02A6">
        <w:trPr>
          <w:trHeight w:val="441"/>
        </w:trPr>
        <w:tc>
          <w:tcPr>
            <w:tcW w:w="29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190BED7" w14:textId="77777777" w:rsidR="00F548C8" w:rsidRPr="00CE0BD3" w:rsidRDefault="00F548C8" w:rsidP="005A02A6">
            <w:pPr>
              <w:widowControl/>
              <w:snapToGrid w:val="0"/>
              <w:spacing w:line="480" w:lineRule="auto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eGFR (mL/min/1.73 m</w:t>
            </w:r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3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8F62895" w14:textId="4565857B" w:rsidR="00F548C8" w:rsidRPr="00CE0BD3" w:rsidRDefault="00480532" w:rsidP="005A02A6">
            <w:pPr>
              <w:widowControl/>
              <w:snapToGrid w:val="0"/>
              <w:spacing w:line="480" w:lineRule="auto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50.0</w:t>
            </w:r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[4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5.5</w:t>
            </w:r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70.5</w:t>
            </w:r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]</w:t>
            </w:r>
          </w:p>
        </w:tc>
        <w:tc>
          <w:tcPr>
            <w:tcW w:w="25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67F93E0" w14:textId="6792DA4D" w:rsidR="00F548C8" w:rsidRPr="00CE0BD3" w:rsidRDefault="00EA24E2" w:rsidP="005A02A6">
            <w:pPr>
              <w:widowControl/>
              <w:snapToGrid w:val="0"/>
              <w:spacing w:line="480" w:lineRule="auto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68</w:t>
            </w:r>
            <w:r w:rsidR="00F548C8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.0</w:t>
            </w:r>
            <w:r w:rsidR="00F548C8"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[4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3</w:t>
            </w:r>
            <w:r w:rsidR="00F548C8"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02.3</w:t>
            </w:r>
            <w:r w:rsidR="00F548C8"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]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758D79C" w14:textId="406FBF6D" w:rsidR="00F548C8" w:rsidRPr="00CE0BD3" w:rsidRDefault="00EA24E2" w:rsidP="005A02A6">
            <w:pPr>
              <w:widowControl/>
              <w:snapToGrid w:val="0"/>
              <w:spacing w:line="480" w:lineRule="auto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.299</w:t>
            </w:r>
          </w:p>
        </w:tc>
      </w:tr>
      <w:tr w:rsidR="00F548C8" w:rsidRPr="00CE0BD3" w14:paraId="76B54ABC" w14:textId="77777777" w:rsidTr="005A02A6">
        <w:trPr>
          <w:trHeight w:val="441"/>
        </w:trPr>
        <w:tc>
          <w:tcPr>
            <w:tcW w:w="29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B9AFD2F" w14:textId="77777777" w:rsidR="00F548C8" w:rsidRPr="00CE0BD3" w:rsidRDefault="00F548C8" w:rsidP="005A02A6">
            <w:pPr>
              <w:widowControl/>
              <w:snapToGrid w:val="0"/>
              <w:spacing w:line="480" w:lineRule="auto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C-reactive protein (mg/L)</w:t>
            </w:r>
          </w:p>
        </w:tc>
        <w:tc>
          <w:tcPr>
            <w:tcW w:w="23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3EFDD46" w14:textId="39BC6BC7" w:rsidR="00F548C8" w:rsidRPr="00CE0BD3" w:rsidRDefault="00480532" w:rsidP="005A02A6">
            <w:pPr>
              <w:widowControl/>
              <w:snapToGrid w:val="0"/>
              <w:spacing w:line="480" w:lineRule="auto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98.3</w:t>
            </w:r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33.8</w:t>
            </w:r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91.5</w:t>
            </w:r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]</w:t>
            </w:r>
          </w:p>
        </w:tc>
        <w:tc>
          <w:tcPr>
            <w:tcW w:w="25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408A12C" w14:textId="344D0335" w:rsidR="00F548C8" w:rsidRPr="00CE0BD3" w:rsidRDefault="007D688D" w:rsidP="005A02A6">
            <w:pPr>
              <w:widowControl/>
              <w:snapToGrid w:val="0"/>
              <w:spacing w:line="480" w:lineRule="auto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3.4</w:t>
            </w:r>
            <w:r w:rsidR="00F548C8"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6.9</w:t>
            </w:r>
            <w:r w:rsidR="00F548C8"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49.4</w:t>
            </w:r>
            <w:r w:rsidR="00F548C8"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]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A1BC72F" w14:textId="5A83DCD0" w:rsidR="00F548C8" w:rsidRPr="00CE0BD3" w:rsidRDefault="007D688D" w:rsidP="005A02A6">
            <w:pPr>
              <w:widowControl/>
              <w:snapToGrid w:val="0"/>
              <w:spacing w:line="480" w:lineRule="auto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.644</w:t>
            </w:r>
          </w:p>
        </w:tc>
      </w:tr>
      <w:tr w:rsidR="00F548C8" w:rsidRPr="00CE0BD3" w14:paraId="0C56B926" w14:textId="77777777" w:rsidTr="005A02A6">
        <w:trPr>
          <w:trHeight w:val="441"/>
        </w:trPr>
        <w:tc>
          <w:tcPr>
            <w:tcW w:w="29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4010762" w14:textId="77777777" w:rsidR="00F548C8" w:rsidRPr="00CE0BD3" w:rsidRDefault="00F548C8" w:rsidP="005A02A6">
            <w:pPr>
              <w:widowControl/>
              <w:snapToGrid w:val="0"/>
              <w:spacing w:line="480" w:lineRule="auto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Procalcitonin (ng/mL)</w:t>
            </w:r>
          </w:p>
        </w:tc>
        <w:tc>
          <w:tcPr>
            <w:tcW w:w="23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6850275" w14:textId="043356F9" w:rsidR="00F548C8" w:rsidRPr="00CE0BD3" w:rsidRDefault="00480532" w:rsidP="005A02A6">
            <w:pPr>
              <w:widowControl/>
              <w:snapToGrid w:val="0"/>
              <w:spacing w:line="480" w:lineRule="auto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4</w:t>
            </w:r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[0.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3</w:t>
            </w:r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–0.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62</w:t>
            </w:r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]</w:t>
            </w:r>
          </w:p>
        </w:tc>
        <w:tc>
          <w:tcPr>
            <w:tcW w:w="25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7BC23C3" w14:textId="055BACC8" w:rsidR="00F548C8" w:rsidRPr="00CE0BD3" w:rsidRDefault="00F548C8" w:rsidP="005A02A6">
            <w:pPr>
              <w:widowControl/>
              <w:snapToGrid w:val="0"/>
              <w:spacing w:line="480" w:lineRule="auto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7D688D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8</w:t>
            </w:r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[0.</w:t>
            </w:r>
            <w:r w:rsidR="007D688D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8</w:t>
            </w:r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–0.</w:t>
            </w:r>
            <w:r w:rsidR="007D688D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48</w:t>
            </w:r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]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7B4C0D7" w14:textId="039EDD5F" w:rsidR="00F548C8" w:rsidRPr="00CE0BD3" w:rsidRDefault="007D688D" w:rsidP="005A02A6">
            <w:pPr>
              <w:widowControl/>
              <w:snapToGrid w:val="0"/>
              <w:spacing w:line="480" w:lineRule="auto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.326</w:t>
            </w:r>
          </w:p>
        </w:tc>
      </w:tr>
      <w:tr w:rsidR="00F548C8" w:rsidRPr="00CE0BD3" w14:paraId="70BA5BCA" w14:textId="77777777" w:rsidTr="005A02A6">
        <w:trPr>
          <w:trHeight w:val="441"/>
        </w:trPr>
        <w:tc>
          <w:tcPr>
            <w:tcW w:w="29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6098D64" w14:textId="77777777" w:rsidR="00F548C8" w:rsidRPr="00CE0BD3" w:rsidRDefault="00F548C8" w:rsidP="005A02A6">
            <w:pPr>
              <w:widowControl/>
              <w:snapToGrid w:val="0"/>
              <w:spacing w:line="480" w:lineRule="auto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Serum </w:t>
            </w:r>
            <w:proofErr w:type="spellStart"/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Presepsin</w:t>
            </w:r>
            <w:proofErr w:type="spellEnd"/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proofErr w:type="spellStart"/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pg</w:t>
            </w:r>
            <w:proofErr w:type="spellEnd"/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/mL)</w:t>
            </w:r>
          </w:p>
        </w:tc>
        <w:tc>
          <w:tcPr>
            <w:tcW w:w="23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7822412" w14:textId="5A83B796" w:rsidR="00F548C8" w:rsidRPr="00CE0BD3" w:rsidRDefault="00480532" w:rsidP="005A02A6">
            <w:pPr>
              <w:widowControl/>
              <w:snapToGrid w:val="0"/>
              <w:spacing w:line="480" w:lineRule="auto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52</w:t>
            </w:r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302</w:t>
            </w:r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543</w:t>
            </w:r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]</w:t>
            </w:r>
          </w:p>
        </w:tc>
        <w:tc>
          <w:tcPr>
            <w:tcW w:w="25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6AEB25D" w14:textId="10955520" w:rsidR="00F548C8" w:rsidRPr="00CE0BD3" w:rsidRDefault="007D688D" w:rsidP="005A02A6">
            <w:pPr>
              <w:widowControl/>
              <w:snapToGrid w:val="0"/>
              <w:spacing w:line="480" w:lineRule="auto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383</w:t>
            </w:r>
            <w:r w:rsidR="00F548C8"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46</w:t>
            </w:r>
            <w:r w:rsidR="00F548C8"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="00F548C8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53</w:t>
            </w:r>
            <w:r w:rsidR="00F548C8"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]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6FD5BDE" w14:textId="6FFE9C21" w:rsidR="00F548C8" w:rsidRPr="00CE0BD3" w:rsidRDefault="007D688D" w:rsidP="005A02A6">
            <w:pPr>
              <w:widowControl/>
              <w:snapToGrid w:val="0"/>
              <w:spacing w:line="480" w:lineRule="auto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.984</w:t>
            </w:r>
          </w:p>
        </w:tc>
      </w:tr>
      <w:tr w:rsidR="00F548C8" w:rsidRPr="00CE0BD3" w14:paraId="6BE0897A" w14:textId="77777777" w:rsidTr="005A02A6">
        <w:trPr>
          <w:trHeight w:val="441"/>
        </w:trPr>
        <w:tc>
          <w:tcPr>
            <w:tcW w:w="298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860563C" w14:textId="77777777" w:rsidR="00F548C8" w:rsidRPr="00CE0BD3" w:rsidRDefault="00F548C8" w:rsidP="005A02A6">
            <w:pPr>
              <w:widowControl/>
              <w:snapToGrid w:val="0"/>
              <w:spacing w:line="480" w:lineRule="auto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Urinary</w:t>
            </w:r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Presepsin</w:t>
            </w:r>
            <w:proofErr w:type="spellEnd"/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proofErr w:type="spellStart"/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pg</w:t>
            </w:r>
            <w:proofErr w:type="spellEnd"/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/mL)</w:t>
            </w:r>
          </w:p>
        </w:tc>
        <w:tc>
          <w:tcPr>
            <w:tcW w:w="231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2D90D64" w14:textId="1CCAD4CF" w:rsidR="00F548C8" w:rsidRPr="00CE0BD3" w:rsidRDefault="00480532" w:rsidP="005A02A6">
            <w:pPr>
              <w:widowControl/>
              <w:snapToGrid w:val="0"/>
              <w:spacing w:line="480" w:lineRule="auto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385</w:t>
            </w:r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138</w:t>
            </w:r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4044</w:t>
            </w:r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]</w:t>
            </w:r>
          </w:p>
        </w:tc>
        <w:tc>
          <w:tcPr>
            <w:tcW w:w="259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BE3AE1D" w14:textId="1F7BEF60" w:rsidR="00F548C8" w:rsidRPr="00CE0BD3" w:rsidRDefault="0056193E" w:rsidP="005A02A6">
            <w:pPr>
              <w:widowControl/>
              <w:snapToGrid w:val="0"/>
              <w:spacing w:line="480" w:lineRule="auto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339</w:t>
            </w:r>
            <w:r w:rsidR="00F548C8"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594</w:t>
            </w:r>
            <w:r w:rsidR="00F548C8"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351</w:t>
            </w:r>
            <w:r w:rsidR="00F548C8"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]</w:t>
            </w:r>
          </w:p>
        </w:tc>
        <w:tc>
          <w:tcPr>
            <w:tcW w:w="1181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9B60E2" w14:textId="3DA4203F" w:rsidR="00F548C8" w:rsidRPr="00CE0BD3" w:rsidRDefault="0056193E" w:rsidP="005A02A6">
            <w:pPr>
              <w:widowControl/>
              <w:snapToGrid w:val="0"/>
              <w:spacing w:line="480" w:lineRule="auto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.026</w:t>
            </w:r>
          </w:p>
        </w:tc>
      </w:tr>
      <w:tr w:rsidR="00F548C8" w:rsidRPr="00CE0BD3" w14:paraId="0D765D21" w14:textId="77777777" w:rsidTr="005A02A6">
        <w:trPr>
          <w:trHeight w:val="441"/>
        </w:trPr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007032F" w14:textId="77777777" w:rsidR="00F548C8" w:rsidRDefault="00F548C8" w:rsidP="005A02A6">
            <w:pPr>
              <w:widowControl/>
              <w:snapToGrid w:val="0"/>
              <w:spacing w:line="480" w:lineRule="auto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Values are expressed as number (%) or median [interquartile range, IQR]. </w:t>
            </w:r>
          </w:p>
          <w:p w14:paraId="4811F146" w14:textId="77777777" w:rsidR="00F548C8" w:rsidRPr="00CE0BD3" w:rsidRDefault="00F548C8" w:rsidP="005A02A6">
            <w:pPr>
              <w:widowControl/>
              <w:snapToGrid w:val="0"/>
              <w:spacing w:line="480" w:lineRule="auto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Abbreviations: </w:t>
            </w:r>
            <w:r w:rsidRPr="00CE0BD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eGFR estimated glomerular filtration rate. </w:t>
            </w:r>
          </w:p>
          <w:p w14:paraId="7361E40B" w14:textId="77777777" w:rsidR="00F548C8" w:rsidRPr="00CE0BD3" w:rsidRDefault="00F548C8" w:rsidP="005A02A6">
            <w:pPr>
              <w:widowControl/>
              <w:snapToGrid w:val="0"/>
              <w:spacing w:line="480" w:lineRule="auto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</w:tbl>
    <w:p w14:paraId="10DF7A75" w14:textId="77777777" w:rsidR="00F548C8" w:rsidRDefault="00F548C8" w:rsidP="00F548C8">
      <w:pPr>
        <w:snapToGrid w:val="0"/>
        <w:spacing w:line="480" w:lineRule="auto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14:paraId="66DA9C77" w14:textId="40724E81" w:rsidR="007C1F07" w:rsidRPr="00F548C8" w:rsidRDefault="007C1F07" w:rsidP="007B4615">
      <w:pPr>
        <w:snapToGrid w:val="0"/>
        <w:spacing w:line="480" w:lineRule="auto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sectPr w:rsidR="007C1F07" w:rsidRPr="00F548C8" w:rsidSect="00B11512">
      <w:footerReference w:type="default" r:id="rId13"/>
      <w:pgSz w:w="11906" w:h="16838" w:code="9"/>
      <w:pgMar w:top="1418" w:right="1418" w:bottom="1418" w:left="1418" w:header="851" w:footer="992" w:gutter="0"/>
      <w:lnNumType w:countBy="1" w:restart="continuous"/>
      <w:cols w:space="425"/>
      <w:docGrid w:type="linesAndChars" w:linePitch="538" w:charSpace="121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462CB5" w14:textId="77777777" w:rsidR="00CA014E" w:rsidRDefault="00CA014E" w:rsidP="00F12197">
      <w:r>
        <w:separator/>
      </w:r>
    </w:p>
  </w:endnote>
  <w:endnote w:type="continuationSeparator" w:id="0">
    <w:p w14:paraId="46A35DD4" w14:textId="77777777" w:rsidR="00CA014E" w:rsidRDefault="00CA014E" w:rsidP="00F12197">
      <w:r>
        <w:continuationSeparator/>
      </w:r>
    </w:p>
  </w:endnote>
  <w:endnote w:type="continuationNotice" w:id="1">
    <w:p w14:paraId="0CECA371" w14:textId="77777777" w:rsidR="00CA014E" w:rsidRDefault="00CA014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B7C617" w14:textId="3B35DE3F" w:rsidR="00757FEC" w:rsidRDefault="00757FEC">
    <w:pPr>
      <w:pStyle w:val="a7"/>
      <w:jc w:val="center"/>
    </w:pPr>
    <w:r>
      <w:fldChar w:fldCharType="begin"/>
    </w:r>
    <w:r>
      <w:instrText>PAGE   \* MERGEFORMAT</w:instrText>
    </w:r>
    <w:r>
      <w:fldChar w:fldCharType="separate"/>
    </w:r>
    <w:r w:rsidR="00B11512" w:rsidRPr="00B11512">
      <w:rPr>
        <w:noProof/>
        <w:lang w:val="ja-JP"/>
      </w:rPr>
      <w:t>1</w:t>
    </w:r>
    <w:r>
      <w:fldChar w:fldCharType="end"/>
    </w:r>
  </w:p>
  <w:p w14:paraId="1D374942" w14:textId="77777777" w:rsidR="00757FEC" w:rsidRDefault="00757FEC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86C469" w14:textId="77777777" w:rsidR="00CA014E" w:rsidRDefault="00CA014E" w:rsidP="00F12197">
      <w:r>
        <w:separator/>
      </w:r>
    </w:p>
  </w:footnote>
  <w:footnote w:type="continuationSeparator" w:id="0">
    <w:p w14:paraId="5F6D9A3E" w14:textId="77777777" w:rsidR="00CA014E" w:rsidRDefault="00CA014E" w:rsidP="00F12197">
      <w:r>
        <w:continuationSeparator/>
      </w:r>
    </w:p>
  </w:footnote>
  <w:footnote w:type="continuationNotice" w:id="1">
    <w:p w14:paraId="7E2E868D" w14:textId="77777777" w:rsidR="00CA014E" w:rsidRDefault="00CA014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C7A853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88"/>
    <w:multiLevelType w:val="singleLevel"/>
    <w:tmpl w:val="CA1C447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 w15:restartNumberingAfterBreak="0">
    <w:nsid w:val="FFFFFF89"/>
    <w:multiLevelType w:val="singleLevel"/>
    <w:tmpl w:val="AE10106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 w15:restartNumberingAfterBreak="0">
    <w:nsid w:val="28A90E3D"/>
    <w:multiLevelType w:val="hybridMultilevel"/>
    <w:tmpl w:val="8FA075F0"/>
    <w:lvl w:ilvl="0" w:tplc="D28E1A5C">
      <w:start w:val="1"/>
      <w:numFmt w:val="decimal"/>
      <w:lvlText w:val="%1)"/>
      <w:lvlJc w:val="left"/>
      <w:pPr>
        <w:ind w:left="644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124" w:hanging="420"/>
      </w:pPr>
    </w:lvl>
    <w:lvl w:ilvl="2" w:tplc="04090011" w:tentative="1">
      <w:start w:val="1"/>
      <w:numFmt w:val="decimalEnclosedCircle"/>
      <w:lvlText w:val="%3"/>
      <w:lvlJc w:val="left"/>
      <w:pPr>
        <w:ind w:left="1544" w:hanging="420"/>
      </w:pPr>
    </w:lvl>
    <w:lvl w:ilvl="3" w:tplc="0409000F" w:tentative="1">
      <w:start w:val="1"/>
      <w:numFmt w:val="decimal"/>
      <w:lvlText w:val="%4."/>
      <w:lvlJc w:val="left"/>
      <w:pPr>
        <w:ind w:left="1964" w:hanging="420"/>
      </w:pPr>
    </w:lvl>
    <w:lvl w:ilvl="4" w:tplc="04090017" w:tentative="1">
      <w:start w:val="1"/>
      <w:numFmt w:val="aiueoFullWidth"/>
      <w:lvlText w:val="(%5)"/>
      <w:lvlJc w:val="left"/>
      <w:pPr>
        <w:ind w:left="2384" w:hanging="420"/>
      </w:pPr>
    </w:lvl>
    <w:lvl w:ilvl="5" w:tplc="04090011" w:tentative="1">
      <w:start w:val="1"/>
      <w:numFmt w:val="decimalEnclosedCircle"/>
      <w:lvlText w:val="%6"/>
      <w:lvlJc w:val="left"/>
      <w:pPr>
        <w:ind w:left="2804" w:hanging="420"/>
      </w:pPr>
    </w:lvl>
    <w:lvl w:ilvl="6" w:tplc="0409000F" w:tentative="1">
      <w:start w:val="1"/>
      <w:numFmt w:val="decimal"/>
      <w:lvlText w:val="%7."/>
      <w:lvlJc w:val="left"/>
      <w:pPr>
        <w:ind w:left="3224" w:hanging="420"/>
      </w:pPr>
    </w:lvl>
    <w:lvl w:ilvl="7" w:tplc="04090017" w:tentative="1">
      <w:start w:val="1"/>
      <w:numFmt w:val="aiueoFullWidth"/>
      <w:lvlText w:val="(%8)"/>
      <w:lvlJc w:val="left"/>
      <w:pPr>
        <w:ind w:left="3644" w:hanging="420"/>
      </w:pPr>
    </w:lvl>
    <w:lvl w:ilvl="8" w:tplc="04090011" w:tentative="1">
      <w:start w:val="1"/>
      <w:numFmt w:val="decimalEnclosedCircle"/>
      <w:lvlText w:val="%9"/>
      <w:lvlJc w:val="left"/>
      <w:pPr>
        <w:ind w:left="4064" w:hanging="420"/>
      </w:pPr>
    </w:lvl>
  </w:abstractNum>
  <w:abstractNum w:abstractNumId="4" w15:restartNumberingAfterBreak="0">
    <w:nsid w:val="2D375708"/>
    <w:multiLevelType w:val="multilevel"/>
    <w:tmpl w:val="8B4ED034"/>
    <w:lvl w:ilvl="0">
      <w:start w:val="1"/>
      <w:numFmt w:val="decimal"/>
      <w:lvlText w:val="%1."/>
      <w:lvlJc w:val="left"/>
      <w:pPr>
        <w:ind w:left="2203" w:hanging="360"/>
      </w:pPr>
      <w:rPr>
        <w:rFonts w:ascii="Times New Roman" w:eastAsia="Times New Roman" w:hAnsi="Times New Roman" w:cs="Times New Roman" w:hint="default"/>
        <w:color w:val="000000" w:themeColor="text1"/>
        <w:sz w:val="24"/>
        <w:szCs w:val="24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5" w15:restartNumberingAfterBreak="0">
    <w:nsid w:val="30317CC0"/>
    <w:multiLevelType w:val="hybridMultilevel"/>
    <w:tmpl w:val="E5C0B5F6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B034AE"/>
    <w:multiLevelType w:val="hybridMultilevel"/>
    <w:tmpl w:val="6122F172"/>
    <w:lvl w:ilvl="0" w:tplc="1374CA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6FFC6D6F"/>
    <w:multiLevelType w:val="hybridMultilevel"/>
    <w:tmpl w:val="00F4CA6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77EB432D"/>
    <w:multiLevelType w:val="hybridMultilevel"/>
    <w:tmpl w:val="C9AC4F78"/>
    <w:lvl w:ilvl="0" w:tplc="78584DCA">
      <w:start w:val="1"/>
      <w:numFmt w:val="decimalEnclosedCircle"/>
      <w:lvlText w:val="%1"/>
      <w:lvlJc w:val="left"/>
      <w:pPr>
        <w:ind w:left="644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124" w:hanging="420"/>
      </w:pPr>
    </w:lvl>
    <w:lvl w:ilvl="2" w:tplc="04090011" w:tentative="1">
      <w:start w:val="1"/>
      <w:numFmt w:val="decimalEnclosedCircle"/>
      <w:lvlText w:val="%3"/>
      <w:lvlJc w:val="left"/>
      <w:pPr>
        <w:ind w:left="1544" w:hanging="420"/>
      </w:pPr>
    </w:lvl>
    <w:lvl w:ilvl="3" w:tplc="0409000F" w:tentative="1">
      <w:start w:val="1"/>
      <w:numFmt w:val="decimal"/>
      <w:lvlText w:val="%4."/>
      <w:lvlJc w:val="left"/>
      <w:pPr>
        <w:ind w:left="1964" w:hanging="420"/>
      </w:pPr>
    </w:lvl>
    <w:lvl w:ilvl="4" w:tplc="04090017" w:tentative="1">
      <w:start w:val="1"/>
      <w:numFmt w:val="aiueoFullWidth"/>
      <w:lvlText w:val="(%5)"/>
      <w:lvlJc w:val="left"/>
      <w:pPr>
        <w:ind w:left="2384" w:hanging="420"/>
      </w:pPr>
    </w:lvl>
    <w:lvl w:ilvl="5" w:tplc="04090011" w:tentative="1">
      <w:start w:val="1"/>
      <w:numFmt w:val="decimalEnclosedCircle"/>
      <w:lvlText w:val="%6"/>
      <w:lvlJc w:val="left"/>
      <w:pPr>
        <w:ind w:left="2804" w:hanging="420"/>
      </w:pPr>
    </w:lvl>
    <w:lvl w:ilvl="6" w:tplc="0409000F" w:tentative="1">
      <w:start w:val="1"/>
      <w:numFmt w:val="decimal"/>
      <w:lvlText w:val="%7."/>
      <w:lvlJc w:val="left"/>
      <w:pPr>
        <w:ind w:left="3224" w:hanging="420"/>
      </w:pPr>
    </w:lvl>
    <w:lvl w:ilvl="7" w:tplc="04090017" w:tentative="1">
      <w:start w:val="1"/>
      <w:numFmt w:val="aiueoFullWidth"/>
      <w:lvlText w:val="(%8)"/>
      <w:lvlJc w:val="left"/>
      <w:pPr>
        <w:ind w:left="3644" w:hanging="420"/>
      </w:pPr>
    </w:lvl>
    <w:lvl w:ilvl="8" w:tplc="04090011" w:tentative="1">
      <w:start w:val="1"/>
      <w:numFmt w:val="decimalEnclosedCircle"/>
      <w:lvlText w:val="%9"/>
      <w:lvlJc w:val="left"/>
      <w:pPr>
        <w:ind w:left="4064" w:hanging="420"/>
      </w:pPr>
    </w:lvl>
  </w:abstractNum>
  <w:num w:numId="1" w16cid:durableId="111747958">
    <w:abstractNumId w:val="7"/>
  </w:num>
  <w:num w:numId="2" w16cid:durableId="374163978">
    <w:abstractNumId w:val="0"/>
  </w:num>
  <w:num w:numId="3" w16cid:durableId="439569765">
    <w:abstractNumId w:val="8"/>
  </w:num>
  <w:num w:numId="4" w16cid:durableId="1068768031">
    <w:abstractNumId w:val="3"/>
  </w:num>
  <w:num w:numId="5" w16cid:durableId="1808938718">
    <w:abstractNumId w:val="6"/>
  </w:num>
  <w:num w:numId="6" w16cid:durableId="1039208175">
    <w:abstractNumId w:val="4"/>
  </w:num>
  <w:num w:numId="7" w16cid:durableId="1957443054">
    <w:abstractNumId w:val="5"/>
  </w:num>
  <w:num w:numId="8" w16cid:durableId="122818233">
    <w:abstractNumId w:val="2"/>
  </w:num>
  <w:num w:numId="9" w16cid:durableId="5827642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removeDateAndTime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840"/>
  <w:drawingGridHorizontalSpacing w:val="108"/>
  <w:drawingGridVerticalSpacing w:val="269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G0sDAzMDQzMjEzNDNT0lEKTi0uzszPAykwqQUAU59tLywAAAA="/>
  </w:docVars>
  <w:rsids>
    <w:rsidRoot w:val="00E148B2"/>
    <w:rsid w:val="00000841"/>
    <w:rsid w:val="00001D6D"/>
    <w:rsid w:val="00001F1B"/>
    <w:rsid w:val="000064EC"/>
    <w:rsid w:val="0000693C"/>
    <w:rsid w:val="000071FF"/>
    <w:rsid w:val="0000797D"/>
    <w:rsid w:val="00011434"/>
    <w:rsid w:val="00012712"/>
    <w:rsid w:val="000128C5"/>
    <w:rsid w:val="00012DB5"/>
    <w:rsid w:val="00012EF1"/>
    <w:rsid w:val="00013A36"/>
    <w:rsid w:val="00013AF9"/>
    <w:rsid w:val="00013F66"/>
    <w:rsid w:val="00014E34"/>
    <w:rsid w:val="00016057"/>
    <w:rsid w:val="0001667C"/>
    <w:rsid w:val="00020982"/>
    <w:rsid w:val="00021353"/>
    <w:rsid w:val="00021593"/>
    <w:rsid w:val="00022264"/>
    <w:rsid w:val="00024730"/>
    <w:rsid w:val="00024DC2"/>
    <w:rsid w:val="0002678E"/>
    <w:rsid w:val="00027A6A"/>
    <w:rsid w:val="0003125F"/>
    <w:rsid w:val="00032F2A"/>
    <w:rsid w:val="0003401F"/>
    <w:rsid w:val="00034A0B"/>
    <w:rsid w:val="0003588D"/>
    <w:rsid w:val="00036E90"/>
    <w:rsid w:val="0003775A"/>
    <w:rsid w:val="00041718"/>
    <w:rsid w:val="00041875"/>
    <w:rsid w:val="00043494"/>
    <w:rsid w:val="00043D31"/>
    <w:rsid w:val="0004432E"/>
    <w:rsid w:val="000454A4"/>
    <w:rsid w:val="00045BB2"/>
    <w:rsid w:val="000528E8"/>
    <w:rsid w:val="00052AE9"/>
    <w:rsid w:val="00055F8D"/>
    <w:rsid w:val="000618A9"/>
    <w:rsid w:val="0006239E"/>
    <w:rsid w:val="0006272F"/>
    <w:rsid w:val="000627F3"/>
    <w:rsid w:val="00063CFC"/>
    <w:rsid w:val="00063D52"/>
    <w:rsid w:val="000661DE"/>
    <w:rsid w:val="00066B27"/>
    <w:rsid w:val="00072B46"/>
    <w:rsid w:val="00072F2F"/>
    <w:rsid w:val="00076E5F"/>
    <w:rsid w:val="0008630C"/>
    <w:rsid w:val="00090DA8"/>
    <w:rsid w:val="000925B3"/>
    <w:rsid w:val="0009356D"/>
    <w:rsid w:val="00094A5D"/>
    <w:rsid w:val="000A01A4"/>
    <w:rsid w:val="000A24E2"/>
    <w:rsid w:val="000A334B"/>
    <w:rsid w:val="000A51AA"/>
    <w:rsid w:val="000A7CEB"/>
    <w:rsid w:val="000B316D"/>
    <w:rsid w:val="000B657E"/>
    <w:rsid w:val="000B78E2"/>
    <w:rsid w:val="000C017A"/>
    <w:rsid w:val="000C06B2"/>
    <w:rsid w:val="000C2363"/>
    <w:rsid w:val="000C28DB"/>
    <w:rsid w:val="000C2AA5"/>
    <w:rsid w:val="000C2FD7"/>
    <w:rsid w:val="000C39AC"/>
    <w:rsid w:val="000C39FF"/>
    <w:rsid w:val="000C7E00"/>
    <w:rsid w:val="000D2FE0"/>
    <w:rsid w:val="000D608A"/>
    <w:rsid w:val="000D7638"/>
    <w:rsid w:val="000D79BE"/>
    <w:rsid w:val="000D7D74"/>
    <w:rsid w:val="000E010C"/>
    <w:rsid w:val="000E0DBC"/>
    <w:rsid w:val="000E145C"/>
    <w:rsid w:val="000E1F48"/>
    <w:rsid w:val="000E2520"/>
    <w:rsid w:val="000E2619"/>
    <w:rsid w:val="000E3C49"/>
    <w:rsid w:val="000E4606"/>
    <w:rsid w:val="000E5E43"/>
    <w:rsid w:val="000E73FF"/>
    <w:rsid w:val="000F03FD"/>
    <w:rsid w:val="000F1470"/>
    <w:rsid w:val="000F16D5"/>
    <w:rsid w:val="000F33FC"/>
    <w:rsid w:val="000F3C39"/>
    <w:rsid w:val="000F40BD"/>
    <w:rsid w:val="000F7428"/>
    <w:rsid w:val="00102AD8"/>
    <w:rsid w:val="00103563"/>
    <w:rsid w:val="00103970"/>
    <w:rsid w:val="00104927"/>
    <w:rsid w:val="001051EB"/>
    <w:rsid w:val="0010698F"/>
    <w:rsid w:val="00107BFF"/>
    <w:rsid w:val="00110683"/>
    <w:rsid w:val="00110CE5"/>
    <w:rsid w:val="001117A4"/>
    <w:rsid w:val="001123B7"/>
    <w:rsid w:val="001140FD"/>
    <w:rsid w:val="001148BA"/>
    <w:rsid w:val="00114BA5"/>
    <w:rsid w:val="001153F1"/>
    <w:rsid w:val="001162FE"/>
    <w:rsid w:val="0012157F"/>
    <w:rsid w:val="00121D86"/>
    <w:rsid w:val="0012272C"/>
    <w:rsid w:val="00124603"/>
    <w:rsid w:val="00124980"/>
    <w:rsid w:val="00124BB1"/>
    <w:rsid w:val="00125315"/>
    <w:rsid w:val="00125965"/>
    <w:rsid w:val="00125EFC"/>
    <w:rsid w:val="0012785D"/>
    <w:rsid w:val="00131C9F"/>
    <w:rsid w:val="001327EF"/>
    <w:rsid w:val="00132FF2"/>
    <w:rsid w:val="0013342B"/>
    <w:rsid w:val="00133546"/>
    <w:rsid w:val="00134840"/>
    <w:rsid w:val="00134948"/>
    <w:rsid w:val="00134DE7"/>
    <w:rsid w:val="00137E0F"/>
    <w:rsid w:val="0014042B"/>
    <w:rsid w:val="00141EDE"/>
    <w:rsid w:val="001420CB"/>
    <w:rsid w:val="00142334"/>
    <w:rsid w:val="00142E3A"/>
    <w:rsid w:val="00144FF9"/>
    <w:rsid w:val="00146B8E"/>
    <w:rsid w:val="00146F75"/>
    <w:rsid w:val="001502D0"/>
    <w:rsid w:val="001505A7"/>
    <w:rsid w:val="00151C81"/>
    <w:rsid w:val="00151CA9"/>
    <w:rsid w:val="00153AA9"/>
    <w:rsid w:val="00154253"/>
    <w:rsid w:val="00154255"/>
    <w:rsid w:val="001547B9"/>
    <w:rsid w:val="00155C87"/>
    <w:rsid w:val="00155F22"/>
    <w:rsid w:val="00157DCC"/>
    <w:rsid w:val="00157F55"/>
    <w:rsid w:val="0016056D"/>
    <w:rsid w:val="0016061F"/>
    <w:rsid w:val="0016096B"/>
    <w:rsid w:val="00162389"/>
    <w:rsid w:val="00162A46"/>
    <w:rsid w:val="00165FF8"/>
    <w:rsid w:val="00167072"/>
    <w:rsid w:val="00167F44"/>
    <w:rsid w:val="001708FB"/>
    <w:rsid w:val="0017108E"/>
    <w:rsid w:val="001719DE"/>
    <w:rsid w:val="00174695"/>
    <w:rsid w:val="00175C33"/>
    <w:rsid w:val="00175CF4"/>
    <w:rsid w:val="00175F4B"/>
    <w:rsid w:val="00175FB3"/>
    <w:rsid w:val="001775D7"/>
    <w:rsid w:val="00180B4D"/>
    <w:rsid w:val="00181DA9"/>
    <w:rsid w:val="0018459E"/>
    <w:rsid w:val="00184F1C"/>
    <w:rsid w:val="00185A41"/>
    <w:rsid w:val="001913B9"/>
    <w:rsid w:val="0019282D"/>
    <w:rsid w:val="00192BA3"/>
    <w:rsid w:val="0019332F"/>
    <w:rsid w:val="00195F2F"/>
    <w:rsid w:val="0019782F"/>
    <w:rsid w:val="00197F00"/>
    <w:rsid w:val="001A1BD8"/>
    <w:rsid w:val="001A2CB9"/>
    <w:rsid w:val="001A3B2C"/>
    <w:rsid w:val="001A42F5"/>
    <w:rsid w:val="001A5F7D"/>
    <w:rsid w:val="001B20F8"/>
    <w:rsid w:val="001B3BB5"/>
    <w:rsid w:val="001B4613"/>
    <w:rsid w:val="001B5113"/>
    <w:rsid w:val="001B54A0"/>
    <w:rsid w:val="001B5B46"/>
    <w:rsid w:val="001B5D39"/>
    <w:rsid w:val="001B7869"/>
    <w:rsid w:val="001C3F12"/>
    <w:rsid w:val="001C4E14"/>
    <w:rsid w:val="001C5CE4"/>
    <w:rsid w:val="001C626D"/>
    <w:rsid w:val="001C6A4A"/>
    <w:rsid w:val="001C72D9"/>
    <w:rsid w:val="001D0F31"/>
    <w:rsid w:val="001D2718"/>
    <w:rsid w:val="001D495E"/>
    <w:rsid w:val="001D4D1E"/>
    <w:rsid w:val="001D50F8"/>
    <w:rsid w:val="001D51BE"/>
    <w:rsid w:val="001D664D"/>
    <w:rsid w:val="001D724D"/>
    <w:rsid w:val="001E0A57"/>
    <w:rsid w:val="001E264C"/>
    <w:rsid w:val="001E5222"/>
    <w:rsid w:val="001E55AE"/>
    <w:rsid w:val="001E65F9"/>
    <w:rsid w:val="001E7735"/>
    <w:rsid w:val="001F097D"/>
    <w:rsid w:val="001F0FAC"/>
    <w:rsid w:val="001F17C2"/>
    <w:rsid w:val="001F45B9"/>
    <w:rsid w:val="001F504F"/>
    <w:rsid w:val="001F556E"/>
    <w:rsid w:val="001F5614"/>
    <w:rsid w:val="00200E56"/>
    <w:rsid w:val="002033DD"/>
    <w:rsid w:val="00203840"/>
    <w:rsid w:val="00204D7D"/>
    <w:rsid w:val="00204DB4"/>
    <w:rsid w:val="00204F7D"/>
    <w:rsid w:val="00205A2C"/>
    <w:rsid w:val="00206B0D"/>
    <w:rsid w:val="0021147A"/>
    <w:rsid w:val="00212811"/>
    <w:rsid w:val="002135EE"/>
    <w:rsid w:val="002138B9"/>
    <w:rsid w:val="002138E3"/>
    <w:rsid w:val="00220426"/>
    <w:rsid w:val="002256E8"/>
    <w:rsid w:val="00225ACC"/>
    <w:rsid w:val="00225D37"/>
    <w:rsid w:val="00227912"/>
    <w:rsid w:val="00230670"/>
    <w:rsid w:val="00231F0B"/>
    <w:rsid w:val="002326A2"/>
    <w:rsid w:val="002331A7"/>
    <w:rsid w:val="0023380A"/>
    <w:rsid w:val="00233C2D"/>
    <w:rsid w:val="00234040"/>
    <w:rsid w:val="00234274"/>
    <w:rsid w:val="002353CE"/>
    <w:rsid w:val="0023549F"/>
    <w:rsid w:val="002357B1"/>
    <w:rsid w:val="00236C42"/>
    <w:rsid w:val="00240CE1"/>
    <w:rsid w:val="0024100C"/>
    <w:rsid w:val="00242DDC"/>
    <w:rsid w:val="002431CC"/>
    <w:rsid w:val="00243C0F"/>
    <w:rsid w:val="002441F5"/>
    <w:rsid w:val="00244A3E"/>
    <w:rsid w:val="00245EE9"/>
    <w:rsid w:val="00247F83"/>
    <w:rsid w:val="00251072"/>
    <w:rsid w:val="00251EF0"/>
    <w:rsid w:val="00252225"/>
    <w:rsid w:val="002531DA"/>
    <w:rsid w:val="002537C3"/>
    <w:rsid w:val="00253DCB"/>
    <w:rsid w:val="002542C7"/>
    <w:rsid w:val="002543FF"/>
    <w:rsid w:val="002549F9"/>
    <w:rsid w:val="00254D25"/>
    <w:rsid w:val="0025590C"/>
    <w:rsid w:val="00255C02"/>
    <w:rsid w:val="00255C1F"/>
    <w:rsid w:val="0025710A"/>
    <w:rsid w:val="00257140"/>
    <w:rsid w:val="00257EE8"/>
    <w:rsid w:val="002614F3"/>
    <w:rsid w:val="00261AAC"/>
    <w:rsid w:val="002647E8"/>
    <w:rsid w:val="00264A3F"/>
    <w:rsid w:val="002655C1"/>
    <w:rsid w:val="00267E2B"/>
    <w:rsid w:val="0027291E"/>
    <w:rsid w:val="00272F50"/>
    <w:rsid w:val="00273BEA"/>
    <w:rsid w:val="00275428"/>
    <w:rsid w:val="00275966"/>
    <w:rsid w:val="00275CE2"/>
    <w:rsid w:val="00276590"/>
    <w:rsid w:val="00277430"/>
    <w:rsid w:val="00277A37"/>
    <w:rsid w:val="00277F27"/>
    <w:rsid w:val="00280226"/>
    <w:rsid w:val="00283E4D"/>
    <w:rsid w:val="00284A4B"/>
    <w:rsid w:val="0028523C"/>
    <w:rsid w:val="002864E1"/>
    <w:rsid w:val="002868C6"/>
    <w:rsid w:val="00286A42"/>
    <w:rsid w:val="00287BA9"/>
    <w:rsid w:val="00287D5B"/>
    <w:rsid w:val="00291F7C"/>
    <w:rsid w:val="002921B0"/>
    <w:rsid w:val="00292B17"/>
    <w:rsid w:val="002933E5"/>
    <w:rsid w:val="00295382"/>
    <w:rsid w:val="00295C18"/>
    <w:rsid w:val="00297112"/>
    <w:rsid w:val="00297921"/>
    <w:rsid w:val="002A0BB7"/>
    <w:rsid w:val="002A1F4C"/>
    <w:rsid w:val="002A26C0"/>
    <w:rsid w:val="002A56A6"/>
    <w:rsid w:val="002A5FDE"/>
    <w:rsid w:val="002A7508"/>
    <w:rsid w:val="002B0EFD"/>
    <w:rsid w:val="002B6A26"/>
    <w:rsid w:val="002C0E63"/>
    <w:rsid w:val="002C5BF3"/>
    <w:rsid w:val="002C5C9E"/>
    <w:rsid w:val="002C6FC9"/>
    <w:rsid w:val="002D1CB6"/>
    <w:rsid w:val="002D310F"/>
    <w:rsid w:val="002D4655"/>
    <w:rsid w:val="002D4DD9"/>
    <w:rsid w:val="002D5FB3"/>
    <w:rsid w:val="002D6AD5"/>
    <w:rsid w:val="002E0CEB"/>
    <w:rsid w:val="002E1BB0"/>
    <w:rsid w:val="002E5789"/>
    <w:rsid w:val="002E667E"/>
    <w:rsid w:val="002E78A5"/>
    <w:rsid w:val="002F0F7A"/>
    <w:rsid w:val="002F16AD"/>
    <w:rsid w:val="002F2C6B"/>
    <w:rsid w:val="002F3149"/>
    <w:rsid w:val="002F31B4"/>
    <w:rsid w:val="002F3A36"/>
    <w:rsid w:val="002F4398"/>
    <w:rsid w:val="002F508F"/>
    <w:rsid w:val="002F5E24"/>
    <w:rsid w:val="002F64AF"/>
    <w:rsid w:val="002F660D"/>
    <w:rsid w:val="002F773B"/>
    <w:rsid w:val="0030123C"/>
    <w:rsid w:val="00301D35"/>
    <w:rsid w:val="00302160"/>
    <w:rsid w:val="00302CDA"/>
    <w:rsid w:val="00302DC9"/>
    <w:rsid w:val="00305148"/>
    <w:rsid w:val="00306958"/>
    <w:rsid w:val="00310076"/>
    <w:rsid w:val="00310F08"/>
    <w:rsid w:val="00311840"/>
    <w:rsid w:val="003127A5"/>
    <w:rsid w:val="00314C87"/>
    <w:rsid w:val="00315CC3"/>
    <w:rsid w:val="00316B2A"/>
    <w:rsid w:val="00316E16"/>
    <w:rsid w:val="00317ED5"/>
    <w:rsid w:val="003213C5"/>
    <w:rsid w:val="00323A99"/>
    <w:rsid w:val="00327394"/>
    <w:rsid w:val="0033101E"/>
    <w:rsid w:val="003325FE"/>
    <w:rsid w:val="0033510D"/>
    <w:rsid w:val="0033695B"/>
    <w:rsid w:val="00337182"/>
    <w:rsid w:val="00337D51"/>
    <w:rsid w:val="0034041B"/>
    <w:rsid w:val="0034122B"/>
    <w:rsid w:val="003434AB"/>
    <w:rsid w:val="00343F6D"/>
    <w:rsid w:val="00347FCB"/>
    <w:rsid w:val="00353330"/>
    <w:rsid w:val="00354384"/>
    <w:rsid w:val="00355B19"/>
    <w:rsid w:val="00355BA3"/>
    <w:rsid w:val="00363689"/>
    <w:rsid w:val="00363E89"/>
    <w:rsid w:val="0036605A"/>
    <w:rsid w:val="00366659"/>
    <w:rsid w:val="00367C34"/>
    <w:rsid w:val="0037004F"/>
    <w:rsid w:val="00370D7B"/>
    <w:rsid w:val="003713FD"/>
    <w:rsid w:val="00371A9B"/>
    <w:rsid w:val="003725F3"/>
    <w:rsid w:val="003729DA"/>
    <w:rsid w:val="003748DE"/>
    <w:rsid w:val="00377C9D"/>
    <w:rsid w:val="00382125"/>
    <w:rsid w:val="00383CC8"/>
    <w:rsid w:val="003850CF"/>
    <w:rsid w:val="00386243"/>
    <w:rsid w:val="00387637"/>
    <w:rsid w:val="00387811"/>
    <w:rsid w:val="003926A0"/>
    <w:rsid w:val="00392751"/>
    <w:rsid w:val="00392E81"/>
    <w:rsid w:val="003956F6"/>
    <w:rsid w:val="00395934"/>
    <w:rsid w:val="003965A9"/>
    <w:rsid w:val="003A07EF"/>
    <w:rsid w:val="003A2F3F"/>
    <w:rsid w:val="003A48B1"/>
    <w:rsid w:val="003A7767"/>
    <w:rsid w:val="003B0DBD"/>
    <w:rsid w:val="003B2437"/>
    <w:rsid w:val="003B3D90"/>
    <w:rsid w:val="003B3F21"/>
    <w:rsid w:val="003B53DD"/>
    <w:rsid w:val="003B5410"/>
    <w:rsid w:val="003B6528"/>
    <w:rsid w:val="003B7164"/>
    <w:rsid w:val="003B71EB"/>
    <w:rsid w:val="003C0A21"/>
    <w:rsid w:val="003C0E39"/>
    <w:rsid w:val="003C17B9"/>
    <w:rsid w:val="003C183F"/>
    <w:rsid w:val="003C2CCA"/>
    <w:rsid w:val="003C354B"/>
    <w:rsid w:val="003C38CA"/>
    <w:rsid w:val="003C3BFF"/>
    <w:rsid w:val="003C4534"/>
    <w:rsid w:val="003C4C24"/>
    <w:rsid w:val="003C58DA"/>
    <w:rsid w:val="003C6C35"/>
    <w:rsid w:val="003D0602"/>
    <w:rsid w:val="003D0A26"/>
    <w:rsid w:val="003D0C74"/>
    <w:rsid w:val="003D10C7"/>
    <w:rsid w:val="003D5690"/>
    <w:rsid w:val="003D6065"/>
    <w:rsid w:val="003D6109"/>
    <w:rsid w:val="003D64E9"/>
    <w:rsid w:val="003D6F36"/>
    <w:rsid w:val="003E01F1"/>
    <w:rsid w:val="003E2FAE"/>
    <w:rsid w:val="003E4681"/>
    <w:rsid w:val="003E65FB"/>
    <w:rsid w:val="003E7261"/>
    <w:rsid w:val="003E7269"/>
    <w:rsid w:val="003E7DEB"/>
    <w:rsid w:val="003F083F"/>
    <w:rsid w:val="003F2B48"/>
    <w:rsid w:val="003F2DB1"/>
    <w:rsid w:val="003F3002"/>
    <w:rsid w:val="003F38BD"/>
    <w:rsid w:val="003F41A1"/>
    <w:rsid w:val="003F4D7F"/>
    <w:rsid w:val="003F5F3B"/>
    <w:rsid w:val="003F69F6"/>
    <w:rsid w:val="003F6C56"/>
    <w:rsid w:val="003F786F"/>
    <w:rsid w:val="0040020F"/>
    <w:rsid w:val="00400B4F"/>
    <w:rsid w:val="00402767"/>
    <w:rsid w:val="004034B9"/>
    <w:rsid w:val="00405274"/>
    <w:rsid w:val="00405F70"/>
    <w:rsid w:val="004114E6"/>
    <w:rsid w:val="00411CCE"/>
    <w:rsid w:val="00412CE2"/>
    <w:rsid w:val="00413029"/>
    <w:rsid w:val="0041532D"/>
    <w:rsid w:val="004155AA"/>
    <w:rsid w:val="00417084"/>
    <w:rsid w:val="004200D9"/>
    <w:rsid w:val="004216E8"/>
    <w:rsid w:val="00422623"/>
    <w:rsid w:val="00425D22"/>
    <w:rsid w:val="00426B1C"/>
    <w:rsid w:val="00427AB2"/>
    <w:rsid w:val="0043012C"/>
    <w:rsid w:val="00433565"/>
    <w:rsid w:val="004335E9"/>
    <w:rsid w:val="0043394C"/>
    <w:rsid w:val="00434011"/>
    <w:rsid w:val="004358F1"/>
    <w:rsid w:val="0043632A"/>
    <w:rsid w:val="004365FB"/>
    <w:rsid w:val="00437B20"/>
    <w:rsid w:val="004415BD"/>
    <w:rsid w:val="00441674"/>
    <w:rsid w:val="00441A34"/>
    <w:rsid w:val="00441B71"/>
    <w:rsid w:val="00441DCC"/>
    <w:rsid w:val="00443033"/>
    <w:rsid w:val="0044475A"/>
    <w:rsid w:val="004462C7"/>
    <w:rsid w:val="00451756"/>
    <w:rsid w:val="004534C7"/>
    <w:rsid w:val="0045376E"/>
    <w:rsid w:val="00453EC8"/>
    <w:rsid w:val="0045492C"/>
    <w:rsid w:val="00454DDA"/>
    <w:rsid w:val="00454FC8"/>
    <w:rsid w:val="0045606A"/>
    <w:rsid w:val="00457080"/>
    <w:rsid w:val="004602B1"/>
    <w:rsid w:val="00463D6D"/>
    <w:rsid w:val="00472F87"/>
    <w:rsid w:val="00474103"/>
    <w:rsid w:val="004744CD"/>
    <w:rsid w:val="00474704"/>
    <w:rsid w:val="00474AFC"/>
    <w:rsid w:val="00475278"/>
    <w:rsid w:val="00476D88"/>
    <w:rsid w:val="0047705B"/>
    <w:rsid w:val="004804EC"/>
    <w:rsid w:val="00480532"/>
    <w:rsid w:val="004805A8"/>
    <w:rsid w:val="00480666"/>
    <w:rsid w:val="004807C4"/>
    <w:rsid w:val="00480AAA"/>
    <w:rsid w:val="00481BBC"/>
    <w:rsid w:val="00483137"/>
    <w:rsid w:val="004832BE"/>
    <w:rsid w:val="00484DDD"/>
    <w:rsid w:val="00487180"/>
    <w:rsid w:val="00490A2F"/>
    <w:rsid w:val="00492841"/>
    <w:rsid w:val="00493826"/>
    <w:rsid w:val="004958FC"/>
    <w:rsid w:val="00495DC2"/>
    <w:rsid w:val="004A04A3"/>
    <w:rsid w:val="004A16B2"/>
    <w:rsid w:val="004A1708"/>
    <w:rsid w:val="004A23D1"/>
    <w:rsid w:val="004A4010"/>
    <w:rsid w:val="004B206D"/>
    <w:rsid w:val="004B32DB"/>
    <w:rsid w:val="004B38BF"/>
    <w:rsid w:val="004B751F"/>
    <w:rsid w:val="004B7FA9"/>
    <w:rsid w:val="004C1EDD"/>
    <w:rsid w:val="004C5420"/>
    <w:rsid w:val="004C66CD"/>
    <w:rsid w:val="004C6EDB"/>
    <w:rsid w:val="004C72A7"/>
    <w:rsid w:val="004D20D9"/>
    <w:rsid w:val="004D2546"/>
    <w:rsid w:val="004D2D8E"/>
    <w:rsid w:val="004D398C"/>
    <w:rsid w:val="004D4F1C"/>
    <w:rsid w:val="004D63D3"/>
    <w:rsid w:val="004E06E5"/>
    <w:rsid w:val="004E0B08"/>
    <w:rsid w:val="004E100A"/>
    <w:rsid w:val="004E15BA"/>
    <w:rsid w:val="004E3285"/>
    <w:rsid w:val="004E5623"/>
    <w:rsid w:val="004E5939"/>
    <w:rsid w:val="004E71D8"/>
    <w:rsid w:val="004E73D7"/>
    <w:rsid w:val="004E7A13"/>
    <w:rsid w:val="004F07A2"/>
    <w:rsid w:val="004F119B"/>
    <w:rsid w:val="004F1594"/>
    <w:rsid w:val="004F1897"/>
    <w:rsid w:val="004F36C5"/>
    <w:rsid w:val="004F6C20"/>
    <w:rsid w:val="00500402"/>
    <w:rsid w:val="005017B8"/>
    <w:rsid w:val="005024D9"/>
    <w:rsid w:val="00503782"/>
    <w:rsid w:val="0050444F"/>
    <w:rsid w:val="00504A4C"/>
    <w:rsid w:val="00504DA7"/>
    <w:rsid w:val="005053EE"/>
    <w:rsid w:val="0050615A"/>
    <w:rsid w:val="00506A7F"/>
    <w:rsid w:val="00511BD6"/>
    <w:rsid w:val="005123A0"/>
    <w:rsid w:val="005143F2"/>
    <w:rsid w:val="00515093"/>
    <w:rsid w:val="00515721"/>
    <w:rsid w:val="00517E51"/>
    <w:rsid w:val="0052026C"/>
    <w:rsid w:val="00520312"/>
    <w:rsid w:val="00520D71"/>
    <w:rsid w:val="00520DC1"/>
    <w:rsid w:val="005216FD"/>
    <w:rsid w:val="00524066"/>
    <w:rsid w:val="00527491"/>
    <w:rsid w:val="00527B3C"/>
    <w:rsid w:val="0053010B"/>
    <w:rsid w:val="00532BC5"/>
    <w:rsid w:val="005331E8"/>
    <w:rsid w:val="00534174"/>
    <w:rsid w:val="00534877"/>
    <w:rsid w:val="00534BB0"/>
    <w:rsid w:val="005362A9"/>
    <w:rsid w:val="00537328"/>
    <w:rsid w:val="00540598"/>
    <w:rsid w:val="00540736"/>
    <w:rsid w:val="00541DB6"/>
    <w:rsid w:val="00542CCB"/>
    <w:rsid w:val="00542D6B"/>
    <w:rsid w:val="00544DE7"/>
    <w:rsid w:val="0054501F"/>
    <w:rsid w:val="00545BBA"/>
    <w:rsid w:val="0054605D"/>
    <w:rsid w:val="0054656D"/>
    <w:rsid w:val="00546E11"/>
    <w:rsid w:val="005477DA"/>
    <w:rsid w:val="00547F01"/>
    <w:rsid w:val="00551615"/>
    <w:rsid w:val="00551686"/>
    <w:rsid w:val="00551A6C"/>
    <w:rsid w:val="00551F9E"/>
    <w:rsid w:val="005528E4"/>
    <w:rsid w:val="00553D3A"/>
    <w:rsid w:val="005550FE"/>
    <w:rsid w:val="005553EE"/>
    <w:rsid w:val="00555AE8"/>
    <w:rsid w:val="005563AA"/>
    <w:rsid w:val="005572FB"/>
    <w:rsid w:val="00560886"/>
    <w:rsid w:val="00560CEE"/>
    <w:rsid w:val="00561700"/>
    <w:rsid w:val="0056193E"/>
    <w:rsid w:val="005628AF"/>
    <w:rsid w:val="0056291F"/>
    <w:rsid w:val="005643E8"/>
    <w:rsid w:val="00564EBA"/>
    <w:rsid w:val="00565BDC"/>
    <w:rsid w:val="00565DBD"/>
    <w:rsid w:val="00570220"/>
    <w:rsid w:val="0057059E"/>
    <w:rsid w:val="0057060B"/>
    <w:rsid w:val="00571639"/>
    <w:rsid w:val="00571FC9"/>
    <w:rsid w:val="005728B9"/>
    <w:rsid w:val="00572EB1"/>
    <w:rsid w:val="005733F1"/>
    <w:rsid w:val="00573A8B"/>
    <w:rsid w:val="00573FCE"/>
    <w:rsid w:val="005753E8"/>
    <w:rsid w:val="00576919"/>
    <w:rsid w:val="00577DE6"/>
    <w:rsid w:val="00580E1E"/>
    <w:rsid w:val="00581EFD"/>
    <w:rsid w:val="005827C5"/>
    <w:rsid w:val="00582817"/>
    <w:rsid w:val="00586AEF"/>
    <w:rsid w:val="00591234"/>
    <w:rsid w:val="00593CED"/>
    <w:rsid w:val="00593EE8"/>
    <w:rsid w:val="0059510B"/>
    <w:rsid w:val="005957C4"/>
    <w:rsid w:val="00595BFF"/>
    <w:rsid w:val="0059724F"/>
    <w:rsid w:val="005A0115"/>
    <w:rsid w:val="005A1F5D"/>
    <w:rsid w:val="005A3894"/>
    <w:rsid w:val="005A4EFF"/>
    <w:rsid w:val="005A7FDE"/>
    <w:rsid w:val="005B066B"/>
    <w:rsid w:val="005B17C5"/>
    <w:rsid w:val="005B4507"/>
    <w:rsid w:val="005B72E5"/>
    <w:rsid w:val="005B781E"/>
    <w:rsid w:val="005C0234"/>
    <w:rsid w:val="005C0A54"/>
    <w:rsid w:val="005C144C"/>
    <w:rsid w:val="005C15F2"/>
    <w:rsid w:val="005C630A"/>
    <w:rsid w:val="005C6534"/>
    <w:rsid w:val="005C6AC4"/>
    <w:rsid w:val="005C7D34"/>
    <w:rsid w:val="005C7DCC"/>
    <w:rsid w:val="005D0E06"/>
    <w:rsid w:val="005D40F8"/>
    <w:rsid w:val="005D6521"/>
    <w:rsid w:val="005E20B2"/>
    <w:rsid w:val="005E20D8"/>
    <w:rsid w:val="005E4638"/>
    <w:rsid w:val="005F09AA"/>
    <w:rsid w:val="005F0C14"/>
    <w:rsid w:val="005F0CD6"/>
    <w:rsid w:val="005F1AB7"/>
    <w:rsid w:val="005F2F3A"/>
    <w:rsid w:val="005F3F40"/>
    <w:rsid w:val="005F3F99"/>
    <w:rsid w:val="005F62A2"/>
    <w:rsid w:val="005F6B93"/>
    <w:rsid w:val="00603418"/>
    <w:rsid w:val="00604842"/>
    <w:rsid w:val="006105E4"/>
    <w:rsid w:val="0061113B"/>
    <w:rsid w:val="00611D84"/>
    <w:rsid w:val="00614BF8"/>
    <w:rsid w:val="00617F1B"/>
    <w:rsid w:val="006208B2"/>
    <w:rsid w:val="00622C6E"/>
    <w:rsid w:val="00626B9C"/>
    <w:rsid w:val="00627931"/>
    <w:rsid w:val="00627E77"/>
    <w:rsid w:val="00630ECD"/>
    <w:rsid w:val="006318A2"/>
    <w:rsid w:val="00631F1B"/>
    <w:rsid w:val="0063209E"/>
    <w:rsid w:val="00632457"/>
    <w:rsid w:val="0063623B"/>
    <w:rsid w:val="0064077B"/>
    <w:rsid w:val="00641C72"/>
    <w:rsid w:val="00642AB9"/>
    <w:rsid w:val="00642D8C"/>
    <w:rsid w:val="00644017"/>
    <w:rsid w:val="00647897"/>
    <w:rsid w:val="006504F2"/>
    <w:rsid w:val="00650A53"/>
    <w:rsid w:val="00651921"/>
    <w:rsid w:val="00651961"/>
    <w:rsid w:val="006525A8"/>
    <w:rsid w:val="0065290D"/>
    <w:rsid w:val="00652CB9"/>
    <w:rsid w:val="006536D9"/>
    <w:rsid w:val="00654573"/>
    <w:rsid w:val="0065627E"/>
    <w:rsid w:val="0065647C"/>
    <w:rsid w:val="00656947"/>
    <w:rsid w:val="00656BAF"/>
    <w:rsid w:val="006570B7"/>
    <w:rsid w:val="00660CEF"/>
    <w:rsid w:val="00660FA4"/>
    <w:rsid w:val="0066219E"/>
    <w:rsid w:val="0066389B"/>
    <w:rsid w:val="00663AB9"/>
    <w:rsid w:val="0066409B"/>
    <w:rsid w:val="006645B4"/>
    <w:rsid w:val="00670807"/>
    <w:rsid w:val="00671841"/>
    <w:rsid w:val="00672AF1"/>
    <w:rsid w:val="00673F97"/>
    <w:rsid w:val="00674F4A"/>
    <w:rsid w:val="00675E6D"/>
    <w:rsid w:val="00676F10"/>
    <w:rsid w:val="00680776"/>
    <w:rsid w:val="0068331D"/>
    <w:rsid w:val="00683936"/>
    <w:rsid w:val="00683B7A"/>
    <w:rsid w:val="00683E4F"/>
    <w:rsid w:val="00687335"/>
    <w:rsid w:val="0069049F"/>
    <w:rsid w:val="006919DF"/>
    <w:rsid w:val="00691A45"/>
    <w:rsid w:val="00692C33"/>
    <w:rsid w:val="00696376"/>
    <w:rsid w:val="00697B4F"/>
    <w:rsid w:val="006A0478"/>
    <w:rsid w:val="006A0A82"/>
    <w:rsid w:val="006A0F8A"/>
    <w:rsid w:val="006A2857"/>
    <w:rsid w:val="006A2B83"/>
    <w:rsid w:val="006A2B96"/>
    <w:rsid w:val="006A3174"/>
    <w:rsid w:val="006A7B35"/>
    <w:rsid w:val="006B1280"/>
    <w:rsid w:val="006B1A12"/>
    <w:rsid w:val="006B1CD8"/>
    <w:rsid w:val="006B33E6"/>
    <w:rsid w:val="006B3562"/>
    <w:rsid w:val="006B45D0"/>
    <w:rsid w:val="006B479A"/>
    <w:rsid w:val="006B5121"/>
    <w:rsid w:val="006B6D76"/>
    <w:rsid w:val="006B6E73"/>
    <w:rsid w:val="006B73DA"/>
    <w:rsid w:val="006C05D6"/>
    <w:rsid w:val="006C2DBE"/>
    <w:rsid w:val="006C305F"/>
    <w:rsid w:val="006C3B4E"/>
    <w:rsid w:val="006C3CF1"/>
    <w:rsid w:val="006C4951"/>
    <w:rsid w:val="006D08F0"/>
    <w:rsid w:val="006D0DC1"/>
    <w:rsid w:val="006D1168"/>
    <w:rsid w:val="006D1D31"/>
    <w:rsid w:val="006D28A9"/>
    <w:rsid w:val="006D4864"/>
    <w:rsid w:val="006D529C"/>
    <w:rsid w:val="006D5409"/>
    <w:rsid w:val="006D5678"/>
    <w:rsid w:val="006D6AA4"/>
    <w:rsid w:val="006E0F05"/>
    <w:rsid w:val="006E1948"/>
    <w:rsid w:val="006E35DB"/>
    <w:rsid w:val="006E3FFB"/>
    <w:rsid w:val="006E535E"/>
    <w:rsid w:val="006E5B02"/>
    <w:rsid w:val="006F00D8"/>
    <w:rsid w:val="006F112F"/>
    <w:rsid w:val="006F3C10"/>
    <w:rsid w:val="006F3CDE"/>
    <w:rsid w:val="006F4433"/>
    <w:rsid w:val="006F5AA3"/>
    <w:rsid w:val="006F66B3"/>
    <w:rsid w:val="006F689D"/>
    <w:rsid w:val="00701497"/>
    <w:rsid w:val="007023CD"/>
    <w:rsid w:val="00702B3A"/>
    <w:rsid w:val="0070377B"/>
    <w:rsid w:val="00703D29"/>
    <w:rsid w:val="00705232"/>
    <w:rsid w:val="00705CFF"/>
    <w:rsid w:val="00705F0C"/>
    <w:rsid w:val="007065B9"/>
    <w:rsid w:val="00706C2E"/>
    <w:rsid w:val="00706D33"/>
    <w:rsid w:val="00707E38"/>
    <w:rsid w:val="0071295B"/>
    <w:rsid w:val="00713611"/>
    <w:rsid w:val="007173BA"/>
    <w:rsid w:val="00717DA5"/>
    <w:rsid w:val="00720AF2"/>
    <w:rsid w:val="00723E3C"/>
    <w:rsid w:val="007248EA"/>
    <w:rsid w:val="00724EA7"/>
    <w:rsid w:val="00725CE8"/>
    <w:rsid w:val="007260ED"/>
    <w:rsid w:val="00727CC6"/>
    <w:rsid w:val="007304C7"/>
    <w:rsid w:val="00730A57"/>
    <w:rsid w:val="00730E5F"/>
    <w:rsid w:val="00733C4A"/>
    <w:rsid w:val="00734297"/>
    <w:rsid w:val="007345E4"/>
    <w:rsid w:val="0073519C"/>
    <w:rsid w:val="00736F0E"/>
    <w:rsid w:val="0073794D"/>
    <w:rsid w:val="0074077B"/>
    <w:rsid w:val="007429F5"/>
    <w:rsid w:val="0074515C"/>
    <w:rsid w:val="00745AA3"/>
    <w:rsid w:val="007464FF"/>
    <w:rsid w:val="0074669C"/>
    <w:rsid w:val="00747680"/>
    <w:rsid w:val="00750795"/>
    <w:rsid w:val="00750994"/>
    <w:rsid w:val="00751082"/>
    <w:rsid w:val="00751142"/>
    <w:rsid w:val="0075165F"/>
    <w:rsid w:val="00752364"/>
    <w:rsid w:val="007563FC"/>
    <w:rsid w:val="007567BA"/>
    <w:rsid w:val="00757245"/>
    <w:rsid w:val="00757FEC"/>
    <w:rsid w:val="0076006A"/>
    <w:rsid w:val="00761CB5"/>
    <w:rsid w:val="007633CC"/>
    <w:rsid w:val="00763FFA"/>
    <w:rsid w:val="00764174"/>
    <w:rsid w:val="0076478B"/>
    <w:rsid w:val="007663F3"/>
    <w:rsid w:val="007667F9"/>
    <w:rsid w:val="00767179"/>
    <w:rsid w:val="00767DC6"/>
    <w:rsid w:val="00770B2F"/>
    <w:rsid w:val="007719F1"/>
    <w:rsid w:val="00771DD1"/>
    <w:rsid w:val="007722F4"/>
    <w:rsid w:val="00772F0C"/>
    <w:rsid w:val="00774110"/>
    <w:rsid w:val="00774D8C"/>
    <w:rsid w:val="00776E52"/>
    <w:rsid w:val="007865FB"/>
    <w:rsid w:val="00787FDF"/>
    <w:rsid w:val="00790624"/>
    <w:rsid w:val="00790F6D"/>
    <w:rsid w:val="00794920"/>
    <w:rsid w:val="00794E5C"/>
    <w:rsid w:val="00795D2C"/>
    <w:rsid w:val="007979CB"/>
    <w:rsid w:val="007A1419"/>
    <w:rsid w:val="007A141E"/>
    <w:rsid w:val="007A3A91"/>
    <w:rsid w:val="007A3B3E"/>
    <w:rsid w:val="007A42CA"/>
    <w:rsid w:val="007A600C"/>
    <w:rsid w:val="007A6FCF"/>
    <w:rsid w:val="007B203D"/>
    <w:rsid w:val="007B4615"/>
    <w:rsid w:val="007B559D"/>
    <w:rsid w:val="007B6225"/>
    <w:rsid w:val="007B7244"/>
    <w:rsid w:val="007B794B"/>
    <w:rsid w:val="007C1968"/>
    <w:rsid w:val="007C1F07"/>
    <w:rsid w:val="007C2D7A"/>
    <w:rsid w:val="007C5299"/>
    <w:rsid w:val="007C61FA"/>
    <w:rsid w:val="007C6E29"/>
    <w:rsid w:val="007D02EB"/>
    <w:rsid w:val="007D07DC"/>
    <w:rsid w:val="007D3478"/>
    <w:rsid w:val="007D3D2C"/>
    <w:rsid w:val="007D627A"/>
    <w:rsid w:val="007D669E"/>
    <w:rsid w:val="007D688D"/>
    <w:rsid w:val="007D7045"/>
    <w:rsid w:val="007D7234"/>
    <w:rsid w:val="007D738B"/>
    <w:rsid w:val="007D760A"/>
    <w:rsid w:val="007E01B4"/>
    <w:rsid w:val="007E0FEA"/>
    <w:rsid w:val="007E2137"/>
    <w:rsid w:val="007E3B2A"/>
    <w:rsid w:val="007E61E8"/>
    <w:rsid w:val="007E635C"/>
    <w:rsid w:val="007E7824"/>
    <w:rsid w:val="007F1CA4"/>
    <w:rsid w:val="007F295C"/>
    <w:rsid w:val="007F2B11"/>
    <w:rsid w:val="007F3934"/>
    <w:rsid w:val="007F6BFB"/>
    <w:rsid w:val="007F719B"/>
    <w:rsid w:val="00800F6A"/>
    <w:rsid w:val="00801277"/>
    <w:rsid w:val="00802C5E"/>
    <w:rsid w:val="0080389F"/>
    <w:rsid w:val="008048B9"/>
    <w:rsid w:val="0080561A"/>
    <w:rsid w:val="00805E15"/>
    <w:rsid w:val="0081058A"/>
    <w:rsid w:val="00812169"/>
    <w:rsid w:val="00812905"/>
    <w:rsid w:val="00815F6E"/>
    <w:rsid w:val="00817908"/>
    <w:rsid w:val="00817A91"/>
    <w:rsid w:val="0082008B"/>
    <w:rsid w:val="00820342"/>
    <w:rsid w:val="0082088F"/>
    <w:rsid w:val="00820EAC"/>
    <w:rsid w:val="00821DA0"/>
    <w:rsid w:val="0082337C"/>
    <w:rsid w:val="00826E47"/>
    <w:rsid w:val="0083015D"/>
    <w:rsid w:val="00830D1B"/>
    <w:rsid w:val="0083114E"/>
    <w:rsid w:val="00832B8A"/>
    <w:rsid w:val="008342AC"/>
    <w:rsid w:val="0083566A"/>
    <w:rsid w:val="00835E0A"/>
    <w:rsid w:val="0083638C"/>
    <w:rsid w:val="008438FC"/>
    <w:rsid w:val="008455BC"/>
    <w:rsid w:val="0084629E"/>
    <w:rsid w:val="00846367"/>
    <w:rsid w:val="00847CBB"/>
    <w:rsid w:val="00851560"/>
    <w:rsid w:val="00852151"/>
    <w:rsid w:val="00852D1E"/>
    <w:rsid w:val="00853085"/>
    <w:rsid w:val="00854269"/>
    <w:rsid w:val="00854B70"/>
    <w:rsid w:val="008566C5"/>
    <w:rsid w:val="008568CA"/>
    <w:rsid w:val="008573C6"/>
    <w:rsid w:val="00857792"/>
    <w:rsid w:val="00857A55"/>
    <w:rsid w:val="00860126"/>
    <w:rsid w:val="0086149B"/>
    <w:rsid w:val="00864E76"/>
    <w:rsid w:val="00865366"/>
    <w:rsid w:val="0086572F"/>
    <w:rsid w:val="00865D30"/>
    <w:rsid w:val="00865F90"/>
    <w:rsid w:val="00867D6A"/>
    <w:rsid w:val="008712D0"/>
    <w:rsid w:val="00871B98"/>
    <w:rsid w:val="008729EE"/>
    <w:rsid w:val="0087420A"/>
    <w:rsid w:val="00874734"/>
    <w:rsid w:val="00876644"/>
    <w:rsid w:val="008777FC"/>
    <w:rsid w:val="00877A1C"/>
    <w:rsid w:val="00880E05"/>
    <w:rsid w:val="00881DD8"/>
    <w:rsid w:val="0088236A"/>
    <w:rsid w:val="00882D6E"/>
    <w:rsid w:val="00883A3B"/>
    <w:rsid w:val="008851A2"/>
    <w:rsid w:val="00887012"/>
    <w:rsid w:val="0089161F"/>
    <w:rsid w:val="00891A94"/>
    <w:rsid w:val="00892F1C"/>
    <w:rsid w:val="00893ED6"/>
    <w:rsid w:val="00894281"/>
    <w:rsid w:val="008949DE"/>
    <w:rsid w:val="00895851"/>
    <w:rsid w:val="008959F1"/>
    <w:rsid w:val="0089791A"/>
    <w:rsid w:val="00897A1C"/>
    <w:rsid w:val="00897C79"/>
    <w:rsid w:val="00897DA6"/>
    <w:rsid w:val="008A0FF4"/>
    <w:rsid w:val="008A1682"/>
    <w:rsid w:val="008A1779"/>
    <w:rsid w:val="008A3AD0"/>
    <w:rsid w:val="008A4E09"/>
    <w:rsid w:val="008A6180"/>
    <w:rsid w:val="008A6CD1"/>
    <w:rsid w:val="008B4724"/>
    <w:rsid w:val="008B4C16"/>
    <w:rsid w:val="008B72FF"/>
    <w:rsid w:val="008B7D14"/>
    <w:rsid w:val="008C0860"/>
    <w:rsid w:val="008C2B05"/>
    <w:rsid w:val="008C2E0B"/>
    <w:rsid w:val="008C6FE7"/>
    <w:rsid w:val="008C7945"/>
    <w:rsid w:val="008C7AB9"/>
    <w:rsid w:val="008D0637"/>
    <w:rsid w:val="008D2EED"/>
    <w:rsid w:val="008D32FC"/>
    <w:rsid w:val="008D3386"/>
    <w:rsid w:val="008D5CB9"/>
    <w:rsid w:val="008E2E20"/>
    <w:rsid w:val="008E4F93"/>
    <w:rsid w:val="008E5BF4"/>
    <w:rsid w:val="008E619D"/>
    <w:rsid w:val="008F04AF"/>
    <w:rsid w:val="008F0F1A"/>
    <w:rsid w:val="008F3F53"/>
    <w:rsid w:val="008F765C"/>
    <w:rsid w:val="008F79AA"/>
    <w:rsid w:val="009003C0"/>
    <w:rsid w:val="0090145D"/>
    <w:rsid w:val="00901A4A"/>
    <w:rsid w:val="009028CB"/>
    <w:rsid w:val="00904AB3"/>
    <w:rsid w:val="00906985"/>
    <w:rsid w:val="00907A64"/>
    <w:rsid w:val="00910112"/>
    <w:rsid w:val="009112F2"/>
    <w:rsid w:val="009125AC"/>
    <w:rsid w:val="0091381F"/>
    <w:rsid w:val="00913CC3"/>
    <w:rsid w:val="009161B8"/>
    <w:rsid w:val="00916ABD"/>
    <w:rsid w:val="0091732B"/>
    <w:rsid w:val="009176A7"/>
    <w:rsid w:val="00920046"/>
    <w:rsid w:val="00920ED3"/>
    <w:rsid w:val="00921009"/>
    <w:rsid w:val="00922769"/>
    <w:rsid w:val="00922C73"/>
    <w:rsid w:val="00923DB5"/>
    <w:rsid w:val="00923F85"/>
    <w:rsid w:val="00925033"/>
    <w:rsid w:val="00925EF4"/>
    <w:rsid w:val="0092622F"/>
    <w:rsid w:val="009268FE"/>
    <w:rsid w:val="0092716D"/>
    <w:rsid w:val="00931231"/>
    <w:rsid w:val="0093209C"/>
    <w:rsid w:val="00932297"/>
    <w:rsid w:val="00932FCA"/>
    <w:rsid w:val="0093630C"/>
    <w:rsid w:val="00937119"/>
    <w:rsid w:val="0093756B"/>
    <w:rsid w:val="00940F1B"/>
    <w:rsid w:val="00942864"/>
    <w:rsid w:val="00943971"/>
    <w:rsid w:val="00944EA8"/>
    <w:rsid w:val="0094746A"/>
    <w:rsid w:val="00947C92"/>
    <w:rsid w:val="0095121F"/>
    <w:rsid w:val="00951570"/>
    <w:rsid w:val="009523D5"/>
    <w:rsid w:val="009530F9"/>
    <w:rsid w:val="00954310"/>
    <w:rsid w:val="00954589"/>
    <w:rsid w:val="00954709"/>
    <w:rsid w:val="00955682"/>
    <w:rsid w:val="00957FB6"/>
    <w:rsid w:val="0096043D"/>
    <w:rsid w:val="009608AC"/>
    <w:rsid w:val="00962E20"/>
    <w:rsid w:val="00963139"/>
    <w:rsid w:val="00963588"/>
    <w:rsid w:val="00965051"/>
    <w:rsid w:val="00965452"/>
    <w:rsid w:val="00970FFA"/>
    <w:rsid w:val="00971152"/>
    <w:rsid w:val="00971518"/>
    <w:rsid w:val="00975189"/>
    <w:rsid w:val="00975E6A"/>
    <w:rsid w:val="00977FF8"/>
    <w:rsid w:val="0098019A"/>
    <w:rsid w:val="00980B50"/>
    <w:rsid w:val="0098288C"/>
    <w:rsid w:val="009845B0"/>
    <w:rsid w:val="00985D7B"/>
    <w:rsid w:val="00985FEF"/>
    <w:rsid w:val="009871D1"/>
    <w:rsid w:val="0098737B"/>
    <w:rsid w:val="00987EBF"/>
    <w:rsid w:val="009901D0"/>
    <w:rsid w:val="00990331"/>
    <w:rsid w:val="00990A2D"/>
    <w:rsid w:val="00991B27"/>
    <w:rsid w:val="009920DE"/>
    <w:rsid w:val="00992A02"/>
    <w:rsid w:val="0099402D"/>
    <w:rsid w:val="0099450F"/>
    <w:rsid w:val="00994ABC"/>
    <w:rsid w:val="00994E93"/>
    <w:rsid w:val="00995278"/>
    <w:rsid w:val="00995B87"/>
    <w:rsid w:val="00996A36"/>
    <w:rsid w:val="00997C9C"/>
    <w:rsid w:val="009A0BFB"/>
    <w:rsid w:val="009A1127"/>
    <w:rsid w:val="009A3522"/>
    <w:rsid w:val="009A4D99"/>
    <w:rsid w:val="009A50C3"/>
    <w:rsid w:val="009A632C"/>
    <w:rsid w:val="009A64C2"/>
    <w:rsid w:val="009A6794"/>
    <w:rsid w:val="009A6F89"/>
    <w:rsid w:val="009A7F31"/>
    <w:rsid w:val="009B0109"/>
    <w:rsid w:val="009B0AC0"/>
    <w:rsid w:val="009B0C03"/>
    <w:rsid w:val="009B1452"/>
    <w:rsid w:val="009B18D5"/>
    <w:rsid w:val="009B4216"/>
    <w:rsid w:val="009B45CD"/>
    <w:rsid w:val="009B48E4"/>
    <w:rsid w:val="009B516B"/>
    <w:rsid w:val="009B521F"/>
    <w:rsid w:val="009B5FB1"/>
    <w:rsid w:val="009B67A8"/>
    <w:rsid w:val="009B67C7"/>
    <w:rsid w:val="009B7B11"/>
    <w:rsid w:val="009C1B9C"/>
    <w:rsid w:val="009C26D8"/>
    <w:rsid w:val="009C31E0"/>
    <w:rsid w:val="009C3521"/>
    <w:rsid w:val="009C44CC"/>
    <w:rsid w:val="009C5357"/>
    <w:rsid w:val="009C59B8"/>
    <w:rsid w:val="009C5D81"/>
    <w:rsid w:val="009C60B6"/>
    <w:rsid w:val="009D1205"/>
    <w:rsid w:val="009D1620"/>
    <w:rsid w:val="009D2CD2"/>
    <w:rsid w:val="009D46C1"/>
    <w:rsid w:val="009D5030"/>
    <w:rsid w:val="009D54A1"/>
    <w:rsid w:val="009D76EC"/>
    <w:rsid w:val="009E14FC"/>
    <w:rsid w:val="009E1644"/>
    <w:rsid w:val="009E2154"/>
    <w:rsid w:val="009E31D5"/>
    <w:rsid w:val="009E406C"/>
    <w:rsid w:val="009E622A"/>
    <w:rsid w:val="009E77A4"/>
    <w:rsid w:val="009E7CAE"/>
    <w:rsid w:val="009F15B3"/>
    <w:rsid w:val="009F174C"/>
    <w:rsid w:val="009F2298"/>
    <w:rsid w:val="009F2E31"/>
    <w:rsid w:val="009F2FB8"/>
    <w:rsid w:val="009F35A3"/>
    <w:rsid w:val="009F3E3B"/>
    <w:rsid w:val="009F3E94"/>
    <w:rsid w:val="009F456F"/>
    <w:rsid w:val="009F5958"/>
    <w:rsid w:val="009F68FA"/>
    <w:rsid w:val="009F6C5F"/>
    <w:rsid w:val="009F77C5"/>
    <w:rsid w:val="009F7DDD"/>
    <w:rsid w:val="00A00126"/>
    <w:rsid w:val="00A011E0"/>
    <w:rsid w:val="00A022B7"/>
    <w:rsid w:val="00A03059"/>
    <w:rsid w:val="00A0338A"/>
    <w:rsid w:val="00A06934"/>
    <w:rsid w:val="00A0710E"/>
    <w:rsid w:val="00A10737"/>
    <w:rsid w:val="00A10993"/>
    <w:rsid w:val="00A117C1"/>
    <w:rsid w:val="00A1319A"/>
    <w:rsid w:val="00A1549C"/>
    <w:rsid w:val="00A15E31"/>
    <w:rsid w:val="00A16BCB"/>
    <w:rsid w:val="00A1709E"/>
    <w:rsid w:val="00A21625"/>
    <w:rsid w:val="00A216CD"/>
    <w:rsid w:val="00A21E39"/>
    <w:rsid w:val="00A224E4"/>
    <w:rsid w:val="00A22CBF"/>
    <w:rsid w:val="00A25C97"/>
    <w:rsid w:val="00A26B0B"/>
    <w:rsid w:val="00A26B1B"/>
    <w:rsid w:val="00A26D82"/>
    <w:rsid w:val="00A27994"/>
    <w:rsid w:val="00A30D8A"/>
    <w:rsid w:val="00A31CC4"/>
    <w:rsid w:val="00A36ED2"/>
    <w:rsid w:val="00A37A44"/>
    <w:rsid w:val="00A41323"/>
    <w:rsid w:val="00A422AD"/>
    <w:rsid w:val="00A42401"/>
    <w:rsid w:val="00A42F7F"/>
    <w:rsid w:val="00A43883"/>
    <w:rsid w:val="00A44C73"/>
    <w:rsid w:val="00A4553E"/>
    <w:rsid w:val="00A455ED"/>
    <w:rsid w:val="00A459A8"/>
    <w:rsid w:val="00A4711A"/>
    <w:rsid w:val="00A50122"/>
    <w:rsid w:val="00A50B91"/>
    <w:rsid w:val="00A54339"/>
    <w:rsid w:val="00A54725"/>
    <w:rsid w:val="00A57684"/>
    <w:rsid w:val="00A6019E"/>
    <w:rsid w:val="00A6129A"/>
    <w:rsid w:val="00A623FE"/>
    <w:rsid w:val="00A62788"/>
    <w:rsid w:val="00A62C01"/>
    <w:rsid w:val="00A6312E"/>
    <w:rsid w:val="00A631EF"/>
    <w:rsid w:val="00A63814"/>
    <w:rsid w:val="00A64ADD"/>
    <w:rsid w:val="00A64D4F"/>
    <w:rsid w:val="00A708C7"/>
    <w:rsid w:val="00A714AF"/>
    <w:rsid w:val="00A723B4"/>
    <w:rsid w:val="00A733A7"/>
    <w:rsid w:val="00A73585"/>
    <w:rsid w:val="00A73EB1"/>
    <w:rsid w:val="00A73FF6"/>
    <w:rsid w:val="00A74544"/>
    <w:rsid w:val="00A7550E"/>
    <w:rsid w:val="00A7687A"/>
    <w:rsid w:val="00A76D78"/>
    <w:rsid w:val="00A80239"/>
    <w:rsid w:val="00A81976"/>
    <w:rsid w:val="00A82742"/>
    <w:rsid w:val="00A8348C"/>
    <w:rsid w:val="00A83A36"/>
    <w:rsid w:val="00A844EA"/>
    <w:rsid w:val="00A8521F"/>
    <w:rsid w:val="00A87D6E"/>
    <w:rsid w:val="00A87E7B"/>
    <w:rsid w:val="00A93463"/>
    <w:rsid w:val="00A94A78"/>
    <w:rsid w:val="00A97107"/>
    <w:rsid w:val="00AA15E0"/>
    <w:rsid w:val="00AA1933"/>
    <w:rsid w:val="00AA1A81"/>
    <w:rsid w:val="00AA3F32"/>
    <w:rsid w:val="00AA5A8C"/>
    <w:rsid w:val="00AA6C96"/>
    <w:rsid w:val="00AA7A36"/>
    <w:rsid w:val="00AB0EE5"/>
    <w:rsid w:val="00AB1040"/>
    <w:rsid w:val="00AB178D"/>
    <w:rsid w:val="00AB2030"/>
    <w:rsid w:val="00AB2814"/>
    <w:rsid w:val="00AB5514"/>
    <w:rsid w:val="00AB572F"/>
    <w:rsid w:val="00AB5B08"/>
    <w:rsid w:val="00AB6766"/>
    <w:rsid w:val="00AC1A34"/>
    <w:rsid w:val="00AC1F04"/>
    <w:rsid w:val="00AC376E"/>
    <w:rsid w:val="00AC53A4"/>
    <w:rsid w:val="00AC63BA"/>
    <w:rsid w:val="00AC7F9C"/>
    <w:rsid w:val="00AD029D"/>
    <w:rsid w:val="00AD089F"/>
    <w:rsid w:val="00AD1876"/>
    <w:rsid w:val="00AD1B00"/>
    <w:rsid w:val="00AD234B"/>
    <w:rsid w:val="00AD23CD"/>
    <w:rsid w:val="00AD460F"/>
    <w:rsid w:val="00AD6405"/>
    <w:rsid w:val="00AD718A"/>
    <w:rsid w:val="00AD71CD"/>
    <w:rsid w:val="00AD770C"/>
    <w:rsid w:val="00AE053F"/>
    <w:rsid w:val="00AE098C"/>
    <w:rsid w:val="00AE1C82"/>
    <w:rsid w:val="00AE2911"/>
    <w:rsid w:val="00AE2CF1"/>
    <w:rsid w:val="00AE3325"/>
    <w:rsid w:val="00AE3811"/>
    <w:rsid w:val="00AE4270"/>
    <w:rsid w:val="00AE5629"/>
    <w:rsid w:val="00AE62BF"/>
    <w:rsid w:val="00AE6AA0"/>
    <w:rsid w:val="00AF0E6C"/>
    <w:rsid w:val="00AF1290"/>
    <w:rsid w:val="00AF4FD6"/>
    <w:rsid w:val="00AF53F3"/>
    <w:rsid w:val="00AF687C"/>
    <w:rsid w:val="00AF7113"/>
    <w:rsid w:val="00AF7162"/>
    <w:rsid w:val="00B00982"/>
    <w:rsid w:val="00B01401"/>
    <w:rsid w:val="00B02F31"/>
    <w:rsid w:val="00B03A96"/>
    <w:rsid w:val="00B042D6"/>
    <w:rsid w:val="00B11307"/>
    <w:rsid w:val="00B1132D"/>
    <w:rsid w:val="00B11512"/>
    <w:rsid w:val="00B118F1"/>
    <w:rsid w:val="00B13D63"/>
    <w:rsid w:val="00B16600"/>
    <w:rsid w:val="00B16C36"/>
    <w:rsid w:val="00B17D7E"/>
    <w:rsid w:val="00B210D2"/>
    <w:rsid w:val="00B23308"/>
    <w:rsid w:val="00B23A4C"/>
    <w:rsid w:val="00B256FC"/>
    <w:rsid w:val="00B27F67"/>
    <w:rsid w:val="00B31256"/>
    <w:rsid w:val="00B329DD"/>
    <w:rsid w:val="00B33A8B"/>
    <w:rsid w:val="00B35F42"/>
    <w:rsid w:val="00B35FBB"/>
    <w:rsid w:val="00B36D24"/>
    <w:rsid w:val="00B37776"/>
    <w:rsid w:val="00B4099E"/>
    <w:rsid w:val="00B40DE6"/>
    <w:rsid w:val="00B412AD"/>
    <w:rsid w:val="00B42928"/>
    <w:rsid w:val="00B4470A"/>
    <w:rsid w:val="00B46270"/>
    <w:rsid w:val="00B5053A"/>
    <w:rsid w:val="00B506C7"/>
    <w:rsid w:val="00B51489"/>
    <w:rsid w:val="00B542C9"/>
    <w:rsid w:val="00B552F6"/>
    <w:rsid w:val="00B5539C"/>
    <w:rsid w:val="00B55ADC"/>
    <w:rsid w:val="00B55E52"/>
    <w:rsid w:val="00B60EFD"/>
    <w:rsid w:val="00B624ED"/>
    <w:rsid w:val="00B638A0"/>
    <w:rsid w:val="00B659A6"/>
    <w:rsid w:val="00B65A56"/>
    <w:rsid w:val="00B65D31"/>
    <w:rsid w:val="00B6620F"/>
    <w:rsid w:val="00B73C6B"/>
    <w:rsid w:val="00B750C1"/>
    <w:rsid w:val="00B7608C"/>
    <w:rsid w:val="00B811B3"/>
    <w:rsid w:val="00B811ED"/>
    <w:rsid w:val="00B83258"/>
    <w:rsid w:val="00B85BEF"/>
    <w:rsid w:val="00B865B0"/>
    <w:rsid w:val="00B86628"/>
    <w:rsid w:val="00B876B6"/>
    <w:rsid w:val="00B879DF"/>
    <w:rsid w:val="00B914CC"/>
    <w:rsid w:val="00B917E9"/>
    <w:rsid w:val="00B92C31"/>
    <w:rsid w:val="00B956FD"/>
    <w:rsid w:val="00B958C5"/>
    <w:rsid w:val="00B96B26"/>
    <w:rsid w:val="00B97214"/>
    <w:rsid w:val="00B978A0"/>
    <w:rsid w:val="00BA14C9"/>
    <w:rsid w:val="00BA18F5"/>
    <w:rsid w:val="00BA1C50"/>
    <w:rsid w:val="00BA2BB8"/>
    <w:rsid w:val="00BA2C69"/>
    <w:rsid w:val="00BA3727"/>
    <w:rsid w:val="00BA3A0B"/>
    <w:rsid w:val="00BA6894"/>
    <w:rsid w:val="00BA6C7F"/>
    <w:rsid w:val="00BA7E3A"/>
    <w:rsid w:val="00BA7FEC"/>
    <w:rsid w:val="00BB07ED"/>
    <w:rsid w:val="00BB0AD5"/>
    <w:rsid w:val="00BB3902"/>
    <w:rsid w:val="00BB3D98"/>
    <w:rsid w:val="00BB3F0A"/>
    <w:rsid w:val="00BB4F04"/>
    <w:rsid w:val="00BC1AF1"/>
    <w:rsid w:val="00BC6310"/>
    <w:rsid w:val="00BC7004"/>
    <w:rsid w:val="00BD12E3"/>
    <w:rsid w:val="00BD1CD0"/>
    <w:rsid w:val="00BD3B8F"/>
    <w:rsid w:val="00BD47A1"/>
    <w:rsid w:val="00BD4EB1"/>
    <w:rsid w:val="00BD6C8A"/>
    <w:rsid w:val="00BD7463"/>
    <w:rsid w:val="00BE0F1C"/>
    <w:rsid w:val="00BE1227"/>
    <w:rsid w:val="00BE17A5"/>
    <w:rsid w:val="00BE1A51"/>
    <w:rsid w:val="00BE1E43"/>
    <w:rsid w:val="00BE29A5"/>
    <w:rsid w:val="00BE3951"/>
    <w:rsid w:val="00BE416F"/>
    <w:rsid w:val="00BE48BA"/>
    <w:rsid w:val="00BE56BC"/>
    <w:rsid w:val="00BE59C2"/>
    <w:rsid w:val="00BE674C"/>
    <w:rsid w:val="00BE6B92"/>
    <w:rsid w:val="00BF0969"/>
    <w:rsid w:val="00BF6542"/>
    <w:rsid w:val="00C036B9"/>
    <w:rsid w:val="00C044EB"/>
    <w:rsid w:val="00C04C01"/>
    <w:rsid w:val="00C10D52"/>
    <w:rsid w:val="00C12DFD"/>
    <w:rsid w:val="00C14BCA"/>
    <w:rsid w:val="00C14F31"/>
    <w:rsid w:val="00C206F0"/>
    <w:rsid w:val="00C21045"/>
    <w:rsid w:val="00C221F2"/>
    <w:rsid w:val="00C247F8"/>
    <w:rsid w:val="00C24CEF"/>
    <w:rsid w:val="00C25334"/>
    <w:rsid w:val="00C26F9C"/>
    <w:rsid w:val="00C27055"/>
    <w:rsid w:val="00C27EE4"/>
    <w:rsid w:val="00C32193"/>
    <w:rsid w:val="00C327D1"/>
    <w:rsid w:val="00C32F39"/>
    <w:rsid w:val="00C35438"/>
    <w:rsid w:val="00C358F5"/>
    <w:rsid w:val="00C37E45"/>
    <w:rsid w:val="00C426B7"/>
    <w:rsid w:val="00C42D5E"/>
    <w:rsid w:val="00C4370E"/>
    <w:rsid w:val="00C43ACF"/>
    <w:rsid w:val="00C44843"/>
    <w:rsid w:val="00C506A8"/>
    <w:rsid w:val="00C56491"/>
    <w:rsid w:val="00C574FD"/>
    <w:rsid w:val="00C600E1"/>
    <w:rsid w:val="00C6194E"/>
    <w:rsid w:val="00C629B1"/>
    <w:rsid w:val="00C640BE"/>
    <w:rsid w:val="00C64181"/>
    <w:rsid w:val="00C6456C"/>
    <w:rsid w:val="00C64804"/>
    <w:rsid w:val="00C64992"/>
    <w:rsid w:val="00C6586C"/>
    <w:rsid w:val="00C6597D"/>
    <w:rsid w:val="00C65A0F"/>
    <w:rsid w:val="00C668DB"/>
    <w:rsid w:val="00C66F77"/>
    <w:rsid w:val="00C676EA"/>
    <w:rsid w:val="00C67ECE"/>
    <w:rsid w:val="00C7021F"/>
    <w:rsid w:val="00C71B60"/>
    <w:rsid w:val="00C73879"/>
    <w:rsid w:val="00C75E4A"/>
    <w:rsid w:val="00C779C8"/>
    <w:rsid w:val="00C779FB"/>
    <w:rsid w:val="00C8085B"/>
    <w:rsid w:val="00C812CF"/>
    <w:rsid w:val="00C82702"/>
    <w:rsid w:val="00C83140"/>
    <w:rsid w:val="00C83CE4"/>
    <w:rsid w:val="00C84C1C"/>
    <w:rsid w:val="00C85CC2"/>
    <w:rsid w:val="00C8646E"/>
    <w:rsid w:val="00C874C9"/>
    <w:rsid w:val="00C902BF"/>
    <w:rsid w:val="00C90662"/>
    <w:rsid w:val="00C91ED9"/>
    <w:rsid w:val="00C925AB"/>
    <w:rsid w:val="00C934AB"/>
    <w:rsid w:val="00C94158"/>
    <w:rsid w:val="00C94ECB"/>
    <w:rsid w:val="00C95C1D"/>
    <w:rsid w:val="00C95ECB"/>
    <w:rsid w:val="00C974BC"/>
    <w:rsid w:val="00C97E42"/>
    <w:rsid w:val="00CA014E"/>
    <w:rsid w:val="00CA0A5A"/>
    <w:rsid w:val="00CA119F"/>
    <w:rsid w:val="00CA15C4"/>
    <w:rsid w:val="00CA2D2D"/>
    <w:rsid w:val="00CA404E"/>
    <w:rsid w:val="00CA489D"/>
    <w:rsid w:val="00CA5CD6"/>
    <w:rsid w:val="00CA6EA7"/>
    <w:rsid w:val="00CA738A"/>
    <w:rsid w:val="00CB0D02"/>
    <w:rsid w:val="00CB0ECC"/>
    <w:rsid w:val="00CB6D40"/>
    <w:rsid w:val="00CC0EF0"/>
    <w:rsid w:val="00CC166B"/>
    <w:rsid w:val="00CC2BF8"/>
    <w:rsid w:val="00CC367E"/>
    <w:rsid w:val="00CC3C56"/>
    <w:rsid w:val="00CC3E94"/>
    <w:rsid w:val="00CC3FB1"/>
    <w:rsid w:val="00CC40D0"/>
    <w:rsid w:val="00CD12EB"/>
    <w:rsid w:val="00CD20B7"/>
    <w:rsid w:val="00CD29F0"/>
    <w:rsid w:val="00CD3479"/>
    <w:rsid w:val="00CD3776"/>
    <w:rsid w:val="00CD443B"/>
    <w:rsid w:val="00CD7490"/>
    <w:rsid w:val="00CD7849"/>
    <w:rsid w:val="00CD79AA"/>
    <w:rsid w:val="00CE0749"/>
    <w:rsid w:val="00CE0BD3"/>
    <w:rsid w:val="00CE1797"/>
    <w:rsid w:val="00CE40EC"/>
    <w:rsid w:val="00CE48A1"/>
    <w:rsid w:val="00CE5B3A"/>
    <w:rsid w:val="00CE5B4A"/>
    <w:rsid w:val="00CE5BAF"/>
    <w:rsid w:val="00CE7631"/>
    <w:rsid w:val="00CE76BF"/>
    <w:rsid w:val="00CE7A84"/>
    <w:rsid w:val="00CF083E"/>
    <w:rsid w:val="00CF0EBF"/>
    <w:rsid w:val="00CF1672"/>
    <w:rsid w:val="00CF3317"/>
    <w:rsid w:val="00CF50AE"/>
    <w:rsid w:val="00CF64C6"/>
    <w:rsid w:val="00CF7454"/>
    <w:rsid w:val="00CF7589"/>
    <w:rsid w:val="00CF7A76"/>
    <w:rsid w:val="00D00B07"/>
    <w:rsid w:val="00D032B1"/>
    <w:rsid w:val="00D05754"/>
    <w:rsid w:val="00D0747D"/>
    <w:rsid w:val="00D078AC"/>
    <w:rsid w:val="00D12418"/>
    <w:rsid w:val="00D129DB"/>
    <w:rsid w:val="00D1328A"/>
    <w:rsid w:val="00D13F9A"/>
    <w:rsid w:val="00D14EFB"/>
    <w:rsid w:val="00D16F5E"/>
    <w:rsid w:val="00D1720A"/>
    <w:rsid w:val="00D177BF"/>
    <w:rsid w:val="00D17973"/>
    <w:rsid w:val="00D203B3"/>
    <w:rsid w:val="00D269ED"/>
    <w:rsid w:val="00D26A19"/>
    <w:rsid w:val="00D274BA"/>
    <w:rsid w:val="00D338E8"/>
    <w:rsid w:val="00D33C96"/>
    <w:rsid w:val="00D33F4D"/>
    <w:rsid w:val="00D3435C"/>
    <w:rsid w:val="00D34D54"/>
    <w:rsid w:val="00D37E06"/>
    <w:rsid w:val="00D406B4"/>
    <w:rsid w:val="00D433DA"/>
    <w:rsid w:val="00D43A13"/>
    <w:rsid w:val="00D43CF8"/>
    <w:rsid w:val="00D47488"/>
    <w:rsid w:val="00D50192"/>
    <w:rsid w:val="00D51F7C"/>
    <w:rsid w:val="00D522A2"/>
    <w:rsid w:val="00D5250B"/>
    <w:rsid w:val="00D536A8"/>
    <w:rsid w:val="00D54375"/>
    <w:rsid w:val="00D54D76"/>
    <w:rsid w:val="00D568BF"/>
    <w:rsid w:val="00D6004D"/>
    <w:rsid w:val="00D60316"/>
    <w:rsid w:val="00D6118E"/>
    <w:rsid w:val="00D64C36"/>
    <w:rsid w:val="00D65D93"/>
    <w:rsid w:val="00D70376"/>
    <w:rsid w:val="00D71FC2"/>
    <w:rsid w:val="00D72812"/>
    <w:rsid w:val="00D72B8A"/>
    <w:rsid w:val="00D73D8F"/>
    <w:rsid w:val="00D757C9"/>
    <w:rsid w:val="00D7585A"/>
    <w:rsid w:val="00D7590D"/>
    <w:rsid w:val="00D76681"/>
    <w:rsid w:val="00D85650"/>
    <w:rsid w:val="00D85DE9"/>
    <w:rsid w:val="00D86B2E"/>
    <w:rsid w:val="00D90458"/>
    <w:rsid w:val="00D91195"/>
    <w:rsid w:val="00D9203D"/>
    <w:rsid w:val="00D92552"/>
    <w:rsid w:val="00D93BEC"/>
    <w:rsid w:val="00D9413E"/>
    <w:rsid w:val="00D956C8"/>
    <w:rsid w:val="00D956D0"/>
    <w:rsid w:val="00D9663E"/>
    <w:rsid w:val="00D97A1C"/>
    <w:rsid w:val="00DA2909"/>
    <w:rsid w:val="00DA3787"/>
    <w:rsid w:val="00DA3DCB"/>
    <w:rsid w:val="00DA532F"/>
    <w:rsid w:val="00DA56FD"/>
    <w:rsid w:val="00DA68F8"/>
    <w:rsid w:val="00DA7733"/>
    <w:rsid w:val="00DA78CF"/>
    <w:rsid w:val="00DA7920"/>
    <w:rsid w:val="00DB1299"/>
    <w:rsid w:val="00DB3CCB"/>
    <w:rsid w:val="00DB44C6"/>
    <w:rsid w:val="00DB7F39"/>
    <w:rsid w:val="00DC05EB"/>
    <w:rsid w:val="00DC3DAD"/>
    <w:rsid w:val="00DC49DF"/>
    <w:rsid w:val="00DC4B41"/>
    <w:rsid w:val="00DC5575"/>
    <w:rsid w:val="00DC5EF0"/>
    <w:rsid w:val="00DC6651"/>
    <w:rsid w:val="00DC6B0B"/>
    <w:rsid w:val="00DC756D"/>
    <w:rsid w:val="00DD0625"/>
    <w:rsid w:val="00DD0BE5"/>
    <w:rsid w:val="00DD0DE2"/>
    <w:rsid w:val="00DD237D"/>
    <w:rsid w:val="00DD2AF3"/>
    <w:rsid w:val="00DD3845"/>
    <w:rsid w:val="00DD39D8"/>
    <w:rsid w:val="00DD5D25"/>
    <w:rsid w:val="00DD68B6"/>
    <w:rsid w:val="00DE1859"/>
    <w:rsid w:val="00DE2D5C"/>
    <w:rsid w:val="00DE76FD"/>
    <w:rsid w:val="00DE78D6"/>
    <w:rsid w:val="00DF1782"/>
    <w:rsid w:val="00DF187F"/>
    <w:rsid w:val="00DF20F2"/>
    <w:rsid w:val="00DF4C2F"/>
    <w:rsid w:val="00DF4D45"/>
    <w:rsid w:val="00DF72F7"/>
    <w:rsid w:val="00DF78D6"/>
    <w:rsid w:val="00DF7A5F"/>
    <w:rsid w:val="00E0185C"/>
    <w:rsid w:val="00E02342"/>
    <w:rsid w:val="00E0350A"/>
    <w:rsid w:val="00E03C83"/>
    <w:rsid w:val="00E0456D"/>
    <w:rsid w:val="00E04DC6"/>
    <w:rsid w:val="00E05D92"/>
    <w:rsid w:val="00E06EEC"/>
    <w:rsid w:val="00E103CE"/>
    <w:rsid w:val="00E120F3"/>
    <w:rsid w:val="00E1276F"/>
    <w:rsid w:val="00E135C8"/>
    <w:rsid w:val="00E148B2"/>
    <w:rsid w:val="00E14BE6"/>
    <w:rsid w:val="00E16596"/>
    <w:rsid w:val="00E175A9"/>
    <w:rsid w:val="00E24265"/>
    <w:rsid w:val="00E248E8"/>
    <w:rsid w:val="00E2623B"/>
    <w:rsid w:val="00E26F9E"/>
    <w:rsid w:val="00E26FFC"/>
    <w:rsid w:val="00E30C7D"/>
    <w:rsid w:val="00E31125"/>
    <w:rsid w:val="00E340BD"/>
    <w:rsid w:val="00E357CB"/>
    <w:rsid w:val="00E41180"/>
    <w:rsid w:val="00E42C9F"/>
    <w:rsid w:val="00E44583"/>
    <w:rsid w:val="00E452AB"/>
    <w:rsid w:val="00E45B51"/>
    <w:rsid w:val="00E463B0"/>
    <w:rsid w:val="00E47B60"/>
    <w:rsid w:val="00E52290"/>
    <w:rsid w:val="00E54A51"/>
    <w:rsid w:val="00E5656C"/>
    <w:rsid w:val="00E572FA"/>
    <w:rsid w:val="00E57377"/>
    <w:rsid w:val="00E61169"/>
    <w:rsid w:val="00E63D3F"/>
    <w:rsid w:val="00E63F06"/>
    <w:rsid w:val="00E667DA"/>
    <w:rsid w:val="00E66D66"/>
    <w:rsid w:val="00E66FA5"/>
    <w:rsid w:val="00E673D1"/>
    <w:rsid w:val="00E70261"/>
    <w:rsid w:val="00E71863"/>
    <w:rsid w:val="00E72119"/>
    <w:rsid w:val="00E7217F"/>
    <w:rsid w:val="00E73016"/>
    <w:rsid w:val="00E73A98"/>
    <w:rsid w:val="00E80FC0"/>
    <w:rsid w:val="00E81119"/>
    <w:rsid w:val="00E814DF"/>
    <w:rsid w:val="00E83206"/>
    <w:rsid w:val="00E832B2"/>
    <w:rsid w:val="00E835C0"/>
    <w:rsid w:val="00E84116"/>
    <w:rsid w:val="00E84419"/>
    <w:rsid w:val="00E844A0"/>
    <w:rsid w:val="00E84D95"/>
    <w:rsid w:val="00E85DEC"/>
    <w:rsid w:val="00E913ED"/>
    <w:rsid w:val="00E91501"/>
    <w:rsid w:val="00E9265C"/>
    <w:rsid w:val="00E939D8"/>
    <w:rsid w:val="00E93A95"/>
    <w:rsid w:val="00E97441"/>
    <w:rsid w:val="00E975B4"/>
    <w:rsid w:val="00E978CD"/>
    <w:rsid w:val="00E9799F"/>
    <w:rsid w:val="00E97D5F"/>
    <w:rsid w:val="00E97F07"/>
    <w:rsid w:val="00EA0847"/>
    <w:rsid w:val="00EA0E17"/>
    <w:rsid w:val="00EA24E2"/>
    <w:rsid w:val="00EA2516"/>
    <w:rsid w:val="00EA2B67"/>
    <w:rsid w:val="00EA3806"/>
    <w:rsid w:val="00EA3CBE"/>
    <w:rsid w:val="00EB0807"/>
    <w:rsid w:val="00EB24FD"/>
    <w:rsid w:val="00EB2B80"/>
    <w:rsid w:val="00EB3E19"/>
    <w:rsid w:val="00EB41E2"/>
    <w:rsid w:val="00EB55F1"/>
    <w:rsid w:val="00EB778C"/>
    <w:rsid w:val="00EC33CE"/>
    <w:rsid w:val="00EC36E9"/>
    <w:rsid w:val="00EC46D7"/>
    <w:rsid w:val="00EC4824"/>
    <w:rsid w:val="00EC6CAA"/>
    <w:rsid w:val="00EC710D"/>
    <w:rsid w:val="00EC7E0B"/>
    <w:rsid w:val="00ED02C7"/>
    <w:rsid w:val="00ED0495"/>
    <w:rsid w:val="00ED186E"/>
    <w:rsid w:val="00ED21DD"/>
    <w:rsid w:val="00ED24E4"/>
    <w:rsid w:val="00ED28ED"/>
    <w:rsid w:val="00ED2A48"/>
    <w:rsid w:val="00ED4C26"/>
    <w:rsid w:val="00ED4E32"/>
    <w:rsid w:val="00ED57FB"/>
    <w:rsid w:val="00ED5F29"/>
    <w:rsid w:val="00ED71F7"/>
    <w:rsid w:val="00ED7996"/>
    <w:rsid w:val="00ED7D76"/>
    <w:rsid w:val="00EE109C"/>
    <w:rsid w:val="00EE176F"/>
    <w:rsid w:val="00EE2AB8"/>
    <w:rsid w:val="00EE4953"/>
    <w:rsid w:val="00EE4C40"/>
    <w:rsid w:val="00EE4D75"/>
    <w:rsid w:val="00EE4F79"/>
    <w:rsid w:val="00EE5115"/>
    <w:rsid w:val="00EE6F9D"/>
    <w:rsid w:val="00EE72A6"/>
    <w:rsid w:val="00EF1B10"/>
    <w:rsid w:val="00EF395A"/>
    <w:rsid w:val="00EF41ED"/>
    <w:rsid w:val="00EF50EF"/>
    <w:rsid w:val="00EF5BA2"/>
    <w:rsid w:val="00EF6835"/>
    <w:rsid w:val="00EF79D8"/>
    <w:rsid w:val="00EF7F3A"/>
    <w:rsid w:val="00F00E97"/>
    <w:rsid w:val="00F014AE"/>
    <w:rsid w:val="00F02044"/>
    <w:rsid w:val="00F031A7"/>
    <w:rsid w:val="00F03BB8"/>
    <w:rsid w:val="00F043C6"/>
    <w:rsid w:val="00F04590"/>
    <w:rsid w:val="00F075C6"/>
    <w:rsid w:val="00F07A29"/>
    <w:rsid w:val="00F110F2"/>
    <w:rsid w:val="00F12197"/>
    <w:rsid w:val="00F142C7"/>
    <w:rsid w:val="00F1627C"/>
    <w:rsid w:val="00F16F10"/>
    <w:rsid w:val="00F17548"/>
    <w:rsid w:val="00F17CA6"/>
    <w:rsid w:val="00F2029F"/>
    <w:rsid w:val="00F21600"/>
    <w:rsid w:val="00F23333"/>
    <w:rsid w:val="00F24413"/>
    <w:rsid w:val="00F24692"/>
    <w:rsid w:val="00F26E5B"/>
    <w:rsid w:val="00F34B30"/>
    <w:rsid w:val="00F3512E"/>
    <w:rsid w:val="00F3652F"/>
    <w:rsid w:val="00F36B47"/>
    <w:rsid w:val="00F37123"/>
    <w:rsid w:val="00F376E2"/>
    <w:rsid w:val="00F402A8"/>
    <w:rsid w:val="00F40CFC"/>
    <w:rsid w:val="00F40E22"/>
    <w:rsid w:val="00F41351"/>
    <w:rsid w:val="00F41913"/>
    <w:rsid w:val="00F43431"/>
    <w:rsid w:val="00F44121"/>
    <w:rsid w:val="00F44272"/>
    <w:rsid w:val="00F45860"/>
    <w:rsid w:val="00F47161"/>
    <w:rsid w:val="00F516E0"/>
    <w:rsid w:val="00F5240E"/>
    <w:rsid w:val="00F5297F"/>
    <w:rsid w:val="00F53DD0"/>
    <w:rsid w:val="00F53F04"/>
    <w:rsid w:val="00F544A1"/>
    <w:rsid w:val="00F544D0"/>
    <w:rsid w:val="00F548C8"/>
    <w:rsid w:val="00F55F52"/>
    <w:rsid w:val="00F56CED"/>
    <w:rsid w:val="00F608A0"/>
    <w:rsid w:val="00F61393"/>
    <w:rsid w:val="00F615CE"/>
    <w:rsid w:val="00F629DD"/>
    <w:rsid w:val="00F63936"/>
    <w:rsid w:val="00F64CB3"/>
    <w:rsid w:val="00F65369"/>
    <w:rsid w:val="00F70815"/>
    <w:rsid w:val="00F70FA7"/>
    <w:rsid w:val="00F72443"/>
    <w:rsid w:val="00F72937"/>
    <w:rsid w:val="00F73AFB"/>
    <w:rsid w:val="00F750FC"/>
    <w:rsid w:val="00F755D6"/>
    <w:rsid w:val="00F76FA3"/>
    <w:rsid w:val="00F77668"/>
    <w:rsid w:val="00F80027"/>
    <w:rsid w:val="00F808C1"/>
    <w:rsid w:val="00F814A4"/>
    <w:rsid w:val="00F81739"/>
    <w:rsid w:val="00F839C4"/>
    <w:rsid w:val="00F855FA"/>
    <w:rsid w:val="00F85D97"/>
    <w:rsid w:val="00F86766"/>
    <w:rsid w:val="00F872F7"/>
    <w:rsid w:val="00F901C2"/>
    <w:rsid w:val="00F902D1"/>
    <w:rsid w:val="00F92057"/>
    <w:rsid w:val="00F94BA1"/>
    <w:rsid w:val="00F94FC6"/>
    <w:rsid w:val="00F9524B"/>
    <w:rsid w:val="00F96D20"/>
    <w:rsid w:val="00F96F26"/>
    <w:rsid w:val="00F97583"/>
    <w:rsid w:val="00F979D0"/>
    <w:rsid w:val="00FA006E"/>
    <w:rsid w:val="00FA15F3"/>
    <w:rsid w:val="00FA3155"/>
    <w:rsid w:val="00FA317A"/>
    <w:rsid w:val="00FA3B74"/>
    <w:rsid w:val="00FA3FD4"/>
    <w:rsid w:val="00FA5DB8"/>
    <w:rsid w:val="00FA7245"/>
    <w:rsid w:val="00FA77C0"/>
    <w:rsid w:val="00FA7874"/>
    <w:rsid w:val="00FA7C98"/>
    <w:rsid w:val="00FB046C"/>
    <w:rsid w:val="00FB224F"/>
    <w:rsid w:val="00FB29F6"/>
    <w:rsid w:val="00FB3459"/>
    <w:rsid w:val="00FB37F0"/>
    <w:rsid w:val="00FB40B9"/>
    <w:rsid w:val="00FB483F"/>
    <w:rsid w:val="00FB77E7"/>
    <w:rsid w:val="00FB7939"/>
    <w:rsid w:val="00FB7CD1"/>
    <w:rsid w:val="00FB7D72"/>
    <w:rsid w:val="00FC3B3B"/>
    <w:rsid w:val="00FC46B6"/>
    <w:rsid w:val="00FC5F27"/>
    <w:rsid w:val="00FC6048"/>
    <w:rsid w:val="00FC6B77"/>
    <w:rsid w:val="00FD644F"/>
    <w:rsid w:val="00FD77FC"/>
    <w:rsid w:val="00FE00E5"/>
    <w:rsid w:val="00FE04B9"/>
    <w:rsid w:val="00FE0527"/>
    <w:rsid w:val="00FE0AFA"/>
    <w:rsid w:val="00FE0E0F"/>
    <w:rsid w:val="00FE19C8"/>
    <w:rsid w:val="00FE2130"/>
    <w:rsid w:val="00FE2FF8"/>
    <w:rsid w:val="00FE31D0"/>
    <w:rsid w:val="00FE3CBD"/>
    <w:rsid w:val="00FE4B3E"/>
    <w:rsid w:val="00FE564D"/>
    <w:rsid w:val="00FE62A8"/>
    <w:rsid w:val="00FF064E"/>
    <w:rsid w:val="00FF0C79"/>
    <w:rsid w:val="00FF3C85"/>
    <w:rsid w:val="00FF3C91"/>
    <w:rsid w:val="00FF54EC"/>
    <w:rsid w:val="00FF5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E6B8060"/>
  <w15:docId w15:val="{39AFD9FB-547A-4CA7-9C76-4035A22F7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locked="1" w:qFormat="1"/>
    <w:lsdException w:name="heading 1" w:locked="1" w:qFormat="1"/>
    <w:lsdException w:name="heading 2" w:locked="1" w:semiHidden="1" w:uiPriority="9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nhideWhenUsed="1"/>
    <w:lsdException w:name="toc 2" w:locked="1" w:semiHidden="1" w:unhideWhenUsed="1"/>
    <w:lsdException w:name="toc 3" w:locked="1" w:semiHidden="1" w:unhideWhenUsed="1"/>
    <w:lsdException w:name="toc 4" w:locked="1" w:semiHidden="1" w:unhideWhenUsed="1"/>
    <w:lsdException w:name="toc 5" w:locked="1" w:semiHidden="1" w:unhideWhenUsed="1"/>
    <w:lsdException w:name="toc 6" w:locked="1" w:semiHidden="1" w:unhideWhenUsed="1"/>
    <w:lsdException w:name="toc 7" w:locked="1" w:semiHidden="1" w:unhideWhenUsed="1"/>
    <w:lsdException w:name="toc 8" w:locked="1" w:semiHidden="1" w:unhideWhenUsed="1"/>
    <w:lsdException w:name="toc 9" w:locked="1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9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qFormat="1"/>
    <w:lsdException w:name="Closing" w:semiHidden="1" w:unhideWhenUsed="1"/>
    <w:lsdException w:name="Signature" w:semiHidden="1" w:unhideWhenUsed="1"/>
    <w:lsdException w:name="Default Paragraph Font" w:locked="1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lock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qFormat="1"/>
    <w:lsdException w:name="Emphasis" w:lock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locked="1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757FEC"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basedOn w:val="a"/>
    <w:link w:val="20"/>
    <w:uiPriority w:val="9"/>
    <w:qFormat/>
    <w:locked/>
    <w:rsid w:val="00441674"/>
    <w:pPr>
      <w:widowControl/>
      <w:spacing w:before="100" w:beforeAutospacing="1" w:after="100" w:afterAutospacing="1"/>
      <w:jc w:val="left"/>
      <w:outlineLvl w:val="1"/>
    </w:pPr>
    <w:rPr>
      <w:rFonts w:ascii="Times New Roman" w:eastAsia="Times New Roman" w:hAnsi="Times New Roman"/>
      <w:b/>
      <w:bCs/>
      <w:kern w:val="0"/>
      <w:sz w:val="36"/>
      <w:szCs w:val="36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semiHidden/>
    <w:rsid w:val="007D7045"/>
    <w:rPr>
      <w:rFonts w:ascii="Arial" w:eastAsia="ＭＳ ゴシック" w:hAnsi="Arial"/>
      <w:sz w:val="18"/>
      <w:szCs w:val="18"/>
    </w:rPr>
  </w:style>
  <w:style w:type="character" w:customStyle="1" w:styleId="a4">
    <w:name w:val="吹き出し (文字)"/>
    <w:link w:val="a3"/>
    <w:semiHidden/>
    <w:locked/>
    <w:rsid w:val="007D7045"/>
    <w:rPr>
      <w:rFonts w:ascii="Arial" w:eastAsia="ＭＳ ゴシック" w:hAnsi="Arial" w:cs="Times New Roman"/>
      <w:sz w:val="18"/>
      <w:szCs w:val="18"/>
    </w:rPr>
  </w:style>
  <w:style w:type="paragraph" w:styleId="a5">
    <w:name w:val="header"/>
    <w:basedOn w:val="a"/>
    <w:link w:val="a6"/>
    <w:rsid w:val="00F1219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link w:val="a5"/>
    <w:locked/>
    <w:rsid w:val="00F12197"/>
    <w:rPr>
      <w:rFonts w:cs="Times New Roman"/>
    </w:rPr>
  </w:style>
  <w:style w:type="paragraph" w:styleId="a7">
    <w:name w:val="footer"/>
    <w:basedOn w:val="a"/>
    <w:link w:val="a8"/>
    <w:rsid w:val="00F12197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link w:val="a7"/>
    <w:locked/>
    <w:rsid w:val="00F12197"/>
    <w:rPr>
      <w:rFonts w:cs="Times New Roman"/>
    </w:rPr>
  </w:style>
  <w:style w:type="paragraph" w:customStyle="1" w:styleId="1">
    <w:name w:val="行間詰め1"/>
    <w:qFormat/>
    <w:rsid w:val="00275CE2"/>
    <w:pPr>
      <w:widowControl w:val="0"/>
      <w:jc w:val="both"/>
    </w:pPr>
    <w:rPr>
      <w:kern w:val="2"/>
      <w:sz w:val="21"/>
      <w:szCs w:val="22"/>
    </w:rPr>
  </w:style>
  <w:style w:type="paragraph" w:customStyle="1" w:styleId="10">
    <w:name w:val="リスト段落1"/>
    <w:basedOn w:val="a"/>
    <w:qFormat/>
    <w:rsid w:val="00A25C97"/>
    <w:pPr>
      <w:ind w:leftChars="400" w:left="840"/>
    </w:pPr>
  </w:style>
  <w:style w:type="paragraph" w:styleId="HTML">
    <w:name w:val="HTML Preformatted"/>
    <w:basedOn w:val="a"/>
    <w:link w:val="HTML0"/>
    <w:rsid w:val="00A25C9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link w:val="HTML"/>
    <w:locked/>
    <w:rsid w:val="00A25C97"/>
    <w:rPr>
      <w:rFonts w:ascii="ＭＳ ゴシック" w:eastAsia="ＭＳ ゴシック" w:hAnsi="ＭＳ ゴシック" w:cs="ＭＳ ゴシック"/>
      <w:kern w:val="0"/>
      <w:sz w:val="24"/>
      <w:szCs w:val="24"/>
    </w:rPr>
  </w:style>
  <w:style w:type="paragraph" w:styleId="a9">
    <w:name w:val="Plain Text"/>
    <w:basedOn w:val="a"/>
    <w:link w:val="aa"/>
    <w:semiHidden/>
    <w:rsid w:val="003F38BD"/>
    <w:pPr>
      <w:jc w:val="left"/>
    </w:pPr>
    <w:rPr>
      <w:rFonts w:ascii="ＭＳ ゴシック" w:eastAsia="ＭＳ ゴシック" w:hAnsi="Courier New" w:cs="Courier New"/>
      <w:sz w:val="20"/>
      <w:szCs w:val="21"/>
    </w:rPr>
  </w:style>
  <w:style w:type="character" w:customStyle="1" w:styleId="aa">
    <w:name w:val="書式なし (文字)"/>
    <w:link w:val="a9"/>
    <w:semiHidden/>
    <w:locked/>
    <w:rsid w:val="003F38BD"/>
    <w:rPr>
      <w:rFonts w:ascii="ＭＳ ゴシック" w:eastAsia="ＭＳ ゴシック" w:hAnsi="Courier New" w:cs="Courier New"/>
      <w:sz w:val="21"/>
      <w:szCs w:val="21"/>
    </w:rPr>
  </w:style>
  <w:style w:type="character" w:styleId="ab">
    <w:name w:val="Hyperlink"/>
    <w:rsid w:val="00B16C36"/>
    <w:rPr>
      <w:color w:val="0000FF"/>
      <w:u w:val="single"/>
    </w:rPr>
  </w:style>
  <w:style w:type="character" w:styleId="ac">
    <w:name w:val="annotation reference"/>
    <w:rsid w:val="00997C9C"/>
    <w:rPr>
      <w:sz w:val="18"/>
      <w:szCs w:val="18"/>
    </w:rPr>
  </w:style>
  <w:style w:type="paragraph" w:styleId="ad">
    <w:name w:val="annotation text"/>
    <w:basedOn w:val="a"/>
    <w:link w:val="ae"/>
    <w:qFormat/>
    <w:rsid w:val="004B206D"/>
    <w:pPr>
      <w:snapToGrid w:val="0"/>
      <w:jc w:val="left"/>
    </w:pPr>
    <w:rPr>
      <w:rFonts w:ascii="Times New Roman" w:hAnsi="Times New Roman"/>
    </w:rPr>
  </w:style>
  <w:style w:type="character" w:customStyle="1" w:styleId="ae">
    <w:name w:val="コメント文字列 (文字)"/>
    <w:link w:val="ad"/>
    <w:qFormat/>
    <w:rsid w:val="004B206D"/>
    <w:rPr>
      <w:rFonts w:ascii="Times New Roman" w:hAnsi="Times New Roman"/>
      <w:kern w:val="2"/>
      <w:sz w:val="21"/>
      <w:szCs w:val="22"/>
    </w:rPr>
  </w:style>
  <w:style w:type="paragraph" w:styleId="af">
    <w:name w:val="annotation subject"/>
    <w:basedOn w:val="ad"/>
    <w:next w:val="ad"/>
    <w:link w:val="af0"/>
    <w:rsid w:val="00997C9C"/>
    <w:rPr>
      <w:b/>
      <w:bCs/>
    </w:rPr>
  </w:style>
  <w:style w:type="character" w:customStyle="1" w:styleId="af0">
    <w:name w:val="コメント内容 (文字)"/>
    <w:link w:val="af"/>
    <w:rsid w:val="00997C9C"/>
    <w:rPr>
      <w:b/>
      <w:bCs/>
      <w:kern w:val="2"/>
      <w:sz w:val="21"/>
      <w:szCs w:val="22"/>
    </w:rPr>
  </w:style>
  <w:style w:type="character" w:customStyle="1" w:styleId="HTMLPreformattedChar">
    <w:name w:val="HTML Preformatted Char"/>
    <w:locked/>
    <w:rsid w:val="009E406C"/>
    <w:rPr>
      <w:rFonts w:ascii="ＭＳ ゴシック" w:eastAsia="ＭＳ ゴシック" w:hAnsi="ＭＳ ゴシック"/>
      <w:kern w:val="0"/>
      <w:sz w:val="24"/>
    </w:rPr>
  </w:style>
  <w:style w:type="paragraph" w:styleId="af1">
    <w:name w:val="List Paragraph"/>
    <w:basedOn w:val="a"/>
    <w:uiPriority w:val="34"/>
    <w:qFormat/>
    <w:rsid w:val="00923DB5"/>
    <w:pPr>
      <w:ind w:leftChars="400" w:left="840"/>
    </w:pPr>
  </w:style>
  <w:style w:type="paragraph" w:styleId="Web">
    <w:name w:val="Normal (Web)"/>
    <w:basedOn w:val="a"/>
    <w:uiPriority w:val="99"/>
    <w:semiHidden/>
    <w:unhideWhenUsed/>
    <w:rsid w:val="00577DE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f2">
    <w:name w:val="Table Grid"/>
    <w:basedOn w:val="a1"/>
    <w:locked/>
    <w:rsid w:val="00C437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1">
    <w:name w:val="未解決のメンション1"/>
    <w:basedOn w:val="a0"/>
    <w:uiPriority w:val="99"/>
    <w:semiHidden/>
    <w:unhideWhenUsed/>
    <w:rsid w:val="00724EA7"/>
    <w:rPr>
      <w:color w:val="605E5C"/>
      <w:shd w:val="clear" w:color="auto" w:fill="E1DFDD"/>
    </w:rPr>
  </w:style>
  <w:style w:type="character" w:styleId="af3">
    <w:name w:val="FollowedHyperlink"/>
    <w:basedOn w:val="a0"/>
    <w:semiHidden/>
    <w:unhideWhenUsed/>
    <w:rsid w:val="005A7FDE"/>
    <w:rPr>
      <w:color w:val="800080" w:themeColor="followedHyperlink"/>
      <w:u w:val="single"/>
    </w:rPr>
  </w:style>
  <w:style w:type="paragraph" w:styleId="af4">
    <w:name w:val="Revision"/>
    <w:hidden/>
    <w:uiPriority w:val="99"/>
    <w:semiHidden/>
    <w:rsid w:val="00E04DC6"/>
    <w:rPr>
      <w:kern w:val="2"/>
      <w:sz w:val="21"/>
      <w:szCs w:val="22"/>
    </w:rPr>
  </w:style>
  <w:style w:type="character" w:customStyle="1" w:styleId="toptext">
    <w:name w:val="top__text"/>
    <w:basedOn w:val="a0"/>
    <w:rsid w:val="00B36D24"/>
  </w:style>
  <w:style w:type="character" w:customStyle="1" w:styleId="20">
    <w:name w:val="見出し 2 (文字)"/>
    <w:basedOn w:val="a0"/>
    <w:link w:val="2"/>
    <w:uiPriority w:val="9"/>
    <w:rsid w:val="00441674"/>
    <w:rPr>
      <w:rFonts w:ascii="Times New Roman" w:eastAsia="Times New Roman" w:hAnsi="Times New Roman"/>
      <w:b/>
      <w:bCs/>
      <w:sz w:val="36"/>
      <w:szCs w:val="36"/>
      <w:lang w:eastAsia="en-US"/>
    </w:rPr>
  </w:style>
  <w:style w:type="paragraph" w:customStyle="1" w:styleId="pf0">
    <w:name w:val="pf0"/>
    <w:basedOn w:val="a"/>
    <w:rsid w:val="00CB6D40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character" w:customStyle="1" w:styleId="cf01">
    <w:name w:val="cf01"/>
    <w:basedOn w:val="a0"/>
    <w:rsid w:val="00CB6D40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a0"/>
    <w:rsid w:val="00CB6D40"/>
    <w:rPr>
      <w:rFonts w:ascii="Segoe UI" w:hAnsi="Segoe UI" w:cs="Segoe UI" w:hint="default"/>
      <w:b/>
      <w:bCs/>
      <w:sz w:val="18"/>
      <w:szCs w:val="18"/>
    </w:rPr>
  </w:style>
  <w:style w:type="character" w:styleId="af5">
    <w:name w:val="page number"/>
    <w:basedOn w:val="a0"/>
    <w:uiPriority w:val="99"/>
    <w:semiHidden/>
    <w:unhideWhenUsed/>
    <w:rsid w:val="00CB6D40"/>
  </w:style>
  <w:style w:type="paragraph" w:styleId="af6">
    <w:name w:val="footnote text"/>
    <w:basedOn w:val="a"/>
    <w:link w:val="af7"/>
    <w:semiHidden/>
    <w:unhideWhenUsed/>
    <w:rsid w:val="00EA0847"/>
    <w:rPr>
      <w:sz w:val="20"/>
      <w:szCs w:val="20"/>
    </w:rPr>
  </w:style>
  <w:style w:type="character" w:customStyle="1" w:styleId="af7">
    <w:name w:val="脚注文字列 (文字)"/>
    <w:basedOn w:val="a0"/>
    <w:link w:val="af6"/>
    <w:semiHidden/>
    <w:rsid w:val="00EA0847"/>
    <w:rPr>
      <w:kern w:val="2"/>
    </w:rPr>
  </w:style>
  <w:style w:type="character" w:styleId="af8">
    <w:name w:val="footnote reference"/>
    <w:basedOn w:val="a0"/>
    <w:semiHidden/>
    <w:unhideWhenUsed/>
    <w:rsid w:val="00EA0847"/>
    <w:rPr>
      <w:vertAlign w:val="superscript"/>
    </w:rPr>
  </w:style>
  <w:style w:type="character" w:customStyle="1" w:styleId="21">
    <w:name w:val="未解決のメンション2"/>
    <w:basedOn w:val="a0"/>
    <w:uiPriority w:val="99"/>
    <w:semiHidden/>
    <w:unhideWhenUsed/>
    <w:rsid w:val="00A10993"/>
    <w:rPr>
      <w:color w:val="605E5C"/>
      <w:shd w:val="clear" w:color="auto" w:fill="E1DFDD"/>
    </w:rPr>
  </w:style>
  <w:style w:type="character" w:customStyle="1" w:styleId="3">
    <w:name w:val="未解決のメンション3"/>
    <w:basedOn w:val="a0"/>
    <w:uiPriority w:val="99"/>
    <w:semiHidden/>
    <w:unhideWhenUsed/>
    <w:rsid w:val="0017108E"/>
    <w:rPr>
      <w:color w:val="605E5C"/>
      <w:shd w:val="clear" w:color="auto" w:fill="E1DFDD"/>
    </w:rPr>
  </w:style>
  <w:style w:type="character" w:customStyle="1" w:styleId="4">
    <w:name w:val="未解決のメンション4"/>
    <w:basedOn w:val="a0"/>
    <w:uiPriority w:val="99"/>
    <w:semiHidden/>
    <w:unhideWhenUsed/>
    <w:rsid w:val="0012157F"/>
    <w:rPr>
      <w:color w:val="605E5C"/>
      <w:shd w:val="clear" w:color="auto" w:fill="E1DFDD"/>
    </w:rPr>
  </w:style>
  <w:style w:type="character" w:styleId="af9">
    <w:name w:val="line number"/>
    <w:basedOn w:val="a0"/>
    <w:semiHidden/>
    <w:unhideWhenUsed/>
    <w:rsid w:val="00AC53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9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0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3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0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3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03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7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8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3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8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7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75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2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4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66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8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9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0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75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3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1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9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9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7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8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3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5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3254C3-DAEA-4A7A-92D9-9C69A8E6E15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338A5F3-197E-44FF-9651-A812F93EC2F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D304D35-C245-4825-8FAA-9A41208C8E8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F29B013-D1E1-43FB-853F-ABCEB0D7FA08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82E416BB-C3F7-4633-A2F7-C69EB3C9A3C4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01D62160-B6F0-4D42-A2AE-1F111EA976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2</Words>
  <Characters>1896</Characters>
  <Application>Microsoft Office Word</Application>
  <DocSecurity>0</DocSecurity>
  <PresentationFormat/>
  <Lines>15</Lines>
  <Paragraphs>4</Paragraphs>
  <Slides>0</Slides>
  <Notes>0</Notes>
  <HiddenSlides>0</HiddenSlides>
  <MMClips>0</MMClip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2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諒 山下</dc:creator>
  <cp:lastModifiedBy>諒 山下</cp:lastModifiedBy>
  <cp:revision>2</cp:revision>
  <cp:lastPrinted>2023-05-10T05:25:00Z</cp:lastPrinted>
  <dcterms:created xsi:type="dcterms:W3CDTF">2023-05-17T14:11:00Z</dcterms:created>
  <dcterms:modified xsi:type="dcterms:W3CDTF">2023-05-17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f0412a95099f9506181c1193fbda5ddb8983e021e63ecb970419a2f230abfed</vt:lpwstr>
  </property>
  <property fmtid="{D5CDD505-2E9C-101B-9397-08002B2CF9AE}" pid="3" name="UniqueFileID">
    <vt:lpwstr>PwbXpDldUYJw</vt:lpwstr>
  </property>
  <property fmtid="{D5CDD505-2E9C-101B-9397-08002B2CF9AE}" pid="4" name="TRFLID">
    <vt:lpwstr>B0Kr0TMNYnV2TIJs2R/A1A==</vt:lpwstr>
  </property>
  <property fmtid="{D5CDD505-2E9C-101B-9397-08002B2CF9AE}" pid="5" name="CustomProp">
    <vt:lpwstr>be8a594686a94176be07b811f64442da</vt:lpwstr>
  </property>
</Properties>
</file>